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0B6C38" w14:textId="5E0E88ED" w:rsidR="00144B24" w:rsidRPr="005E2B1E" w:rsidRDefault="00144B24" w:rsidP="00CE174D">
      <w:pPr>
        <w:spacing w:line="480" w:lineRule="auto"/>
        <w:rPr>
          <w:rFonts w:ascii="Times New Roman" w:hAnsi="Times New Roman"/>
          <w:color w:val="000000"/>
          <w:sz w:val="24"/>
          <w:szCs w:val="24"/>
          <w:lang w:val="en-US" w:eastAsia="sv-SE"/>
        </w:rPr>
      </w:pPr>
      <w:r w:rsidRPr="005E2B1E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table </w:t>
      </w:r>
      <w:r w:rsidR="00B35E6F" w:rsidRPr="005E2B1E">
        <w:rPr>
          <w:rFonts w:ascii="Times New Roman" w:hAnsi="Times New Roman"/>
          <w:b/>
          <w:bCs/>
          <w:sz w:val="24"/>
          <w:szCs w:val="24"/>
          <w:lang w:val="en-US"/>
        </w:rPr>
        <w:t>E1</w:t>
      </w:r>
      <w:r w:rsidR="006E3B15" w:rsidRPr="005E2B1E">
        <w:rPr>
          <w:rFonts w:ascii="Times New Roman" w:hAnsi="Times New Roman"/>
          <w:sz w:val="24"/>
          <w:szCs w:val="24"/>
          <w:lang w:val="en-US"/>
        </w:rPr>
        <w:t xml:space="preserve"> - </w:t>
      </w:r>
      <w:r w:rsidR="006E3B15" w:rsidRPr="005E2B1E">
        <w:rPr>
          <w:rStyle w:val="Standardstycketeckensnitt1"/>
          <w:rFonts w:ascii="Times New Roman" w:hAnsi="Times New Roman"/>
          <w:color w:val="000000"/>
          <w:sz w:val="24"/>
          <w:szCs w:val="24"/>
          <w:lang w:val="en-US" w:eastAsia="sv-SE"/>
        </w:rPr>
        <w:t xml:space="preserve">Cardiovascular background of </w:t>
      </w:r>
      <w:r w:rsidR="001A41EE" w:rsidRPr="005E2B1E">
        <w:rPr>
          <w:rStyle w:val="Standardstycketeckensnitt1"/>
          <w:rFonts w:ascii="Times New Roman" w:hAnsi="Times New Roman"/>
          <w:color w:val="000000"/>
          <w:sz w:val="24"/>
          <w:szCs w:val="24"/>
          <w:lang w:val="en-US" w:eastAsia="sv-SE"/>
        </w:rPr>
        <w:t xml:space="preserve">all </w:t>
      </w:r>
      <w:r w:rsidR="006E3B15" w:rsidRPr="005E2B1E">
        <w:rPr>
          <w:rStyle w:val="Standardstycketeckensnitt1"/>
          <w:rFonts w:ascii="Times New Roman" w:hAnsi="Times New Roman"/>
          <w:color w:val="000000"/>
          <w:sz w:val="24"/>
          <w:szCs w:val="24"/>
          <w:lang w:val="en-US" w:eastAsia="sv-SE"/>
        </w:rPr>
        <w:t>the</w:t>
      </w:r>
      <w:r w:rsidR="001A41EE" w:rsidRPr="005E2B1E">
        <w:rPr>
          <w:rStyle w:val="Standardstycketeckensnitt1"/>
          <w:rFonts w:ascii="Times New Roman" w:hAnsi="Times New Roman"/>
          <w:color w:val="000000"/>
          <w:sz w:val="24"/>
          <w:szCs w:val="24"/>
          <w:lang w:val="en-US" w:eastAsia="sv-SE"/>
        </w:rPr>
        <w:t xml:space="preserve"> 45 </w:t>
      </w:r>
      <w:r w:rsidR="00B32AD3" w:rsidRPr="005E2B1E">
        <w:rPr>
          <w:rStyle w:val="Standardstycketeckensnitt1"/>
          <w:rFonts w:ascii="Times New Roman" w:hAnsi="Times New Roman"/>
          <w:color w:val="000000"/>
          <w:sz w:val="24"/>
          <w:szCs w:val="24"/>
          <w:lang w:val="en-US" w:eastAsia="sv-SE"/>
        </w:rPr>
        <w:t>patient</w:t>
      </w:r>
      <w:r w:rsidR="006E3B15" w:rsidRPr="005E2B1E">
        <w:rPr>
          <w:rStyle w:val="Standardstycketeckensnitt1"/>
          <w:rFonts w:ascii="Times New Roman" w:hAnsi="Times New Roman"/>
          <w:color w:val="000000"/>
          <w:sz w:val="24"/>
          <w:szCs w:val="24"/>
          <w:lang w:val="en-US" w:eastAsia="sv-SE"/>
        </w:rPr>
        <w:t>s</w:t>
      </w:r>
      <w:r w:rsidR="001A41EE" w:rsidRPr="005E2B1E">
        <w:rPr>
          <w:rStyle w:val="Standardstycketeckensnitt1"/>
          <w:rFonts w:ascii="Times New Roman" w:hAnsi="Times New Roman"/>
          <w:color w:val="000000"/>
          <w:sz w:val="24"/>
          <w:szCs w:val="24"/>
          <w:lang w:val="en-US" w:eastAsia="sv-SE"/>
        </w:rPr>
        <w:t xml:space="preserve"> included in the study</w:t>
      </w:r>
    </w:p>
    <w:tbl>
      <w:tblPr>
        <w:tblW w:w="10040" w:type="dxa"/>
        <w:tblLook w:val="04A0" w:firstRow="1" w:lastRow="0" w:firstColumn="1" w:lastColumn="0" w:noHBand="0" w:noVBand="1"/>
      </w:tblPr>
      <w:tblGrid>
        <w:gridCol w:w="3000"/>
        <w:gridCol w:w="2240"/>
        <w:gridCol w:w="2240"/>
        <w:gridCol w:w="2560"/>
      </w:tblGrid>
      <w:tr w:rsidR="00EB658E" w:rsidRPr="005E2B1E" w14:paraId="3E30BC7A" w14:textId="77777777" w:rsidTr="003929F2">
        <w:trPr>
          <w:trHeight w:val="312"/>
        </w:trPr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8A2D" w14:textId="45EB3FDE" w:rsidR="00EB658E" w:rsidRPr="005E2B1E" w:rsidRDefault="00EB658E" w:rsidP="00CE174D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3AD9A" w14:textId="3DA4459C" w:rsidR="00EB658E" w:rsidRPr="005E2B1E" w:rsidRDefault="001168D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168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valuation</w:t>
            </w:r>
            <w:r w:rsidR="00EB658E"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of 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AAD7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idation of EAT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AEEF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Validation of LA </w:t>
            </w:r>
          </w:p>
        </w:tc>
      </w:tr>
      <w:tr w:rsidR="00EB658E" w:rsidRPr="005E2B1E" w14:paraId="7B5D3EBF" w14:textId="77777777" w:rsidTr="003929F2">
        <w:trPr>
          <w:trHeight w:val="312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B60E5" w14:textId="6CFDF74B" w:rsidR="00EB658E" w:rsidRPr="005E2B1E" w:rsidRDefault="00EB658E" w:rsidP="00CE174D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12376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LGE-Dixo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A197E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quantification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0D661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ibrosis quantification</w:t>
            </w:r>
          </w:p>
        </w:tc>
      </w:tr>
      <w:tr w:rsidR="00EB658E" w:rsidRPr="005E2B1E" w14:paraId="0B3E63E1" w14:textId="77777777" w:rsidTr="003929F2">
        <w:trPr>
          <w:trHeight w:val="312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1AB9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both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166F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5107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55ED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EB658E" w:rsidRPr="005E2B1E" w14:paraId="7CD025D8" w14:textId="77777777" w:rsidTr="003929F2">
        <w:trPr>
          <w:trHeight w:val="312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6F19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rial fibrillatio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1369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6A67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C14A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EB658E" w:rsidRPr="005E2B1E" w14:paraId="1B57D4B9" w14:textId="77777777" w:rsidTr="003929F2">
        <w:trPr>
          <w:trHeight w:val="312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DA4F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both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terial hypertensio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F8DD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3344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90A4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B658E" w:rsidRPr="005E2B1E" w14:paraId="07EABBA7" w14:textId="77777777" w:rsidTr="003929F2">
        <w:trPr>
          <w:trHeight w:val="312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7B7A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both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A89F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2C987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444B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EB658E" w:rsidRPr="005E2B1E" w14:paraId="7B8849A4" w14:textId="77777777" w:rsidTr="003929F2">
        <w:trPr>
          <w:trHeight w:val="312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B74E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both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chemic heart disea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09AC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D943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A7A6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B658E" w:rsidRPr="005E2B1E" w14:paraId="41C129CC" w14:textId="77777777" w:rsidTr="003929F2">
        <w:trPr>
          <w:trHeight w:val="312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1D94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both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myloidos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7A21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702C8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6E5F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B658E" w:rsidRPr="005E2B1E" w14:paraId="664F328E" w14:textId="77777777" w:rsidTr="003929F2">
        <w:trPr>
          <w:trHeight w:val="62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578B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both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ypertrophic cardiomyopath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4092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E90B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3A30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EB658E" w:rsidRPr="005E2B1E" w14:paraId="6CCE6D29" w14:textId="77777777" w:rsidTr="003929F2">
        <w:trPr>
          <w:trHeight w:val="312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59BD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both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66D92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3F93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B375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EB658E" w:rsidRPr="005E2B1E" w14:paraId="0F4BBFE8" w14:textId="77777777" w:rsidTr="003929F2">
        <w:trPr>
          <w:trHeight w:val="312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C00C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both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yopericarditi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A5377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both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E488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0940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EB658E" w:rsidRPr="005E2B1E" w14:paraId="472588E9" w14:textId="77777777" w:rsidTr="003929F2">
        <w:trPr>
          <w:trHeight w:val="312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F115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both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rcoidosi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6AF9B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both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CC9D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6DE3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EB658E" w:rsidRPr="005E2B1E" w14:paraId="26CDC9F8" w14:textId="77777777" w:rsidTr="003929F2">
        <w:trPr>
          <w:trHeight w:val="312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3EC5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both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lated cardiomyopath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C32A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F38E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6B7F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EB658E" w:rsidRPr="005E2B1E" w14:paraId="776A9138" w14:textId="77777777" w:rsidTr="003929F2">
        <w:trPr>
          <w:trHeight w:val="312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F8F9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both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kotsubo</w:t>
            </w:r>
            <w:proofErr w:type="spellEnd"/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ardiomyopath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460B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E8D1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6514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EB658E" w:rsidRPr="005E2B1E" w14:paraId="4302C851" w14:textId="77777777" w:rsidTr="003929F2">
        <w:trPr>
          <w:trHeight w:val="312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1332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sz w:val="24"/>
                <w:szCs w:val="24"/>
              </w:rPr>
              <w:t>Thalassemia majo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36C3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A943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41B0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B658E" w:rsidRPr="005E2B1E" w14:paraId="69E07E4A" w14:textId="77777777" w:rsidTr="003929F2">
        <w:trPr>
          <w:trHeight w:val="312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9AEC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both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ther arrhythmi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453A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both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6E5B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59F2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EB658E" w:rsidRPr="005E2B1E" w14:paraId="441E2D46" w14:textId="77777777" w:rsidTr="003929F2">
        <w:trPr>
          <w:trHeight w:val="312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D3DE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both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D692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both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8098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3417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B658E" w:rsidRPr="005E2B1E" w14:paraId="051B19F2" w14:textId="77777777" w:rsidTr="003929F2">
        <w:trPr>
          <w:trHeight w:val="624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BA4E1" w14:textId="612B77E8" w:rsidR="00EB658E" w:rsidRPr="005E2B1E" w:rsidRDefault="009E4A00" w:rsidP="00CE174D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H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12C65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104AB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CF621" w14:textId="77777777" w:rsidR="00EB658E" w:rsidRPr="005E2B1E" w:rsidRDefault="00EB658E" w:rsidP="00CE174D">
            <w:pPr>
              <w:suppressAutoHyphens w:val="0"/>
              <w:autoSpaceDN/>
              <w:spacing w:after="0" w:line="48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2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6AB8A89B" w14:textId="5BA3EC86" w:rsidR="000C7F64" w:rsidRPr="005E2B1E" w:rsidRDefault="000C7F64" w:rsidP="00CE174D">
      <w:pPr>
        <w:spacing w:before="240" w:after="0" w:line="480" w:lineRule="auto"/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US"/>
        </w:rPr>
      </w:pPr>
      <w:r w:rsidRPr="005E2B1E">
        <w:rPr>
          <w:rFonts w:ascii="Times New Roman" w:hAnsi="Times New Roman"/>
          <w:sz w:val="24"/>
          <w:szCs w:val="24"/>
          <w:lang w:val="en-US"/>
        </w:rPr>
        <w:t xml:space="preserve">LGE - </w:t>
      </w:r>
      <w:r w:rsidRPr="005E2B1E">
        <w:rPr>
          <w:rFonts w:ascii="Times New Roman" w:hAnsi="Times New Roman"/>
          <w:color w:val="000000"/>
          <w:sz w:val="24"/>
          <w:szCs w:val="24"/>
          <w:lang w:val="en-US" w:eastAsia="sv-SE"/>
        </w:rPr>
        <w:t xml:space="preserve">Late Gadolinium enhancement; EAT - </w:t>
      </w:r>
      <w:proofErr w:type="spellStart"/>
      <w:r w:rsidRPr="005E2B1E">
        <w:rPr>
          <w:rFonts w:ascii="Times New Roman" w:hAnsi="Times New Roman"/>
          <w:color w:val="000000"/>
          <w:sz w:val="24"/>
          <w:szCs w:val="24"/>
          <w:lang w:val="en-US" w:eastAsia="sv-SE"/>
        </w:rPr>
        <w:t>Epicardial</w:t>
      </w:r>
      <w:proofErr w:type="spellEnd"/>
      <w:r w:rsidRPr="005E2B1E">
        <w:rPr>
          <w:rFonts w:ascii="Times New Roman" w:hAnsi="Times New Roman"/>
          <w:color w:val="000000"/>
          <w:sz w:val="24"/>
          <w:szCs w:val="24"/>
          <w:lang w:val="en-US" w:eastAsia="sv-SE"/>
        </w:rPr>
        <w:t xml:space="preserve"> adipose tissue; </w:t>
      </w:r>
      <w:r w:rsidRPr="005E2B1E"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US"/>
        </w:rPr>
        <w:t>LA - Left atrial</w:t>
      </w:r>
      <w:r w:rsidR="009E4A00" w:rsidRPr="005E2B1E"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US"/>
        </w:rPr>
        <w:t>,</w:t>
      </w:r>
      <w:r w:rsidR="0066486B" w:rsidRPr="005E2B1E"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US"/>
        </w:rPr>
        <w:t xml:space="preserve"> FH</w:t>
      </w:r>
      <w:r w:rsidR="009E4A00" w:rsidRPr="005E2B1E"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US"/>
        </w:rPr>
        <w:t xml:space="preserve"> - </w:t>
      </w:r>
      <w:r w:rsidR="009E4A00" w:rsidRPr="0077039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Familial hypercholesterolemia</w:t>
      </w:r>
      <w:r w:rsidR="009E4A00" w:rsidRPr="005E2B1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.</w:t>
      </w:r>
      <w:bookmarkStart w:id="0" w:name="_GoBack"/>
      <w:bookmarkEnd w:id="0"/>
    </w:p>
    <w:sectPr w:rsidR="000C7F64" w:rsidRPr="005E2B1E">
      <w:headerReference w:type="default" r:id="rId9"/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68E2AC" w14:textId="77777777" w:rsidR="002E1FA1" w:rsidRDefault="002E1FA1" w:rsidP="00B148D9">
      <w:pPr>
        <w:spacing w:after="0" w:line="240" w:lineRule="auto"/>
      </w:pPr>
      <w:r>
        <w:separator/>
      </w:r>
    </w:p>
  </w:endnote>
  <w:endnote w:type="continuationSeparator" w:id="0">
    <w:p w14:paraId="18FAC97B" w14:textId="77777777" w:rsidR="002E1FA1" w:rsidRDefault="002E1FA1" w:rsidP="00B148D9">
      <w:pPr>
        <w:spacing w:after="0" w:line="240" w:lineRule="auto"/>
      </w:pPr>
      <w:r>
        <w:continuationSeparator/>
      </w:r>
    </w:p>
  </w:endnote>
  <w:endnote w:type="continuationNotice" w:id="1">
    <w:p w14:paraId="50FFC771" w14:textId="77777777" w:rsidR="002E1FA1" w:rsidRDefault="002E1FA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8A5A3F" w14:textId="77777777" w:rsidR="002E1FA1" w:rsidRDefault="002E1FA1" w:rsidP="00B148D9">
      <w:pPr>
        <w:spacing w:after="0" w:line="240" w:lineRule="auto"/>
      </w:pPr>
      <w:r>
        <w:separator/>
      </w:r>
    </w:p>
  </w:footnote>
  <w:footnote w:type="continuationSeparator" w:id="0">
    <w:p w14:paraId="60B24FDD" w14:textId="77777777" w:rsidR="002E1FA1" w:rsidRDefault="002E1FA1" w:rsidP="00B148D9">
      <w:pPr>
        <w:spacing w:after="0" w:line="240" w:lineRule="auto"/>
      </w:pPr>
      <w:r>
        <w:continuationSeparator/>
      </w:r>
    </w:p>
  </w:footnote>
  <w:footnote w:type="continuationNotice" w:id="1">
    <w:p w14:paraId="51885E09" w14:textId="77777777" w:rsidR="002E1FA1" w:rsidRDefault="002E1FA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6234483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0E4548F" w14:textId="33E45F55" w:rsidR="00C565CF" w:rsidRDefault="00C565C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11C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2DACA69" w14:textId="77777777" w:rsidR="00C565CF" w:rsidRDefault="00C565C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22648"/>
    <w:multiLevelType w:val="multilevel"/>
    <w:tmpl w:val="8826AE2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C7C7AD5"/>
    <w:multiLevelType w:val="hybridMultilevel"/>
    <w:tmpl w:val="3EFCCF0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3A430D"/>
    <w:multiLevelType w:val="multilevel"/>
    <w:tmpl w:val="08201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52F64AA"/>
    <w:multiLevelType w:val="hybridMultilevel"/>
    <w:tmpl w:val="AA3E85B4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8336D20"/>
    <w:multiLevelType w:val="hybridMultilevel"/>
    <w:tmpl w:val="8EEA251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9BA5380"/>
    <w:multiLevelType w:val="multilevel"/>
    <w:tmpl w:val="43BC0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2C537D8"/>
    <w:multiLevelType w:val="hybridMultilevel"/>
    <w:tmpl w:val="2F5C43D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BB06A5D"/>
    <w:multiLevelType w:val="hybridMultilevel"/>
    <w:tmpl w:val="69348968"/>
    <w:lvl w:ilvl="0" w:tplc="C9F6981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89C83BF4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85D00072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6936B0E4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87180838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CEA8B2E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6DDABD76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CB46F702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C3E01312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7"/>
  </w:num>
  <w:num w:numId="3">
    <w:abstractNumId w:val="4"/>
  </w:num>
  <w:num w:numId="4">
    <w:abstractNumId w:val="6"/>
  </w:num>
  <w:num w:numId="5">
    <w:abstractNumId w:val="5"/>
  </w:num>
  <w:num w:numId="6">
    <w:abstractNumId w:val="1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hideSpellingErrors/>
  <w:hideGrammaticalErrors/>
  <w:proofState w:spelling="clean" w:grammar="clean"/>
  <w:revisionView w:markup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0"/>
  </w:docVars>
  <w:rsids>
    <w:rsidRoot w:val="00220EA0"/>
    <w:rsid w:val="00000438"/>
    <w:rsid w:val="00000F62"/>
    <w:rsid w:val="000022C9"/>
    <w:rsid w:val="0000239B"/>
    <w:rsid w:val="00002B0F"/>
    <w:rsid w:val="00002DD2"/>
    <w:rsid w:val="00002ED5"/>
    <w:rsid w:val="00003B57"/>
    <w:rsid w:val="0000435B"/>
    <w:rsid w:val="00004CFC"/>
    <w:rsid w:val="00004E6F"/>
    <w:rsid w:val="00005291"/>
    <w:rsid w:val="00005345"/>
    <w:rsid w:val="00006713"/>
    <w:rsid w:val="0000720E"/>
    <w:rsid w:val="0001016B"/>
    <w:rsid w:val="00010FED"/>
    <w:rsid w:val="00011B06"/>
    <w:rsid w:val="00011B90"/>
    <w:rsid w:val="0001241E"/>
    <w:rsid w:val="0001382B"/>
    <w:rsid w:val="00013A08"/>
    <w:rsid w:val="00013C6C"/>
    <w:rsid w:val="00013D76"/>
    <w:rsid w:val="00014C0D"/>
    <w:rsid w:val="00015188"/>
    <w:rsid w:val="000151DA"/>
    <w:rsid w:val="0001632F"/>
    <w:rsid w:val="000176F6"/>
    <w:rsid w:val="00021BC6"/>
    <w:rsid w:val="0002215F"/>
    <w:rsid w:val="000222C4"/>
    <w:rsid w:val="000222F8"/>
    <w:rsid w:val="00022392"/>
    <w:rsid w:val="0002261D"/>
    <w:rsid w:val="00023532"/>
    <w:rsid w:val="00023CB4"/>
    <w:rsid w:val="00026DFB"/>
    <w:rsid w:val="00027101"/>
    <w:rsid w:val="000275ED"/>
    <w:rsid w:val="0003088D"/>
    <w:rsid w:val="00032FA8"/>
    <w:rsid w:val="000337DD"/>
    <w:rsid w:val="00033EE8"/>
    <w:rsid w:val="00033F71"/>
    <w:rsid w:val="000340F0"/>
    <w:rsid w:val="00034169"/>
    <w:rsid w:val="000344F8"/>
    <w:rsid w:val="00035274"/>
    <w:rsid w:val="000358A5"/>
    <w:rsid w:val="0003756F"/>
    <w:rsid w:val="0003760D"/>
    <w:rsid w:val="00040171"/>
    <w:rsid w:val="000410A6"/>
    <w:rsid w:val="000418E6"/>
    <w:rsid w:val="00041B61"/>
    <w:rsid w:val="00041C23"/>
    <w:rsid w:val="00041E84"/>
    <w:rsid w:val="000420AB"/>
    <w:rsid w:val="00042495"/>
    <w:rsid w:val="00042C7F"/>
    <w:rsid w:val="0004311A"/>
    <w:rsid w:val="00043785"/>
    <w:rsid w:val="00043892"/>
    <w:rsid w:val="00043B24"/>
    <w:rsid w:val="00043EB9"/>
    <w:rsid w:val="00044198"/>
    <w:rsid w:val="000451A4"/>
    <w:rsid w:val="00045255"/>
    <w:rsid w:val="00045303"/>
    <w:rsid w:val="000456C6"/>
    <w:rsid w:val="000457D7"/>
    <w:rsid w:val="00045B7E"/>
    <w:rsid w:val="00046A29"/>
    <w:rsid w:val="00047EF8"/>
    <w:rsid w:val="00050AA4"/>
    <w:rsid w:val="00052571"/>
    <w:rsid w:val="00052A08"/>
    <w:rsid w:val="00052D73"/>
    <w:rsid w:val="0005388B"/>
    <w:rsid w:val="000541F8"/>
    <w:rsid w:val="00055657"/>
    <w:rsid w:val="000564F2"/>
    <w:rsid w:val="00056CE7"/>
    <w:rsid w:val="00056E6B"/>
    <w:rsid w:val="00056F77"/>
    <w:rsid w:val="00057EDF"/>
    <w:rsid w:val="000622EE"/>
    <w:rsid w:val="00063F11"/>
    <w:rsid w:val="00064A38"/>
    <w:rsid w:val="0006521F"/>
    <w:rsid w:val="00065412"/>
    <w:rsid w:val="00065479"/>
    <w:rsid w:val="000657DD"/>
    <w:rsid w:val="000663F2"/>
    <w:rsid w:val="00066610"/>
    <w:rsid w:val="0006679E"/>
    <w:rsid w:val="0006774D"/>
    <w:rsid w:val="000716F0"/>
    <w:rsid w:val="00073CC2"/>
    <w:rsid w:val="00073F4E"/>
    <w:rsid w:val="000746F5"/>
    <w:rsid w:val="00075060"/>
    <w:rsid w:val="00075476"/>
    <w:rsid w:val="00075518"/>
    <w:rsid w:val="00075E3C"/>
    <w:rsid w:val="0007620B"/>
    <w:rsid w:val="000767BE"/>
    <w:rsid w:val="00077163"/>
    <w:rsid w:val="00077B11"/>
    <w:rsid w:val="00077C20"/>
    <w:rsid w:val="00077CD5"/>
    <w:rsid w:val="00077ED0"/>
    <w:rsid w:val="00080124"/>
    <w:rsid w:val="000802CC"/>
    <w:rsid w:val="00080A40"/>
    <w:rsid w:val="00080D66"/>
    <w:rsid w:val="00081A05"/>
    <w:rsid w:val="00081FE1"/>
    <w:rsid w:val="000824B7"/>
    <w:rsid w:val="00082E38"/>
    <w:rsid w:val="000839AF"/>
    <w:rsid w:val="000842E0"/>
    <w:rsid w:val="00085898"/>
    <w:rsid w:val="00085BF7"/>
    <w:rsid w:val="00090E53"/>
    <w:rsid w:val="00090FC3"/>
    <w:rsid w:val="000912DF"/>
    <w:rsid w:val="00091B5E"/>
    <w:rsid w:val="00091F32"/>
    <w:rsid w:val="00092381"/>
    <w:rsid w:val="00092412"/>
    <w:rsid w:val="0009304E"/>
    <w:rsid w:val="00093650"/>
    <w:rsid w:val="00093EFF"/>
    <w:rsid w:val="00093F17"/>
    <w:rsid w:val="00094FCC"/>
    <w:rsid w:val="000961F5"/>
    <w:rsid w:val="000A039F"/>
    <w:rsid w:val="000A0625"/>
    <w:rsid w:val="000A0A20"/>
    <w:rsid w:val="000A0BFC"/>
    <w:rsid w:val="000A1394"/>
    <w:rsid w:val="000A1A3A"/>
    <w:rsid w:val="000A1B45"/>
    <w:rsid w:val="000A207F"/>
    <w:rsid w:val="000A2B61"/>
    <w:rsid w:val="000A35D5"/>
    <w:rsid w:val="000A379E"/>
    <w:rsid w:val="000A3AF5"/>
    <w:rsid w:val="000A40C5"/>
    <w:rsid w:val="000A4548"/>
    <w:rsid w:val="000A476C"/>
    <w:rsid w:val="000A4AF1"/>
    <w:rsid w:val="000A4DA9"/>
    <w:rsid w:val="000A592D"/>
    <w:rsid w:val="000A68B2"/>
    <w:rsid w:val="000A718E"/>
    <w:rsid w:val="000A7350"/>
    <w:rsid w:val="000A7663"/>
    <w:rsid w:val="000A7E1A"/>
    <w:rsid w:val="000B0115"/>
    <w:rsid w:val="000B06DC"/>
    <w:rsid w:val="000B09F7"/>
    <w:rsid w:val="000B1820"/>
    <w:rsid w:val="000B20CC"/>
    <w:rsid w:val="000B3795"/>
    <w:rsid w:val="000B3FB7"/>
    <w:rsid w:val="000B40F5"/>
    <w:rsid w:val="000B4733"/>
    <w:rsid w:val="000B5079"/>
    <w:rsid w:val="000B59C3"/>
    <w:rsid w:val="000B601E"/>
    <w:rsid w:val="000B6083"/>
    <w:rsid w:val="000B62A2"/>
    <w:rsid w:val="000B6BE7"/>
    <w:rsid w:val="000B7115"/>
    <w:rsid w:val="000C01CE"/>
    <w:rsid w:val="000C13DE"/>
    <w:rsid w:val="000C161F"/>
    <w:rsid w:val="000C2ADB"/>
    <w:rsid w:val="000C3111"/>
    <w:rsid w:val="000C3369"/>
    <w:rsid w:val="000C348C"/>
    <w:rsid w:val="000C3A76"/>
    <w:rsid w:val="000C3F94"/>
    <w:rsid w:val="000C3FFD"/>
    <w:rsid w:val="000C5BA9"/>
    <w:rsid w:val="000C61BE"/>
    <w:rsid w:val="000C64AC"/>
    <w:rsid w:val="000C67D0"/>
    <w:rsid w:val="000C69FB"/>
    <w:rsid w:val="000C706E"/>
    <w:rsid w:val="000C7B32"/>
    <w:rsid w:val="000C7F64"/>
    <w:rsid w:val="000D0687"/>
    <w:rsid w:val="000D0CE5"/>
    <w:rsid w:val="000D296A"/>
    <w:rsid w:val="000D2F95"/>
    <w:rsid w:val="000D36AC"/>
    <w:rsid w:val="000D47F9"/>
    <w:rsid w:val="000D4C94"/>
    <w:rsid w:val="000D5BC6"/>
    <w:rsid w:val="000D61EF"/>
    <w:rsid w:val="000D77B6"/>
    <w:rsid w:val="000E07BC"/>
    <w:rsid w:val="000E09CD"/>
    <w:rsid w:val="000E10A4"/>
    <w:rsid w:val="000E1787"/>
    <w:rsid w:val="000E1BFC"/>
    <w:rsid w:val="000E226F"/>
    <w:rsid w:val="000E245A"/>
    <w:rsid w:val="000E3C53"/>
    <w:rsid w:val="000E470C"/>
    <w:rsid w:val="000E575E"/>
    <w:rsid w:val="000E5E64"/>
    <w:rsid w:val="000E6132"/>
    <w:rsid w:val="000E6DF8"/>
    <w:rsid w:val="000E70FF"/>
    <w:rsid w:val="000E74E0"/>
    <w:rsid w:val="000E7B09"/>
    <w:rsid w:val="000E7CD0"/>
    <w:rsid w:val="000E7DDB"/>
    <w:rsid w:val="000F0232"/>
    <w:rsid w:val="000F041B"/>
    <w:rsid w:val="000F0A96"/>
    <w:rsid w:val="000F0D84"/>
    <w:rsid w:val="000F13F8"/>
    <w:rsid w:val="000F18B5"/>
    <w:rsid w:val="000F1D3E"/>
    <w:rsid w:val="000F221C"/>
    <w:rsid w:val="000F2335"/>
    <w:rsid w:val="000F2864"/>
    <w:rsid w:val="000F2FA0"/>
    <w:rsid w:val="000F30BF"/>
    <w:rsid w:val="000F3C22"/>
    <w:rsid w:val="000F3EC9"/>
    <w:rsid w:val="000F4915"/>
    <w:rsid w:val="000F522F"/>
    <w:rsid w:val="000F53B3"/>
    <w:rsid w:val="000F5FAC"/>
    <w:rsid w:val="000F61F7"/>
    <w:rsid w:val="000F62D5"/>
    <w:rsid w:val="000F7663"/>
    <w:rsid w:val="000F7BAE"/>
    <w:rsid w:val="000F7F79"/>
    <w:rsid w:val="0010117F"/>
    <w:rsid w:val="001011ED"/>
    <w:rsid w:val="00101363"/>
    <w:rsid w:val="0010171D"/>
    <w:rsid w:val="00101BCD"/>
    <w:rsid w:val="00101FF3"/>
    <w:rsid w:val="001027B9"/>
    <w:rsid w:val="00102D5B"/>
    <w:rsid w:val="00103623"/>
    <w:rsid w:val="00103B95"/>
    <w:rsid w:val="00104252"/>
    <w:rsid w:val="00104494"/>
    <w:rsid w:val="00104E44"/>
    <w:rsid w:val="00106D1B"/>
    <w:rsid w:val="00106E22"/>
    <w:rsid w:val="001072B4"/>
    <w:rsid w:val="00107344"/>
    <w:rsid w:val="00107508"/>
    <w:rsid w:val="00107B67"/>
    <w:rsid w:val="00110296"/>
    <w:rsid w:val="001109B3"/>
    <w:rsid w:val="001117C4"/>
    <w:rsid w:val="00112897"/>
    <w:rsid w:val="00112C69"/>
    <w:rsid w:val="00114551"/>
    <w:rsid w:val="00114B29"/>
    <w:rsid w:val="00114FD0"/>
    <w:rsid w:val="001158D9"/>
    <w:rsid w:val="00115B14"/>
    <w:rsid w:val="00115EB3"/>
    <w:rsid w:val="00115F07"/>
    <w:rsid w:val="001168DE"/>
    <w:rsid w:val="00116949"/>
    <w:rsid w:val="00117452"/>
    <w:rsid w:val="0012020C"/>
    <w:rsid w:val="00121702"/>
    <w:rsid w:val="00121F65"/>
    <w:rsid w:val="001221AC"/>
    <w:rsid w:val="001221AF"/>
    <w:rsid w:val="00123D09"/>
    <w:rsid w:val="00123EEC"/>
    <w:rsid w:val="001240C9"/>
    <w:rsid w:val="00124760"/>
    <w:rsid w:val="00124A18"/>
    <w:rsid w:val="00124FE8"/>
    <w:rsid w:val="00125274"/>
    <w:rsid w:val="001255FC"/>
    <w:rsid w:val="0012573E"/>
    <w:rsid w:val="00125966"/>
    <w:rsid w:val="00126C87"/>
    <w:rsid w:val="001272E3"/>
    <w:rsid w:val="001273DC"/>
    <w:rsid w:val="00127F7E"/>
    <w:rsid w:val="0013059B"/>
    <w:rsid w:val="001308A9"/>
    <w:rsid w:val="001309A5"/>
    <w:rsid w:val="00130F1B"/>
    <w:rsid w:val="00131304"/>
    <w:rsid w:val="00131697"/>
    <w:rsid w:val="00131E69"/>
    <w:rsid w:val="00131FB6"/>
    <w:rsid w:val="00132CF1"/>
    <w:rsid w:val="0013357D"/>
    <w:rsid w:val="00133CF6"/>
    <w:rsid w:val="001344EF"/>
    <w:rsid w:val="001345A0"/>
    <w:rsid w:val="00134CF7"/>
    <w:rsid w:val="00137812"/>
    <w:rsid w:val="00137BA1"/>
    <w:rsid w:val="00140770"/>
    <w:rsid w:val="00140C53"/>
    <w:rsid w:val="00140EC8"/>
    <w:rsid w:val="0014153F"/>
    <w:rsid w:val="001419AD"/>
    <w:rsid w:val="00141C81"/>
    <w:rsid w:val="00141D15"/>
    <w:rsid w:val="001433E0"/>
    <w:rsid w:val="0014429E"/>
    <w:rsid w:val="0014437D"/>
    <w:rsid w:val="00144822"/>
    <w:rsid w:val="00144B10"/>
    <w:rsid w:val="00144B24"/>
    <w:rsid w:val="001456D2"/>
    <w:rsid w:val="001460D1"/>
    <w:rsid w:val="001464B3"/>
    <w:rsid w:val="001470C4"/>
    <w:rsid w:val="001478C8"/>
    <w:rsid w:val="00147B53"/>
    <w:rsid w:val="00150E45"/>
    <w:rsid w:val="00151B9B"/>
    <w:rsid w:val="00152B02"/>
    <w:rsid w:val="00153938"/>
    <w:rsid w:val="00154766"/>
    <w:rsid w:val="001555BC"/>
    <w:rsid w:val="0015573C"/>
    <w:rsid w:val="00155E0E"/>
    <w:rsid w:val="00157091"/>
    <w:rsid w:val="0015792D"/>
    <w:rsid w:val="00157E0B"/>
    <w:rsid w:val="0016017E"/>
    <w:rsid w:val="001605A2"/>
    <w:rsid w:val="001606CC"/>
    <w:rsid w:val="001608B7"/>
    <w:rsid w:val="00160BA9"/>
    <w:rsid w:val="0016175A"/>
    <w:rsid w:val="00162026"/>
    <w:rsid w:val="00162B93"/>
    <w:rsid w:val="0016327B"/>
    <w:rsid w:val="001638A8"/>
    <w:rsid w:val="00163A13"/>
    <w:rsid w:val="00164345"/>
    <w:rsid w:val="00164356"/>
    <w:rsid w:val="0016469C"/>
    <w:rsid w:val="00164DB5"/>
    <w:rsid w:val="00164DFC"/>
    <w:rsid w:val="00164F1F"/>
    <w:rsid w:val="001650CB"/>
    <w:rsid w:val="00165699"/>
    <w:rsid w:val="00165CF0"/>
    <w:rsid w:val="00165F50"/>
    <w:rsid w:val="00166492"/>
    <w:rsid w:val="001669B4"/>
    <w:rsid w:val="00166C48"/>
    <w:rsid w:val="00166EEA"/>
    <w:rsid w:val="0016728A"/>
    <w:rsid w:val="001674A5"/>
    <w:rsid w:val="00167DD9"/>
    <w:rsid w:val="00167EFA"/>
    <w:rsid w:val="00170230"/>
    <w:rsid w:val="001710A5"/>
    <w:rsid w:val="00171555"/>
    <w:rsid w:val="001715E3"/>
    <w:rsid w:val="001719F5"/>
    <w:rsid w:val="00171C14"/>
    <w:rsid w:val="0017214D"/>
    <w:rsid w:val="0017321C"/>
    <w:rsid w:val="00174990"/>
    <w:rsid w:val="001755FC"/>
    <w:rsid w:val="00175F58"/>
    <w:rsid w:val="00176402"/>
    <w:rsid w:val="00176A0A"/>
    <w:rsid w:val="0017736E"/>
    <w:rsid w:val="001773CF"/>
    <w:rsid w:val="00177572"/>
    <w:rsid w:val="00177813"/>
    <w:rsid w:val="00180300"/>
    <w:rsid w:val="00180BBB"/>
    <w:rsid w:val="00181061"/>
    <w:rsid w:val="00181B51"/>
    <w:rsid w:val="00181D3D"/>
    <w:rsid w:val="001821BF"/>
    <w:rsid w:val="0018227A"/>
    <w:rsid w:val="001826D4"/>
    <w:rsid w:val="00183176"/>
    <w:rsid w:val="00183E69"/>
    <w:rsid w:val="00184286"/>
    <w:rsid w:val="00185AA0"/>
    <w:rsid w:val="0018670F"/>
    <w:rsid w:val="00187D84"/>
    <w:rsid w:val="00187DB1"/>
    <w:rsid w:val="001902D9"/>
    <w:rsid w:val="0019061D"/>
    <w:rsid w:val="00190F25"/>
    <w:rsid w:val="001914EC"/>
    <w:rsid w:val="0019185D"/>
    <w:rsid w:val="00193046"/>
    <w:rsid w:val="001931C1"/>
    <w:rsid w:val="00193B9C"/>
    <w:rsid w:val="00194460"/>
    <w:rsid w:val="001945F3"/>
    <w:rsid w:val="00195704"/>
    <w:rsid w:val="00195CA5"/>
    <w:rsid w:val="00197298"/>
    <w:rsid w:val="0019784B"/>
    <w:rsid w:val="00197E31"/>
    <w:rsid w:val="00197FD2"/>
    <w:rsid w:val="001A0062"/>
    <w:rsid w:val="001A0F47"/>
    <w:rsid w:val="001A19B1"/>
    <w:rsid w:val="001A2F0E"/>
    <w:rsid w:val="001A38DA"/>
    <w:rsid w:val="001A399D"/>
    <w:rsid w:val="001A3DF2"/>
    <w:rsid w:val="001A41EE"/>
    <w:rsid w:val="001A4304"/>
    <w:rsid w:val="001A4981"/>
    <w:rsid w:val="001A4B6F"/>
    <w:rsid w:val="001A5117"/>
    <w:rsid w:val="001A5DD1"/>
    <w:rsid w:val="001A6328"/>
    <w:rsid w:val="001A68A5"/>
    <w:rsid w:val="001A7169"/>
    <w:rsid w:val="001A7EF2"/>
    <w:rsid w:val="001B050D"/>
    <w:rsid w:val="001B05A6"/>
    <w:rsid w:val="001B1E97"/>
    <w:rsid w:val="001B205B"/>
    <w:rsid w:val="001B2803"/>
    <w:rsid w:val="001B2D6E"/>
    <w:rsid w:val="001B4749"/>
    <w:rsid w:val="001B554F"/>
    <w:rsid w:val="001B577D"/>
    <w:rsid w:val="001B5932"/>
    <w:rsid w:val="001B6717"/>
    <w:rsid w:val="001B76CD"/>
    <w:rsid w:val="001B7D47"/>
    <w:rsid w:val="001C2281"/>
    <w:rsid w:val="001C2A3B"/>
    <w:rsid w:val="001C370C"/>
    <w:rsid w:val="001C396F"/>
    <w:rsid w:val="001C3BF1"/>
    <w:rsid w:val="001C3E42"/>
    <w:rsid w:val="001C3EBE"/>
    <w:rsid w:val="001C41CB"/>
    <w:rsid w:val="001C4B14"/>
    <w:rsid w:val="001C5282"/>
    <w:rsid w:val="001C632E"/>
    <w:rsid w:val="001C6751"/>
    <w:rsid w:val="001C6949"/>
    <w:rsid w:val="001C6B69"/>
    <w:rsid w:val="001C6C2B"/>
    <w:rsid w:val="001C75A0"/>
    <w:rsid w:val="001C7629"/>
    <w:rsid w:val="001D05FB"/>
    <w:rsid w:val="001D0FD2"/>
    <w:rsid w:val="001D1B57"/>
    <w:rsid w:val="001D1DC0"/>
    <w:rsid w:val="001D1FE0"/>
    <w:rsid w:val="001D21AA"/>
    <w:rsid w:val="001D28CB"/>
    <w:rsid w:val="001D355A"/>
    <w:rsid w:val="001D47C9"/>
    <w:rsid w:val="001D47D4"/>
    <w:rsid w:val="001D5D39"/>
    <w:rsid w:val="001D5D9F"/>
    <w:rsid w:val="001D5FEB"/>
    <w:rsid w:val="001D68EA"/>
    <w:rsid w:val="001D6AEF"/>
    <w:rsid w:val="001D7D49"/>
    <w:rsid w:val="001E02D7"/>
    <w:rsid w:val="001E089A"/>
    <w:rsid w:val="001E1F3B"/>
    <w:rsid w:val="001E2139"/>
    <w:rsid w:val="001E249D"/>
    <w:rsid w:val="001E2E22"/>
    <w:rsid w:val="001E4819"/>
    <w:rsid w:val="001E4882"/>
    <w:rsid w:val="001E5D67"/>
    <w:rsid w:val="001E6F16"/>
    <w:rsid w:val="001E74B4"/>
    <w:rsid w:val="001E7891"/>
    <w:rsid w:val="001E7E05"/>
    <w:rsid w:val="001E7E95"/>
    <w:rsid w:val="001F0DD7"/>
    <w:rsid w:val="001F1747"/>
    <w:rsid w:val="001F1806"/>
    <w:rsid w:val="001F19A4"/>
    <w:rsid w:val="001F1E99"/>
    <w:rsid w:val="001F1FB3"/>
    <w:rsid w:val="001F2F0F"/>
    <w:rsid w:val="001F394C"/>
    <w:rsid w:val="001F42B1"/>
    <w:rsid w:val="001F43D7"/>
    <w:rsid w:val="001F4E9B"/>
    <w:rsid w:val="001F4EC9"/>
    <w:rsid w:val="001F528E"/>
    <w:rsid w:val="002009FB"/>
    <w:rsid w:val="002020DA"/>
    <w:rsid w:val="002024FF"/>
    <w:rsid w:val="002025B6"/>
    <w:rsid w:val="00202A14"/>
    <w:rsid w:val="00202FAF"/>
    <w:rsid w:val="0020318E"/>
    <w:rsid w:val="002037C4"/>
    <w:rsid w:val="0020388D"/>
    <w:rsid w:val="002049EB"/>
    <w:rsid w:val="00204A05"/>
    <w:rsid w:val="00204C38"/>
    <w:rsid w:val="00205195"/>
    <w:rsid w:val="0020548B"/>
    <w:rsid w:val="002057D7"/>
    <w:rsid w:val="002059DC"/>
    <w:rsid w:val="002062E8"/>
    <w:rsid w:val="00207317"/>
    <w:rsid w:val="0020737C"/>
    <w:rsid w:val="00210522"/>
    <w:rsid w:val="00210A82"/>
    <w:rsid w:val="00211372"/>
    <w:rsid w:val="002116F9"/>
    <w:rsid w:val="00211E28"/>
    <w:rsid w:val="00212702"/>
    <w:rsid w:val="00212C31"/>
    <w:rsid w:val="00214569"/>
    <w:rsid w:val="00215BA8"/>
    <w:rsid w:val="002167E6"/>
    <w:rsid w:val="00216B2A"/>
    <w:rsid w:val="00216E4C"/>
    <w:rsid w:val="00217660"/>
    <w:rsid w:val="002176C1"/>
    <w:rsid w:val="00217949"/>
    <w:rsid w:val="00220623"/>
    <w:rsid w:val="002207A9"/>
    <w:rsid w:val="00220B5C"/>
    <w:rsid w:val="00220EA0"/>
    <w:rsid w:val="00221A23"/>
    <w:rsid w:val="00222FBB"/>
    <w:rsid w:val="0022492A"/>
    <w:rsid w:val="00224C89"/>
    <w:rsid w:val="002252CD"/>
    <w:rsid w:val="00225C4A"/>
    <w:rsid w:val="00225EB4"/>
    <w:rsid w:val="002267C3"/>
    <w:rsid w:val="00226936"/>
    <w:rsid w:val="00226AE3"/>
    <w:rsid w:val="00227C94"/>
    <w:rsid w:val="00230C4E"/>
    <w:rsid w:val="002312E7"/>
    <w:rsid w:val="002313BE"/>
    <w:rsid w:val="00231549"/>
    <w:rsid w:val="00231671"/>
    <w:rsid w:val="0023199C"/>
    <w:rsid w:val="002319AB"/>
    <w:rsid w:val="002320AC"/>
    <w:rsid w:val="002323B0"/>
    <w:rsid w:val="00232972"/>
    <w:rsid w:val="00233B79"/>
    <w:rsid w:val="00234276"/>
    <w:rsid w:val="00234AC1"/>
    <w:rsid w:val="00235A83"/>
    <w:rsid w:val="002367FB"/>
    <w:rsid w:val="00237695"/>
    <w:rsid w:val="00237897"/>
    <w:rsid w:val="00237E37"/>
    <w:rsid w:val="00240046"/>
    <w:rsid w:val="00240384"/>
    <w:rsid w:val="0024103C"/>
    <w:rsid w:val="002411A7"/>
    <w:rsid w:val="0024171E"/>
    <w:rsid w:val="00241E0C"/>
    <w:rsid w:val="002437BF"/>
    <w:rsid w:val="0024389D"/>
    <w:rsid w:val="002438D9"/>
    <w:rsid w:val="00243923"/>
    <w:rsid w:val="00243FDB"/>
    <w:rsid w:val="00244217"/>
    <w:rsid w:val="00244833"/>
    <w:rsid w:val="0024549B"/>
    <w:rsid w:val="002465CF"/>
    <w:rsid w:val="00246B33"/>
    <w:rsid w:val="00247451"/>
    <w:rsid w:val="00247462"/>
    <w:rsid w:val="0024781C"/>
    <w:rsid w:val="002505A0"/>
    <w:rsid w:val="00250B88"/>
    <w:rsid w:val="002510F7"/>
    <w:rsid w:val="00252A1F"/>
    <w:rsid w:val="00252FA8"/>
    <w:rsid w:val="00253005"/>
    <w:rsid w:val="002533AA"/>
    <w:rsid w:val="002533AE"/>
    <w:rsid w:val="00253A10"/>
    <w:rsid w:val="00253DD9"/>
    <w:rsid w:val="0025425E"/>
    <w:rsid w:val="0025538E"/>
    <w:rsid w:val="00255AE6"/>
    <w:rsid w:val="0025625C"/>
    <w:rsid w:val="00256456"/>
    <w:rsid w:val="002567BF"/>
    <w:rsid w:val="00256ABC"/>
    <w:rsid w:val="00257C1D"/>
    <w:rsid w:val="00257E43"/>
    <w:rsid w:val="002604AB"/>
    <w:rsid w:val="00260AE0"/>
    <w:rsid w:val="0026230C"/>
    <w:rsid w:val="00262B94"/>
    <w:rsid w:val="00262E73"/>
    <w:rsid w:val="00263706"/>
    <w:rsid w:val="002639D1"/>
    <w:rsid w:val="00263A26"/>
    <w:rsid w:val="00264693"/>
    <w:rsid w:val="00265E8E"/>
    <w:rsid w:val="002662CE"/>
    <w:rsid w:val="00267D5F"/>
    <w:rsid w:val="00267E80"/>
    <w:rsid w:val="002700A1"/>
    <w:rsid w:val="002707F8"/>
    <w:rsid w:val="00270B17"/>
    <w:rsid w:val="00270D39"/>
    <w:rsid w:val="0027217F"/>
    <w:rsid w:val="00273031"/>
    <w:rsid w:val="002731B8"/>
    <w:rsid w:val="002732F7"/>
    <w:rsid w:val="00273549"/>
    <w:rsid w:val="002736CA"/>
    <w:rsid w:val="002760BA"/>
    <w:rsid w:val="002763C1"/>
    <w:rsid w:val="002763E7"/>
    <w:rsid w:val="00276EEC"/>
    <w:rsid w:val="0028013B"/>
    <w:rsid w:val="00280493"/>
    <w:rsid w:val="00280CD1"/>
    <w:rsid w:val="00281910"/>
    <w:rsid w:val="00281CDE"/>
    <w:rsid w:val="002830B2"/>
    <w:rsid w:val="00283C18"/>
    <w:rsid w:val="00283D0B"/>
    <w:rsid w:val="002845AA"/>
    <w:rsid w:val="0028466E"/>
    <w:rsid w:val="002847F0"/>
    <w:rsid w:val="00284A4C"/>
    <w:rsid w:val="00284F6B"/>
    <w:rsid w:val="00285DA7"/>
    <w:rsid w:val="00286080"/>
    <w:rsid w:val="0028632C"/>
    <w:rsid w:val="002866F2"/>
    <w:rsid w:val="0028744E"/>
    <w:rsid w:val="00287C4B"/>
    <w:rsid w:val="0029076C"/>
    <w:rsid w:val="002912F9"/>
    <w:rsid w:val="00291306"/>
    <w:rsid w:val="002916E4"/>
    <w:rsid w:val="002925E6"/>
    <w:rsid w:val="002929E2"/>
    <w:rsid w:val="00292CF2"/>
    <w:rsid w:val="002935D9"/>
    <w:rsid w:val="00293FF4"/>
    <w:rsid w:val="0029422C"/>
    <w:rsid w:val="00294362"/>
    <w:rsid w:val="0029480E"/>
    <w:rsid w:val="00294C65"/>
    <w:rsid w:val="00295BDF"/>
    <w:rsid w:val="00296568"/>
    <w:rsid w:val="002968D2"/>
    <w:rsid w:val="00297F2E"/>
    <w:rsid w:val="00297F51"/>
    <w:rsid w:val="002A0078"/>
    <w:rsid w:val="002A0106"/>
    <w:rsid w:val="002A02F8"/>
    <w:rsid w:val="002A0514"/>
    <w:rsid w:val="002A1050"/>
    <w:rsid w:val="002A186B"/>
    <w:rsid w:val="002A25FA"/>
    <w:rsid w:val="002A2D5A"/>
    <w:rsid w:val="002A3579"/>
    <w:rsid w:val="002A35B4"/>
    <w:rsid w:val="002A3D83"/>
    <w:rsid w:val="002A4459"/>
    <w:rsid w:val="002A449A"/>
    <w:rsid w:val="002A4D51"/>
    <w:rsid w:val="002A59FE"/>
    <w:rsid w:val="002A5A78"/>
    <w:rsid w:val="002A5ACF"/>
    <w:rsid w:val="002A5E03"/>
    <w:rsid w:val="002A5E72"/>
    <w:rsid w:val="002A7081"/>
    <w:rsid w:val="002A70A8"/>
    <w:rsid w:val="002A799D"/>
    <w:rsid w:val="002A7EB2"/>
    <w:rsid w:val="002B0320"/>
    <w:rsid w:val="002B047A"/>
    <w:rsid w:val="002B0B08"/>
    <w:rsid w:val="002B1462"/>
    <w:rsid w:val="002B290B"/>
    <w:rsid w:val="002B2B97"/>
    <w:rsid w:val="002B44FF"/>
    <w:rsid w:val="002B450C"/>
    <w:rsid w:val="002B4B1F"/>
    <w:rsid w:val="002B4B88"/>
    <w:rsid w:val="002B4CA9"/>
    <w:rsid w:val="002B5010"/>
    <w:rsid w:val="002B5DE3"/>
    <w:rsid w:val="002B65B7"/>
    <w:rsid w:val="002B66EE"/>
    <w:rsid w:val="002B700A"/>
    <w:rsid w:val="002B7AA6"/>
    <w:rsid w:val="002B7BCA"/>
    <w:rsid w:val="002C0490"/>
    <w:rsid w:val="002C04EB"/>
    <w:rsid w:val="002C05FB"/>
    <w:rsid w:val="002C078D"/>
    <w:rsid w:val="002C10D9"/>
    <w:rsid w:val="002C12C3"/>
    <w:rsid w:val="002C20F1"/>
    <w:rsid w:val="002C25F6"/>
    <w:rsid w:val="002C39E7"/>
    <w:rsid w:val="002C3A2F"/>
    <w:rsid w:val="002C3DD9"/>
    <w:rsid w:val="002C3FFD"/>
    <w:rsid w:val="002C472F"/>
    <w:rsid w:val="002C4A6A"/>
    <w:rsid w:val="002C4B1F"/>
    <w:rsid w:val="002C5219"/>
    <w:rsid w:val="002C559A"/>
    <w:rsid w:val="002C5AE3"/>
    <w:rsid w:val="002C5C93"/>
    <w:rsid w:val="002C5E21"/>
    <w:rsid w:val="002C68AC"/>
    <w:rsid w:val="002C7191"/>
    <w:rsid w:val="002D00C1"/>
    <w:rsid w:val="002D00E2"/>
    <w:rsid w:val="002D04BE"/>
    <w:rsid w:val="002D0599"/>
    <w:rsid w:val="002D1101"/>
    <w:rsid w:val="002D1168"/>
    <w:rsid w:val="002D1D3A"/>
    <w:rsid w:val="002D226D"/>
    <w:rsid w:val="002D2B0A"/>
    <w:rsid w:val="002D3519"/>
    <w:rsid w:val="002D38BF"/>
    <w:rsid w:val="002D43EF"/>
    <w:rsid w:val="002D462C"/>
    <w:rsid w:val="002D4647"/>
    <w:rsid w:val="002D4B4E"/>
    <w:rsid w:val="002D51DF"/>
    <w:rsid w:val="002D537D"/>
    <w:rsid w:val="002D5AC4"/>
    <w:rsid w:val="002D614B"/>
    <w:rsid w:val="002D6307"/>
    <w:rsid w:val="002D6702"/>
    <w:rsid w:val="002D6814"/>
    <w:rsid w:val="002D693D"/>
    <w:rsid w:val="002D765F"/>
    <w:rsid w:val="002D7A92"/>
    <w:rsid w:val="002E17A1"/>
    <w:rsid w:val="002E1FA1"/>
    <w:rsid w:val="002E22FF"/>
    <w:rsid w:val="002E27D4"/>
    <w:rsid w:val="002E3174"/>
    <w:rsid w:val="002E3209"/>
    <w:rsid w:val="002E3DE9"/>
    <w:rsid w:val="002E409F"/>
    <w:rsid w:val="002E4455"/>
    <w:rsid w:val="002E455C"/>
    <w:rsid w:val="002E46D4"/>
    <w:rsid w:val="002E486C"/>
    <w:rsid w:val="002E4BA0"/>
    <w:rsid w:val="002E5A68"/>
    <w:rsid w:val="002E6CB9"/>
    <w:rsid w:val="002E73A9"/>
    <w:rsid w:val="002E73F0"/>
    <w:rsid w:val="002E744A"/>
    <w:rsid w:val="002E7BBD"/>
    <w:rsid w:val="002E7C84"/>
    <w:rsid w:val="002F0069"/>
    <w:rsid w:val="002F0894"/>
    <w:rsid w:val="002F08D4"/>
    <w:rsid w:val="002F0B5C"/>
    <w:rsid w:val="002F0E2F"/>
    <w:rsid w:val="002F1AAA"/>
    <w:rsid w:val="002F22E4"/>
    <w:rsid w:val="002F24ED"/>
    <w:rsid w:val="002F273A"/>
    <w:rsid w:val="002F28A1"/>
    <w:rsid w:val="002F29DE"/>
    <w:rsid w:val="002F2C2A"/>
    <w:rsid w:val="002F2F3B"/>
    <w:rsid w:val="002F365F"/>
    <w:rsid w:val="002F412D"/>
    <w:rsid w:val="002F42ED"/>
    <w:rsid w:val="002F48CB"/>
    <w:rsid w:val="002F48EF"/>
    <w:rsid w:val="002F5216"/>
    <w:rsid w:val="002F596A"/>
    <w:rsid w:val="002F6129"/>
    <w:rsid w:val="002F6435"/>
    <w:rsid w:val="002F66FF"/>
    <w:rsid w:val="002F7C55"/>
    <w:rsid w:val="002F7E98"/>
    <w:rsid w:val="002F7FCD"/>
    <w:rsid w:val="003002B1"/>
    <w:rsid w:val="0030087B"/>
    <w:rsid w:val="003011B2"/>
    <w:rsid w:val="00301B76"/>
    <w:rsid w:val="00302A25"/>
    <w:rsid w:val="00302EC7"/>
    <w:rsid w:val="003034FE"/>
    <w:rsid w:val="00304869"/>
    <w:rsid w:val="00305940"/>
    <w:rsid w:val="0030595A"/>
    <w:rsid w:val="00310FDD"/>
    <w:rsid w:val="00311A7F"/>
    <w:rsid w:val="00311EBD"/>
    <w:rsid w:val="003133F7"/>
    <w:rsid w:val="00313499"/>
    <w:rsid w:val="00314965"/>
    <w:rsid w:val="00315F0D"/>
    <w:rsid w:val="00317210"/>
    <w:rsid w:val="00320B79"/>
    <w:rsid w:val="00320E93"/>
    <w:rsid w:val="00321B6F"/>
    <w:rsid w:val="00321D55"/>
    <w:rsid w:val="0032201B"/>
    <w:rsid w:val="003225D3"/>
    <w:rsid w:val="003227D7"/>
    <w:rsid w:val="00322B22"/>
    <w:rsid w:val="0032310B"/>
    <w:rsid w:val="00323162"/>
    <w:rsid w:val="0032323D"/>
    <w:rsid w:val="00323BAF"/>
    <w:rsid w:val="00323E05"/>
    <w:rsid w:val="00323F87"/>
    <w:rsid w:val="00324722"/>
    <w:rsid w:val="003252AE"/>
    <w:rsid w:val="003263DA"/>
    <w:rsid w:val="00326592"/>
    <w:rsid w:val="00326D8B"/>
    <w:rsid w:val="00326E93"/>
    <w:rsid w:val="00327312"/>
    <w:rsid w:val="0032767A"/>
    <w:rsid w:val="00330314"/>
    <w:rsid w:val="0033034B"/>
    <w:rsid w:val="00331471"/>
    <w:rsid w:val="003314C4"/>
    <w:rsid w:val="00331774"/>
    <w:rsid w:val="00331A44"/>
    <w:rsid w:val="00331EE1"/>
    <w:rsid w:val="0033231D"/>
    <w:rsid w:val="003327F4"/>
    <w:rsid w:val="003331DE"/>
    <w:rsid w:val="00333C53"/>
    <w:rsid w:val="00333DCE"/>
    <w:rsid w:val="00333F0D"/>
    <w:rsid w:val="00333F39"/>
    <w:rsid w:val="00334AB0"/>
    <w:rsid w:val="003351C4"/>
    <w:rsid w:val="0033687D"/>
    <w:rsid w:val="00336A50"/>
    <w:rsid w:val="00337D68"/>
    <w:rsid w:val="003403B7"/>
    <w:rsid w:val="00340D40"/>
    <w:rsid w:val="00341120"/>
    <w:rsid w:val="00341AE6"/>
    <w:rsid w:val="003421B8"/>
    <w:rsid w:val="0034244F"/>
    <w:rsid w:val="0034262F"/>
    <w:rsid w:val="00342C1F"/>
    <w:rsid w:val="003439AF"/>
    <w:rsid w:val="00343A27"/>
    <w:rsid w:val="00343F2D"/>
    <w:rsid w:val="00344582"/>
    <w:rsid w:val="00344613"/>
    <w:rsid w:val="0034532C"/>
    <w:rsid w:val="003455A4"/>
    <w:rsid w:val="00346218"/>
    <w:rsid w:val="00346273"/>
    <w:rsid w:val="0034765D"/>
    <w:rsid w:val="003477FF"/>
    <w:rsid w:val="00350391"/>
    <w:rsid w:val="00350955"/>
    <w:rsid w:val="00350D23"/>
    <w:rsid w:val="00352027"/>
    <w:rsid w:val="00352092"/>
    <w:rsid w:val="00352657"/>
    <w:rsid w:val="003526A4"/>
    <w:rsid w:val="00352DF5"/>
    <w:rsid w:val="003538A6"/>
    <w:rsid w:val="003539A9"/>
    <w:rsid w:val="00354BD3"/>
    <w:rsid w:val="00354C35"/>
    <w:rsid w:val="00355022"/>
    <w:rsid w:val="003551D9"/>
    <w:rsid w:val="0035548A"/>
    <w:rsid w:val="0035635F"/>
    <w:rsid w:val="003565EF"/>
    <w:rsid w:val="00357274"/>
    <w:rsid w:val="003578D4"/>
    <w:rsid w:val="003605AC"/>
    <w:rsid w:val="00361560"/>
    <w:rsid w:val="003619CD"/>
    <w:rsid w:val="00362433"/>
    <w:rsid w:val="00362846"/>
    <w:rsid w:val="0036289E"/>
    <w:rsid w:val="00363046"/>
    <w:rsid w:val="00363073"/>
    <w:rsid w:val="00363239"/>
    <w:rsid w:val="00363A9D"/>
    <w:rsid w:val="003641FE"/>
    <w:rsid w:val="00364309"/>
    <w:rsid w:val="00364F93"/>
    <w:rsid w:val="003665DC"/>
    <w:rsid w:val="00366B01"/>
    <w:rsid w:val="0036703D"/>
    <w:rsid w:val="00367404"/>
    <w:rsid w:val="00367CCC"/>
    <w:rsid w:val="003705BF"/>
    <w:rsid w:val="0037148F"/>
    <w:rsid w:val="00371726"/>
    <w:rsid w:val="00372327"/>
    <w:rsid w:val="00372398"/>
    <w:rsid w:val="0037248F"/>
    <w:rsid w:val="00372CBB"/>
    <w:rsid w:val="0037328F"/>
    <w:rsid w:val="00374302"/>
    <w:rsid w:val="00374380"/>
    <w:rsid w:val="0037480D"/>
    <w:rsid w:val="00377104"/>
    <w:rsid w:val="003771EB"/>
    <w:rsid w:val="00377F96"/>
    <w:rsid w:val="00377FFE"/>
    <w:rsid w:val="003806F4"/>
    <w:rsid w:val="00380CDF"/>
    <w:rsid w:val="00382175"/>
    <w:rsid w:val="00382F96"/>
    <w:rsid w:val="00383AC5"/>
    <w:rsid w:val="00383DD4"/>
    <w:rsid w:val="00384A17"/>
    <w:rsid w:val="00384F42"/>
    <w:rsid w:val="0038521A"/>
    <w:rsid w:val="003852C5"/>
    <w:rsid w:val="0038531A"/>
    <w:rsid w:val="0038580E"/>
    <w:rsid w:val="0038593C"/>
    <w:rsid w:val="00385E34"/>
    <w:rsid w:val="00385F8D"/>
    <w:rsid w:val="00386492"/>
    <w:rsid w:val="00386839"/>
    <w:rsid w:val="00387749"/>
    <w:rsid w:val="0039110D"/>
    <w:rsid w:val="00392032"/>
    <w:rsid w:val="00392270"/>
    <w:rsid w:val="0039253C"/>
    <w:rsid w:val="003929F2"/>
    <w:rsid w:val="003949DF"/>
    <w:rsid w:val="00394D52"/>
    <w:rsid w:val="0039509F"/>
    <w:rsid w:val="003953D5"/>
    <w:rsid w:val="00395AD1"/>
    <w:rsid w:val="00396C61"/>
    <w:rsid w:val="00396E85"/>
    <w:rsid w:val="003973E3"/>
    <w:rsid w:val="003A0274"/>
    <w:rsid w:val="003A0421"/>
    <w:rsid w:val="003A0488"/>
    <w:rsid w:val="003A0A80"/>
    <w:rsid w:val="003A10E0"/>
    <w:rsid w:val="003A1196"/>
    <w:rsid w:val="003A1B9E"/>
    <w:rsid w:val="003A1E28"/>
    <w:rsid w:val="003A2825"/>
    <w:rsid w:val="003A2FB1"/>
    <w:rsid w:val="003A3042"/>
    <w:rsid w:val="003A316A"/>
    <w:rsid w:val="003A3A41"/>
    <w:rsid w:val="003A49EF"/>
    <w:rsid w:val="003A4AC9"/>
    <w:rsid w:val="003A4CB1"/>
    <w:rsid w:val="003A4CB4"/>
    <w:rsid w:val="003A4F24"/>
    <w:rsid w:val="003A617B"/>
    <w:rsid w:val="003A6E96"/>
    <w:rsid w:val="003A7149"/>
    <w:rsid w:val="003A78CA"/>
    <w:rsid w:val="003A78CD"/>
    <w:rsid w:val="003A7B0A"/>
    <w:rsid w:val="003B045F"/>
    <w:rsid w:val="003B0B57"/>
    <w:rsid w:val="003B1893"/>
    <w:rsid w:val="003B1F27"/>
    <w:rsid w:val="003B2C32"/>
    <w:rsid w:val="003B409C"/>
    <w:rsid w:val="003B4949"/>
    <w:rsid w:val="003B4F73"/>
    <w:rsid w:val="003B5018"/>
    <w:rsid w:val="003B5217"/>
    <w:rsid w:val="003B5EF8"/>
    <w:rsid w:val="003B5F2F"/>
    <w:rsid w:val="003B5F6A"/>
    <w:rsid w:val="003B645E"/>
    <w:rsid w:val="003B6976"/>
    <w:rsid w:val="003B6C30"/>
    <w:rsid w:val="003B733F"/>
    <w:rsid w:val="003B7405"/>
    <w:rsid w:val="003B76C2"/>
    <w:rsid w:val="003B76F8"/>
    <w:rsid w:val="003C00BE"/>
    <w:rsid w:val="003C0ED5"/>
    <w:rsid w:val="003C131A"/>
    <w:rsid w:val="003C14AB"/>
    <w:rsid w:val="003C1E60"/>
    <w:rsid w:val="003C3629"/>
    <w:rsid w:val="003C3663"/>
    <w:rsid w:val="003C3674"/>
    <w:rsid w:val="003C3EF9"/>
    <w:rsid w:val="003C46E6"/>
    <w:rsid w:val="003C477D"/>
    <w:rsid w:val="003C5A66"/>
    <w:rsid w:val="003C5B0D"/>
    <w:rsid w:val="003C5BF9"/>
    <w:rsid w:val="003C622D"/>
    <w:rsid w:val="003C6A24"/>
    <w:rsid w:val="003C6B86"/>
    <w:rsid w:val="003C74EE"/>
    <w:rsid w:val="003C75C9"/>
    <w:rsid w:val="003C784D"/>
    <w:rsid w:val="003C7CB9"/>
    <w:rsid w:val="003C7E2E"/>
    <w:rsid w:val="003C7F4F"/>
    <w:rsid w:val="003D01C9"/>
    <w:rsid w:val="003D08F1"/>
    <w:rsid w:val="003D0EDE"/>
    <w:rsid w:val="003D0F44"/>
    <w:rsid w:val="003D1215"/>
    <w:rsid w:val="003D1459"/>
    <w:rsid w:val="003D17E7"/>
    <w:rsid w:val="003D2124"/>
    <w:rsid w:val="003D35AB"/>
    <w:rsid w:val="003D3D70"/>
    <w:rsid w:val="003D444E"/>
    <w:rsid w:val="003D458B"/>
    <w:rsid w:val="003D50D0"/>
    <w:rsid w:val="003D5B9C"/>
    <w:rsid w:val="003D61CD"/>
    <w:rsid w:val="003D64C7"/>
    <w:rsid w:val="003D7E43"/>
    <w:rsid w:val="003E0422"/>
    <w:rsid w:val="003E0A77"/>
    <w:rsid w:val="003E0EE1"/>
    <w:rsid w:val="003E1CFD"/>
    <w:rsid w:val="003E2659"/>
    <w:rsid w:val="003E2C10"/>
    <w:rsid w:val="003E3011"/>
    <w:rsid w:val="003E3ECF"/>
    <w:rsid w:val="003E43C0"/>
    <w:rsid w:val="003E5788"/>
    <w:rsid w:val="003E5811"/>
    <w:rsid w:val="003E6132"/>
    <w:rsid w:val="003E675B"/>
    <w:rsid w:val="003E6BE9"/>
    <w:rsid w:val="003E6E0A"/>
    <w:rsid w:val="003E72B3"/>
    <w:rsid w:val="003E76C2"/>
    <w:rsid w:val="003F01C1"/>
    <w:rsid w:val="003F082E"/>
    <w:rsid w:val="003F0ACC"/>
    <w:rsid w:val="003F0D0F"/>
    <w:rsid w:val="003F2613"/>
    <w:rsid w:val="003F274E"/>
    <w:rsid w:val="003F2871"/>
    <w:rsid w:val="003F2B79"/>
    <w:rsid w:val="003F2D27"/>
    <w:rsid w:val="003F3676"/>
    <w:rsid w:val="003F380D"/>
    <w:rsid w:val="003F3F5B"/>
    <w:rsid w:val="003F4381"/>
    <w:rsid w:val="003F59F1"/>
    <w:rsid w:val="003F5BBC"/>
    <w:rsid w:val="003F63BF"/>
    <w:rsid w:val="003F6E2A"/>
    <w:rsid w:val="003F6F26"/>
    <w:rsid w:val="003F713D"/>
    <w:rsid w:val="003F791F"/>
    <w:rsid w:val="00400493"/>
    <w:rsid w:val="004007D4"/>
    <w:rsid w:val="00402391"/>
    <w:rsid w:val="00403AF1"/>
    <w:rsid w:val="0040424F"/>
    <w:rsid w:val="004063F8"/>
    <w:rsid w:val="0040693F"/>
    <w:rsid w:val="0041008B"/>
    <w:rsid w:val="00410185"/>
    <w:rsid w:val="00410313"/>
    <w:rsid w:val="00410D00"/>
    <w:rsid w:val="004117B3"/>
    <w:rsid w:val="00412787"/>
    <w:rsid w:val="004127F3"/>
    <w:rsid w:val="00412CA2"/>
    <w:rsid w:val="0041463D"/>
    <w:rsid w:val="0041469C"/>
    <w:rsid w:val="00414C7E"/>
    <w:rsid w:val="004164E0"/>
    <w:rsid w:val="0041665A"/>
    <w:rsid w:val="00416F83"/>
    <w:rsid w:val="00417AE2"/>
    <w:rsid w:val="00420CDC"/>
    <w:rsid w:val="00421A94"/>
    <w:rsid w:val="00422F6D"/>
    <w:rsid w:val="00424953"/>
    <w:rsid w:val="004256C8"/>
    <w:rsid w:val="0042603C"/>
    <w:rsid w:val="00426358"/>
    <w:rsid w:val="004269C3"/>
    <w:rsid w:val="00426B6F"/>
    <w:rsid w:val="00426BBB"/>
    <w:rsid w:val="004271C0"/>
    <w:rsid w:val="00427948"/>
    <w:rsid w:val="00427E03"/>
    <w:rsid w:val="0043071B"/>
    <w:rsid w:val="00430CD7"/>
    <w:rsid w:val="00432669"/>
    <w:rsid w:val="00433598"/>
    <w:rsid w:val="004335A3"/>
    <w:rsid w:val="00433939"/>
    <w:rsid w:val="00433C65"/>
    <w:rsid w:val="00433E3B"/>
    <w:rsid w:val="00434CB8"/>
    <w:rsid w:val="00435701"/>
    <w:rsid w:val="00435776"/>
    <w:rsid w:val="00435912"/>
    <w:rsid w:val="00436094"/>
    <w:rsid w:val="0043630B"/>
    <w:rsid w:val="004367F4"/>
    <w:rsid w:val="0043762E"/>
    <w:rsid w:val="00440264"/>
    <w:rsid w:val="00440CE8"/>
    <w:rsid w:val="00440D22"/>
    <w:rsid w:val="00442528"/>
    <w:rsid w:val="0044341C"/>
    <w:rsid w:val="00443C45"/>
    <w:rsid w:val="00443F51"/>
    <w:rsid w:val="004445DA"/>
    <w:rsid w:val="0044518D"/>
    <w:rsid w:val="00445967"/>
    <w:rsid w:val="0044607E"/>
    <w:rsid w:val="00446F92"/>
    <w:rsid w:val="0044760D"/>
    <w:rsid w:val="00447856"/>
    <w:rsid w:val="0045006A"/>
    <w:rsid w:val="00450342"/>
    <w:rsid w:val="00450A8C"/>
    <w:rsid w:val="0045176A"/>
    <w:rsid w:val="00451C2F"/>
    <w:rsid w:val="00451C67"/>
    <w:rsid w:val="00452010"/>
    <w:rsid w:val="0045224D"/>
    <w:rsid w:val="00452538"/>
    <w:rsid w:val="00453601"/>
    <w:rsid w:val="00453679"/>
    <w:rsid w:val="00454BF1"/>
    <w:rsid w:val="00454E2C"/>
    <w:rsid w:val="004552A6"/>
    <w:rsid w:val="004560CC"/>
    <w:rsid w:val="00456281"/>
    <w:rsid w:val="00456582"/>
    <w:rsid w:val="0045734C"/>
    <w:rsid w:val="00460A5E"/>
    <w:rsid w:val="00460DD3"/>
    <w:rsid w:val="004628B9"/>
    <w:rsid w:val="00463126"/>
    <w:rsid w:val="00463549"/>
    <w:rsid w:val="0046356D"/>
    <w:rsid w:val="00463927"/>
    <w:rsid w:val="0046439C"/>
    <w:rsid w:val="00464C5B"/>
    <w:rsid w:val="00464D3B"/>
    <w:rsid w:val="00465D74"/>
    <w:rsid w:val="00466087"/>
    <w:rsid w:val="004661DB"/>
    <w:rsid w:val="004661EB"/>
    <w:rsid w:val="004662C4"/>
    <w:rsid w:val="00467987"/>
    <w:rsid w:val="00467AFC"/>
    <w:rsid w:val="00467F8A"/>
    <w:rsid w:val="004701A9"/>
    <w:rsid w:val="00470B0C"/>
    <w:rsid w:val="00470B4A"/>
    <w:rsid w:val="00471327"/>
    <w:rsid w:val="00471451"/>
    <w:rsid w:val="00471670"/>
    <w:rsid w:val="00471728"/>
    <w:rsid w:val="0047223C"/>
    <w:rsid w:val="00472636"/>
    <w:rsid w:val="004729F3"/>
    <w:rsid w:val="00474BCF"/>
    <w:rsid w:val="0047545B"/>
    <w:rsid w:val="004754AA"/>
    <w:rsid w:val="00475B9F"/>
    <w:rsid w:val="00475D0F"/>
    <w:rsid w:val="00475EA8"/>
    <w:rsid w:val="004769C0"/>
    <w:rsid w:val="00481515"/>
    <w:rsid w:val="004816A4"/>
    <w:rsid w:val="004820AD"/>
    <w:rsid w:val="004820D4"/>
    <w:rsid w:val="00482AA8"/>
    <w:rsid w:val="00482C0D"/>
    <w:rsid w:val="00482D82"/>
    <w:rsid w:val="00482F86"/>
    <w:rsid w:val="00483C9B"/>
    <w:rsid w:val="004854F3"/>
    <w:rsid w:val="004861D9"/>
    <w:rsid w:val="004864DC"/>
    <w:rsid w:val="00486CA1"/>
    <w:rsid w:val="00487180"/>
    <w:rsid w:val="0048734E"/>
    <w:rsid w:val="00487352"/>
    <w:rsid w:val="00490512"/>
    <w:rsid w:val="004908ED"/>
    <w:rsid w:val="00491849"/>
    <w:rsid w:val="0049198B"/>
    <w:rsid w:val="00491AFD"/>
    <w:rsid w:val="004927DB"/>
    <w:rsid w:val="0049299A"/>
    <w:rsid w:val="00492A36"/>
    <w:rsid w:val="00492FEA"/>
    <w:rsid w:val="00493217"/>
    <w:rsid w:val="00493C56"/>
    <w:rsid w:val="004946AC"/>
    <w:rsid w:val="00494A7C"/>
    <w:rsid w:val="00494E0A"/>
    <w:rsid w:val="004951A3"/>
    <w:rsid w:val="004952DF"/>
    <w:rsid w:val="00495477"/>
    <w:rsid w:val="00495FF3"/>
    <w:rsid w:val="004966BD"/>
    <w:rsid w:val="00496DA1"/>
    <w:rsid w:val="00497430"/>
    <w:rsid w:val="004A0BF5"/>
    <w:rsid w:val="004A0DA3"/>
    <w:rsid w:val="004A0DCC"/>
    <w:rsid w:val="004A10E8"/>
    <w:rsid w:val="004A2051"/>
    <w:rsid w:val="004A26F2"/>
    <w:rsid w:val="004A2B08"/>
    <w:rsid w:val="004A45FC"/>
    <w:rsid w:val="004A51CA"/>
    <w:rsid w:val="004A574D"/>
    <w:rsid w:val="004A5FB8"/>
    <w:rsid w:val="004A603A"/>
    <w:rsid w:val="004A6AF1"/>
    <w:rsid w:val="004A6EC1"/>
    <w:rsid w:val="004A7005"/>
    <w:rsid w:val="004A71B2"/>
    <w:rsid w:val="004A7BAD"/>
    <w:rsid w:val="004A7C40"/>
    <w:rsid w:val="004A7CE6"/>
    <w:rsid w:val="004B00C0"/>
    <w:rsid w:val="004B06A9"/>
    <w:rsid w:val="004B0D86"/>
    <w:rsid w:val="004B1FC7"/>
    <w:rsid w:val="004B2187"/>
    <w:rsid w:val="004B2546"/>
    <w:rsid w:val="004B345A"/>
    <w:rsid w:val="004B36A3"/>
    <w:rsid w:val="004B3DAB"/>
    <w:rsid w:val="004B4257"/>
    <w:rsid w:val="004B4290"/>
    <w:rsid w:val="004B44DD"/>
    <w:rsid w:val="004B4759"/>
    <w:rsid w:val="004B5B5D"/>
    <w:rsid w:val="004B696D"/>
    <w:rsid w:val="004B6BF5"/>
    <w:rsid w:val="004B7236"/>
    <w:rsid w:val="004B7874"/>
    <w:rsid w:val="004C0ABB"/>
    <w:rsid w:val="004C0D0A"/>
    <w:rsid w:val="004C11B3"/>
    <w:rsid w:val="004C1320"/>
    <w:rsid w:val="004C1338"/>
    <w:rsid w:val="004C1A24"/>
    <w:rsid w:val="004C33C3"/>
    <w:rsid w:val="004C3B50"/>
    <w:rsid w:val="004C60B3"/>
    <w:rsid w:val="004C64BE"/>
    <w:rsid w:val="004C6534"/>
    <w:rsid w:val="004C699E"/>
    <w:rsid w:val="004C69F3"/>
    <w:rsid w:val="004C6DC8"/>
    <w:rsid w:val="004C6EA3"/>
    <w:rsid w:val="004C6F29"/>
    <w:rsid w:val="004C74F5"/>
    <w:rsid w:val="004C755B"/>
    <w:rsid w:val="004C7B7F"/>
    <w:rsid w:val="004C7D7F"/>
    <w:rsid w:val="004C7E01"/>
    <w:rsid w:val="004D0128"/>
    <w:rsid w:val="004D0323"/>
    <w:rsid w:val="004D0F53"/>
    <w:rsid w:val="004D10EB"/>
    <w:rsid w:val="004D185B"/>
    <w:rsid w:val="004D1D9B"/>
    <w:rsid w:val="004D1F48"/>
    <w:rsid w:val="004D2560"/>
    <w:rsid w:val="004D2C51"/>
    <w:rsid w:val="004D2CBA"/>
    <w:rsid w:val="004D2E49"/>
    <w:rsid w:val="004D3074"/>
    <w:rsid w:val="004D3895"/>
    <w:rsid w:val="004D414D"/>
    <w:rsid w:val="004D4B6B"/>
    <w:rsid w:val="004D513A"/>
    <w:rsid w:val="004D575E"/>
    <w:rsid w:val="004D6ED0"/>
    <w:rsid w:val="004D72CA"/>
    <w:rsid w:val="004D7982"/>
    <w:rsid w:val="004D7B41"/>
    <w:rsid w:val="004D7F79"/>
    <w:rsid w:val="004E04FA"/>
    <w:rsid w:val="004E05E8"/>
    <w:rsid w:val="004E07F9"/>
    <w:rsid w:val="004E0B8A"/>
    <w:rsid w:val="004E14DC"/>
    <w:rsid w:val="004E1787"/>
    <w:rsid w:val="004E22E3"/>
    <w:rsid w:val="004E26BD"/>
    <w:rsid w:val="004E5407"/>
    <w:rsid w:val="004E54CD"/>
    <w:rsid w:val="004E59ED"/>
    <w:rsid w:val="004E5BB0"/>
    <w:rsid w:val="004E6CB9"/>
    <w:rsid w:val="004E6F13"/>
    <w:rsid w:val="004E74D8"/>
    <w:rsid w:val="004E7958"/>
    <w:rsid w:val="004E7F00"/>
    <w:rsid w:val="004F0DB8"/>
    <w:rsid w:val="004F0E0A"/>
    <w:rsid w:val="004F173E"/>
    <w:rsid w:val="004F17F2"/>
    <w:rsid w:val="004F1E24"/>
    <w:rsid w:val="004F21FD"/>
    <w:rsid w:val="004F4F6D"/>
    <w:rsid w:val="004F55A4"/>
    <w:rsid w:val="004F5EBA"/>
    <w:rsid w:val="004F6432"/>
    <w:rsid w:val="004F6992"/>
    <w:rsid w:val="004F7061"/>
    <w:rsid w:val="004F7FAD"/>
    <w:rsid w:val="005006A1"/>
    <w:rsid w:val="0050105C"/>
    <w:rsid w:val="005017D7"/>
    <w:rsid w:val="00502438"/>
    <w:rsid w:val="005037C9"/>
    <w:rsid w:val="00503ACA"/>
    <w:rsid w:val="00503DE0"/>
    <w:rsid w:val="0050401A"/>
    <w:rsid w:val="00504179"/>
    <w:rsid w:val="0050454B"/>
    <w:rsid w:val="005045C7"/>
    <w:rsid w:val="00504B9F"/>
    <w:rsid w:val="00504C81"/>
    <w:rsid w:val="00504FEC"/>
    <w:rsid w:val="005056AD"/>
    <w:rsid w:val="00506263"/>
    <w:rsid w:val="005068B0"/>
    <w:rsid w:val="005068C0"/>
    <w:rsid w:val="00506AAE"/>
    <w:rsid w:val="00506F31"/>
    <w:rsid w:val="0050703C"/>
    <w:rsid w:val="00507D9C"/>
    <w:rsid w:val="00507EE4"/>
    <w:rsid w:val="0051050F"/>
    <w:rsid w:val="00510B59"/>
    <w:rsid w:val="0051130D"/>
    <w:rsid w:val="0051162B"/>
    <w:rsid w:val="00511A9B"/>
    <w:rsid w:val="0051255A"/>
    <w:rsid w:val="00512847"/>
    <w:rsid w:val="00512B83"/>
    <w:rsid w:val="00512BE9"/>
    <w:rsid w:val="005134FA"/>
    <w:rsid w:val="0051352D"/>
    <w:rsid w:val="005138A7"/>
    <w:rsid w:val="00513B47"/>
    <w:rsid w:val="00513F26"/>
    <w:rsid w:val="00514790"/>
    <w:rsid w:val="00514A9C"/>
    <w:rsid w:val="00515CC4"/>
    <w:rsid w:val="00515CEA"/>
    <w:rsid w:val="00515D12"/>
    <w:rsid w:val="005169AC"/>
    <w:rsid w:val="00516DD2"/>
    <w:rsid w:val="00516F9A"/>
    <w:rsid w:val="005175F7"/>
    <w:rsid w:val="00517AAB"/>
    <w:rsid w:val="00517F33"/>
    <w:rsid w:val="0052015E"/>
    <w:rsid w:val="005201A1"/>
    <w:rsid w:val="00520224"/>
    <w:rsid w:val="005205A4"/>
    <w:rsid w:val="00521417"/>
    <w:rsid w:val="00522800"/>
    <w:rsid w:val="00522CE4"/>
    <w:rsid w:val="00523356"/>
    <w:rsid w:val="00523BF6"/>
    <w:rsid w:val="00524ABD"/>
    <w:rsid w:val="005252FA"/>
    <w:rsid w:val="0052589C"/>
    <w:rsid w:val="00526271"/>
    <w:rsid w:val="00526A59"/>
    <w:rsid w:val="00527AE1"/>
    <w:rsid w:val="005306DC"/>
    <w:rsid w:val="005308C2"/>
    <w:rsid w:val="00531177"/>
    <w:rsid w:val="005313FC"/>
    <w:rsid w:val="00532E8D"/>
    <w:rsid w:val="00534905"/>
    <w:rsid w:val="005350F3"/>
    <w:rsid w:val="00535198"/>
    <w:rsid w:val="00535A12"/>
    <w:rsid w:val="00535B90"/>
    <w:rsid w:val="00536CDB"/>
    <w:rsid w:val="00537338"/>
    <w:rsid w:val="0054002D"/>
    <w:rsid w:val="005400B9"/>
    <w:rsid w:val="0054026E"/>
    <w:rsid w:val="005407C8"/>
    <w:rsid w:val="00540802"/>
    <w:rsid w:val="00541517"/>
    <w:rsid w:val="0054248C"/>
    <w:rsid w:val="005428F6"/>
    <w:rsid w:val="00543D80"/>
    <w:rsid w:val="0054411D"/>
    <w:rsid w:val="00544E52"/>
    <w:rsid w:val="00545216"/>
    <w:rsid w:val="005459B7"/>
    <w:rsid w:val="00545E85"/>
    <w:rsid w:val="00546121"/>
    <w:rsid w:val="0054639A"/>
    <w:rsid w:val="00547086"/>
    <w:rsid w:val="00547732"/>
    <w:rsid w:val="0055035A"/>
    <w:rsid w:val="00550503"/>
    <w:rsid w:val="00550C24"/>
    <w:rsid w:val="00550CF5"/>
    <w:rsid w:val="005513CD"/>
    <w:rsid w:val="00551537"/>
    <w:rsid w:val="00551B5D"/>
    <w:rsid w:val="00552B4F"/>
    <w:rsid w:val="00552BBD"/>
    <w:rsid w:val="005535B6"/>
    <w:rsid w:val="005537D8"/>
    <w:rsid w:val="00553FC8"/>
    <w:rsid w:val="00554079"/>
    <w:rsid w:val="00556581"/>
    <w:rsid w:val="00556857"/>
    <w:rsid w:val="00556A48"/>
    <w:rsid w:val="00557655"/>
    <w:rsid w:val="005579FA"/>
    <w:rsid w:val="00557A84"/>
    <w:rsid w:val="00557E0A"/>
    <w:rsid w:val="005601C5"/>
    <w:rsid w:val="00560429"/>
    <w:rsid w:val="00560E29"/>
    <w:rsid w:val="00560EFD"/>
    <w:rsid w:val="005613D7"/>
    <w:rsid w:val="00565238"/>
    <w:rsid w:val="00565457"/>
    <w:rsid w:val="00565545"/>
    <w:rsid w:val="00565729"/>
    <w:rsid w:val="00565ACE"/>
    <w:rsid w:val="00565EE9"/>
    <w:rsid w:val="00570994"/>
    <w:rsid w:val="005712DE"/>
    <w:rsid w:val="0057343E"/>
    <w:rsid w:val="005739C1"/>
    <w:rsid w:val="0057460E"/>
    <w:rsid w:val="005750CB"/>
    <w:rsid w:val="005752C7"/>
    <w:rsid w:val="005756A8"/>
    <w:rsid w:val="005756E6"/>
    <w:rsid w:val="005758E3"/>
    <w:rsid w:val="005760AC"/>
    <w:rsid w:val="00576514"/>
    <w:rsid w:val="00576C86"/>
    <w:rsid w:val="00577332"/>
    <w:rsid w:val="00577AAD"/>
    <w:rsid w:val="00577C79"/>
    <w:rsid w:val="0058025B"/>
    <w:rsid w:val="00580B0E"/>
    <w:rsid w:val="00582203"/>
    <w:rsid w:val="00582355"/>
    <w:rsid w:val="00582446"/>
    <w:rsid w:val="00582DF2"/>
    <w:rsid w:val="00583A24"/>
    <w:rsid w:val="005841A0"/>
    <w:rsid w:val="0058558E"/>
    <w:rsid w:val="00585E01"/>
    <w:rsid w:val="0058611C"/>
    <w:rsid w:val="00586300"/>
    <w:rsid w:val="005868EB"/>
    <w:rsid w:val="00587816"/>
    <w:rsid w:val="005900C5"/>
    <w:rsid w:val="005909DD"/>
    <w:rsid w:val="00592014"/>
    <w:rsid w:val="005920A7"/>
    <w:rsid w:val="00592293"/>
    <w:rsid w:val="00592C0E"/>
    <w:rsid w:val="00592C4E"/>
    <w:rsid w:val="005937E3"/>
    <w:rsid w:val="00593830"/>
    <w:rsid w:val="00593977"/>
    <w:rsid w:val="0059442C"/>
    <w:rsid w:val="0059495F"/>
    <w:rsid w:val="00594DA8"/>
    <w:rsid w:val="00596051"/>
    <w:rsid w:val="005975C7"/>
    <w:rsid w:val="00597AAC"/>
    <w:rsid w:val="00597F31"/>
    <w:rsid w:val="005A06E9"/>
    <w:rsid w:val="005A18AF"/>
    <w:rsid w:val="005A1932"/>
    <w:rsid w:val="005A1D10"/>
    <w:rsid w:val="005A1D3D"/>
    <w:rsid w:val="005A1D85"/>
    <w:rsid w:val="005A2861"/>
    <w:rsid w:val="005A2AA7"/>
    <w:rsid w:val="005A31C7"/>
    <w:rsid w:val="005A33AE"/>
    <w:rsid w:val="005A4B37"/>
    <w:rsid w:val="005A5E38"/>
    <w:rsid w:val="005A6185"/>
    <w:rsid w:val="005A61E0"/>
    <w:rsid w:val="005A6D55"/>
    <w:rsid w:val="005A6F68"/>
    <w:rsid w:val="005A72AE"/>
    <w:rsid w:val="005A78D3"/>
    <w:rsid w:val="005B1320"/>
    <w:rsid w:val="005B1501"/>
    <w:rsid w:val="005B172A"/>
    <w:rsid w:val="005B1CA1"/>
    <w:rsid w:val="005B22AE"/>
    <w:rsid w:val="005B2B61"/>
    <w:rsid w:val="005B2D4F"/>
    <w:rsid w:val="005B2E47"/>
    <w:rsid w:val="005B2EE9"/>
    <w:rsid w:val="005B37E1"/>
    <w:rsid w:val="005B3B09"/>
    <w:rsid w:val="005B47F9"/>
    <w:rsid w:val="005B566E"/>
    <w:rsid w:val="005B5D36"/>
    <w:rsid w:val="005B6184"/>
    <w:rsid w:val="005B68F6"/>
    <w:rsid w:val="005B6BDD"/>
    <w:rsid w:val="005B7EFA"/>
    <w:rsid w:val="005C0837"/>
    <w:rsid w:val="005C13E6"/>
    <w:rsid w:val="005C243B"/>
    <w:rsid w:val="005C4421"/>
    <w:rsid w:val="005C51A7"/>
    <w:rsid w:val="005C5970"/>
    <w:rsid w:val="005C64D4"/>
    <w:rsid w:val="005C6844"/>
    <w:rsid w:val="005C6D55"/>
    <w:rsid w:val="005D013D"/>
    <w:rsid w:val="005D04C6"/>
    <w:rsid w:val="005D104A"/>
    <w:rsid w:val="005D11C0"/>
    <w:rsid w:val="005D122C"/>
    <w:rsid w:val="005D3581"/>
    <w:rsid w:val="005D3B23"/>
    <w:rsid w:val="005D4650"/>
    <w:rsid w:val="005D4D54"/>
    <w:rsid w:val="005D54A7"/>
    <w:rsid w:val="005D55DD"/>
    <w:rsid w:val="005D5962"/>
    <w:rsid w:val="005D5B10"/>
    <w:rsid w:val="005D6A5E"/>
    <w:rsid w:val="005D76BC"/>
    <w:rsid w:val="005D772A"/>
    <w:rsid w:val="005D78EF"/>
    <w:rsid w:val="005D7CC9"/>
    <w:rsid w:val="005E103F"/>
    <w:rsid w:val="005E1A41"/>
    <w:rsid w:val="005E1CFA"/>
    <w:rsid w:val="005E2147"/>
    <w:rsid w:val="005E23A6"/>
    <w:rsid w:val="005E2B1E"/>
    <w:rsid w:val="005E34AD"/>
    <w:rsid w:val="005E450C"/>
    <w:rsid w:val="005E5275"/>
    <w:rsid w:val="005E5517"/>
    <w:rsid w:val="005E5882"/>
    <w:rsid w:val="005E6890"/>
    <w:rsid w:val="005E76CE"/>
    <w:rsid w:val="005E76D9"/>
    <w:rsid w:val="005E785A"/>
    <w:rsid w:val="005F05DE"/>
    <w:rsid w:val="005F065D"/>
    <w:rsid w:val="005F0886"/>
    <w:rsid w:val="005F0EB3"/>
    <w:rsid w:val="005F1950"/>
    <w:rsid w:val="005F1CBA"/>
    <w:rsid w:val="005F227B"/>
    <w:rsid w:val="005F274B"/>
    <w:rsid w:val="005F299E"/>
    <w:rsid w:val="005F33B4"/>
    <w:rsid w:val="005F3579"/>
    <w:rsid w:val="005F3B0F"/>
    <w:rsid w:val="005F3E0B"/>
    <w:rsid w:val="005F3E88"/>
    <w:rsid w:val="005F50CD"/>
    <w:rsid w:val="005F55EF"/>
    <w:rsid w:val="005F5932"/>
    <w:rsid w:val="005F63AC"/>
    <w:rsid w:val="005F7AD9"/>
    <w:rsid w:val="00600554"/>
    <w:rsid w:val="00600871"/>
    <w:rsid w:val="00601078"/>
    <w:rsid w:val="00601A9B"/>
    <w:rsid w:val="00601D5B"/>
    <w:rsid w:val="00601FB3"/>
    <w:rsid w:val="00602021"/>
    <w:rsid w:val="00602170"/>
    <w:rsid w:val="00602FF9"/>
    <w:rsid w:val="00603E9F"/>
    <w:rsid w:val="00604236"/>
    <w:rsid w:val="006047BE"/>
    <w:rsid w:val="00604F19"/>
    <w:rsid w:val="00605016"/>
    <w:rsid w:val="006051AA"/>
    <w:rsid w:val="006052D0"/>
    <w:rsid w:val="006055A7"/>
    <w:rsid w:val="00605A84"/>
    <w:rsid w:val="00605F61"/>
    <w:rsid w:val="006065F4"/>
    <w:rsid w:val="006069B1"/>
    <w:rsid w:val="00606E00"/>
    <w:rsid w:val="0060751B"/>
    <w:rsid w:val="00607622"/>
    <w:rsid w:val="00607AA6"/>
    <w:rsid w:val="00610866"/>
    <w:rsid w:val="006110C3"/>
    <w:rsid w:val="0061149B"/>
    <w:rsid w:val="006121D1"/>
    <w:rsid w:val="006125FA"/>
    <w:rsid w:val="0061266C"/>
    <w:rsid w:val="00613612"/>
    <w:rsid w:val="0061435F"/>
    <w:rsid w:val="006145E7"/>
    <w:rsid w:val="00614CD5"/>
    <w:rsid w:val="006202A0"/>
    <w:rsid w:val="006206C6"/>
    <w:rsid w:val="0062113E"/>
    <w:rsid w:val="00621868"/>
    <w:rsid w:val="00621F86"/>
    <w:rsid w:val="00622035"/>
    <w:rsid w:val="00622E95"/>
    <w:rsid w:val="00624812"/>
    <w:rsid w:val="00624C0E"/>
    <w:rsid w:val="006252B6"/>
    <w:rsid w:val="006254A5"/>
    <w:rsid w:val="006254FD"/>
    <w:rsid w:val="00625C34"/>
    <w:rsid w:val="00626B17"/>
    <w:rsid w:val="00626B35"/>
    <w:rsid w:val="00627AF8"/>
    <w:rsid w:val="00632083"/>
    <w:rsid w:val="006328D7"/>
    <w:rsid w:val="006336EB"/>
    <w:rsid w:val="00633B1E"/>
    <w:rsid w:val="00633BAF"/>
    <w:rsid w:val="00634A74"/>
    <w:rsid w:val="00634F23"/>
    <w:rsid w:val="00635645"/>
    <w:rsid w:val="006364E0"/>
    <w:rsid w:val="00636DA2"/>
    <w:rsid w:val="00637238"/>
    <w:rsid w:val="00642594"/>
    <w:rsid w:val="00642762"/>
    <w:rsid w:val="00642A5F"/>
    <w:rsid w:val="006435CD"/>
    <w:rsid w:val="0064388D"/>
    <w:rsid w:val="00643C4F"/>
    <w:rsid w:val="00643CBB"/>
    <w:rsid w:val="00643FD0"/>
    <w:rsid w:val="006443FF"/>
    <w:rsid w:val="00644768"/>
    <w:rsid w:val="00646191"/>
    <w:rsid w:val="00646A9C"/>
    <w:rsid w:val="00646D4F"/>
    <w:rsid w:val="00647B17"/>
    <w:rsid w:val="006503D2"/>
    <w:rsid w:val="00650485"/>
    <w:rsid w:val="00650A76"/>
    <w:rsid w:val="006514C1"/>
    <w:rsid w:val="00651B47"/>
    <w:rsid w:val="00651B4E"/>
    <w:rsid w:val="006527BF"/>
    <w:rsid w:val="00653A8E"/>
    <w:rsid w:val="0065486C"/>
    <w:rsid w:val="00654970"/>
    <w:rsid w:val="006554FD"/>
    <w:rsid w:val="00655EE5"/>
    <w:rsid w:val="00656C34"/>
    <w:rsid w:val="00656F91"/>
    <w:rsid w:val="006573FE"/>
    <w:rsid w:val="00657FAD"/>
    <w:rsid w:val="00660DB5"/>
    <w:rsid w:val="00660ECA"/>
    <w:rsid w:val="006617E1"/>
    <w:rsid w:val="006621E3"/>
    <w:rsid w:val="00662B9E"/>
    <w:rsid w:val="0066344E"/>
    <w:rsid w:val="00663BBD"/>
    <w:rsid w:val="00663CC6"/>
    <w:rsid w:val="0066486B"/>
    <w:rsid w:val="00664C8D"/>
    <w:rsid w:val="006666E7"/>
    <w:rsid w:val="0066781B"/>
    <w:rsid w:val="006679C9"/>
    <w:rsid w:val="00667CBD"/>
    <w:rsid w:val="006707A5"/>
    <w:rsid w:val="00670F2D"/>
    <w:rsid w:val="00670F9A"/>
    <w:rsid w:val="00671199"/>
    <w:rsid w:val="006713CF"/>
    <w:rsid w:val="006713E4"/>
    <w:rsid w:val="00671550"/>
    <w:rsid w:val="006726E7"/>
    <w:rsid w:val="00672B2B"/>
    <w:rsid w:val="00673144"/>
    <w:rsid w:val="006733F2"/>
    <w:rsid w:val="00674304"/>
    <w:rsid w:val="00674676"/>
    <w:rsid w:val="006747F8"/>
    <w:rsid w:val="00674ADA"/>
    <w:rsid w:val="006755A5"/>
    <w:rsid w:val="006759CD"/>
    <w:rsid w:val="00675D7F"/>
    <w:rsid w:val="00676768"/>
    <w:rsid w:val="0067766E"/>
    <w:rsid w:val="00677BCA"/>
    <w:rsid w:val="0068090A"/>
    <w:rsid w:val="0068093D"/>
    <w:rsid w:val="00680B01"/>
    <w:rsid w:val="00680EB8"/>
    <w:rsid w:val="00681041"/>
    <w:rsid w:val="00681639"/>
    <w:rsid w:val="00681D9A"/>
    <w:rsid w:val="006820BD"/>
    <w:rsid w:val="00682C8F"/>
    <w:rsid w:val="0068407F"/>
    <w:rsid w:val="0068564B"/>
    <w:rsid w:val="00685A55"/>
    <w:rsid w:val="00685EA3"/>
    <w:rsid w:val="00687022"/>
    <w:rsid w:val="0069034C"/>
    <w:rsid w:val="006909BB"/>
    <w:rsid w:val="00690D44"/>
    <w:rsid w:val="00691134"/>
    <w:rsid w:val="006911B8"/>
    <w:rsid w:val="0069148F"/>
    <w:rsid w:val="006917AA"/>
    <w:rsid w:val="006919E7"/>
    <w:rsid w:val="00692206"/>
    <w:rsid w:val="00692355"/>
    <w:rsid w:val="0069271A"/>
    <w:rsid w:val="00692A0D"/>
    <w:rsid w:val="00693DE6"/>
    <w:rsid w:val="0069459A"/>
    <w:rsid w:val="00694975"/>
    <w:rsid w:val="0069594B"/>
    <w:rsid w:val="00695C10"/>
    <w:rsid w:val="006962B9"/>
    <w:rsid w:val="00696C2B"/>
    <w:rsid w:val="006A000F"/>
    <w:rsid w:val="006A0691"/>
    <w:rsid w:val="006A0C7A"/>
    <w:rsid w:val="006A0D63"/>
    <w:rsid w:val="006A0FB2"/>
    <w:rsid w:val="006A12B2"/>
    <w:rsid w:val="006A1EE0"/>
    <w:rsid w:val="006A1EEC"/>
    <w:rsid w:val="006A3B91"/>
    <w:rsid w:val="006A3C4B"/>
    <w:rsid w:val="006A3FC1"/>
    <w:rsid w:val="006A462C"/>
    <w:rsid w:val="006A48CB"/>
    <w:rsid w:val="006A61F9"/>
    <w:rsid w:val="006A6A5E"/>
    <w:rsid w:val="006A6F70"/>
    <w:rsid w:val="006A7234"/>
    <w:rsid w:val="006A7B65"/>
    <w:rsid w:val="006B0011"/>
    <w:rsid w:val="006B01F7"/>
    <w:rsid w:val="006B0B7C"/>
    <w:rsid w:val="006B0DC9"/>
    <w:rsid w:val="006B18D3"/>
    <w:rsid w:val="006B21D8"/>
    <w:rsid w:val="006B31DB"/>
    <w:rsid w:val="006B3FC2"/>
    <w:rsid w:val="006B4838"/>
    <w:rsid w:val="006B569A"/>
    <w:rsid w:val="006B617C"/>
    <w:rsid w:val="006B62CB"/>
    <w:rsid w:val="006B6456"/>
    <w:rsid w:val="006B65FB"/>
    <w:rsid w:val="006B6A5A"/>
    <w:rsid w:val="006B710D"/>
    <w:rsid w:val="006B75E1"/>
    <w:rsid w:val="006B7736"/>
    <w:rsid w:val="006B775B"/>
    <w:rsid w:val="006B7AFB"/>
    <w:rsid w:val="006B7CEA"/>
    <w:rsid w:val="006C091B"/>
    <w:rsid w:val="006C0F98"/>
    <w:rsid w:val="006C100E"/>
    <w:rsid w:val="006C1062"/>
    <w:rsid w:val="006C18A0"/>
    <w:rsid w:val="006C2E21"/>
    <w:rsid w:val="006C2F60"/>
    <w:rsid w:val="006C3212"/>
    <w:rsid w:val="006C3E27"/>
    <w:rsid w:val="006C4366"/>
    <w:rsid w:val="006C4491"/>
    <w:rsid w:val="006C4608"/>
    <w:rsid w:val="006C4737"/>
    <w:rsid w:val="006C49C0"/>
    <w:rsid w:val="006C4AE6"/>
    <w:rsid w:val="006C52A2"/>
    <w:rsid w:val="006C54CB"/>
    <w:rsid w:val="006C5CA5"/>
    <w:rsid w:val="006C6951"/>
    <w:rsid w:val="006C732B"/>
    <w:rsid w:val="006C77B0"/>
    <w:rsid w:val="006C7C4A"/>
    <w:rsid w:val="006D03EB"/>
    <w:rsid w:val="006D0679"/>
    <w:rsid w:val="006D16D4"/>
    <w:rsid w:val="006D199A"/>
    <w:rsid w:val="006D1C19"/>
    <w:rsid w:val="006D1E46"/>
    <w:rsid w:val="006D24B2"/>
    <w:rsid w:val="006D2983"/>
    <w:rsid w:val="006D299B"/>
    <w:rsid w:val="006D3102"/>
    <w:rsid w:val="006D3208"/>
    <w:rsid w:val="006D3488"/>
    <w:rsid w:val="006D3AE4"/>
    <w:rsid w:val="006D4102"/>
    <w:rsid w:val="006D4B9B"/>
    <w:rsid w:val="006D4DB0"/>
    <w:rsid w:val="006D4EF0"/>
    <w:rsid w:val="006D52F8"/>
    <w:rsid w:val="006D615C"/>
    <w:rsid w:val="006D6DF1"/>
    <w:rsid w:val="006D7440"/>
    <w:rsid w:val="006D7D0F"/>
    <w:rsid w:val="006D7FD1"/>
    <w:rsid w:val="006E00BA"/>
    <w:rsid w:val="006E0E3C"/>
    <w:rsid w:val="006E10A3"/>
    <w:rsid w:val="006E1358"/>
    <w:rsid w:val="006E19F0"/>
    <w:rsid w:val="006E1B8E"/>
    <w:rsid w:val="006E292C"/>
    <w:rsid w:val="006E2ACD"/>
    <w:rsid w:val="006E37B3"/>
    <w:rsid w:val="006E3B15"/>
    <w:rsid w:val="006E3EC4"/>
    <w:rsid w:val="006E5FBA"/>
    <w:rsid w:val="006E6832"/>
    <w:rsid w:val="006E68BE"/>
    <w:rsid w:val="006E7566"/>
    <w:rsid w:val="006E76FB"/>
    <w:rsid w:val="006E7F89"/>
    <w:rsid w:val="006F024A"/>
    <w:rsid w:val="006F0E5C"/>
    <w:rsid w:val="006F0FE1"/>
    <w:rsid w:val="006F1033"/>
    <w:rsid w:val="006F1A10"/>
    <w:rsid w:val="006F20EE"/>
    <w:rsid w:val="006F27EF"/>
    <w:rsid w:val="006F298C"/>
    <w:rsid w:val="006F374C"/>
    <w:rsid w:val="006F3B14"/>
    <w:rsid w:val="006F3EE5"/>
    <w:rsid w:val="006F597E"/>
    <w:rsid w:val="006F6BB4"/>
    <w:rsid w:val="006F6D26"/>
    <w:rsid w:val="0070011C"/>
    <w:rsid w:val="00700191"/>
    <w:rsid w:val="00700DCC"/>
    <w:rsid w:val="00700E5F"/>
    <w:rsid w:val="00701C77"/>
    <w:rsid w:val="00703553"/>
    <w:rsid w:val="007039A5"/>
    <w:rsid w:val="0070434B"/>
    <w:rsid w:val="00704622"/>
    <w:rsid w:val="0070498E"/>
    <w:rsid w:val="007055EC"/>
    <w:rsid w:val="00705876"/>
    <w:rsid w:val="007065EF"/>
    <w:rsid w:val="007079C3"/>
    <w:rsid w:val="00710BA2"/>
    <w:rsid w:val="00710EB7"/>
    <w:rsid w:val="007114EE"/>
    <w:rsid w:val="00711775"/>
    <w:rsid w:val="00711E08"/>
    <w:rsid w:val="007122F9"/>
    <w:rsid w:val="0071251A"/>
    <w:rsid w:val="007125D2"/>
    <w:rsid w:val="00712CB5"/>
    <w:rsid w:val="00713716"/>
    <w:rsid w:val="0071465D"/>
    <w:rsid w:val="00714681"/>
    <w:rsid w:val="0071589D"/>
    <w:rsid w:val="00716116"/>
    <w:rsid w:val="00716452"/>
    <w:rsid w:val="00716803"/>
    <w:rsid w:val="00716832"/>
    <w:rsid w:val="00717253"/>
    <w:rsid w:val="0071734D"/>
    <w:rsid w:val="00717F1D"/>
    <w:rsid w:val="007208B5"/>
    <w:rsid w:val="00720E42"/>
    <w:rsid w:val="00721150"/>
    <w:rsid w:val="00722C19"/>
    <w:rsid w:val="00722E34"/>
    <w:rsid w:val="00723129"/>
    <w:rsid w:val="00723569"/>
    <w:rsid w:val="0072356A"/>
    <w:rsid w:val="00724072"/>
    <w:rsid w:val="00724381"/>
    <w:rsid w:val="00724E34"/>
    <w:rsid w:val="007254FC"/>
    <w:rsid w:val="0072560D"/>
    <w:rsid w:val="00725790"/>
    <w:rsid w:val="00725793"/>
    <w:rsid w:val="00725D1C"/>
    <w:rsid w:val="0072672E"/>
    <w:rsid w:val="00727073"/>
    <w:rsid w:val="0072725C"/>
    <w:rsid w:val="00727489"/>
    <w:rsid w:val="007278B4"/>
    <w:rsid w:val="00727CB3"/>
    <w:rsid w:val="007303C7"/>
    <w:rsid w:val="00730A27"/>
    <w:rsid w:val="00730D04"/>
    <w:rsid w:val="00730D55"/>
    <w:rsid w:val="00731B40"/>
    <w:rsid w:val="00731D4F"/>
    <w:rsid w:val="00731F1D"/>
    <w:rsid w:val="00731F92"/>
    <w:rsid w:val="00732128"/>
    <w:rsid w:val="007330C9"/>
    <w:rsid w:val="0073357F"/>
    <w:rsid w:val="0073415E"/>
    <w:rsid w:val="00734CF3"/>
    <w:rsid w:val="007352EB"/>
    <w:rsid w:val="007362BD"/>
    <w:rsid w:val="00736546"/>
    <w:rsid w:val="00736730"/>
    <w:rsid w:val="007371B0"/>
    <w:rsid w:val="00737743"/>
    <w:rsid w:val="00737B53"/>
    <w:rsid w:val="00740598"/>
    <w:rsid w:val="00740619"/>
    <w:rsid w:val="00740926"/>
    <w:rsid w:val="00740DA7"/>
    <w:rsid w:val="0074225C"/>
    <w:rsid w:val="007422B9"/>
    <w:rsid w:val="007428D7"/>
    <w:rsid w:val="00743054"/>
    <w:rsid w:val="007430F2"/>
    <w:rsid w:val="00743198"/>
    <w:rsid w:val="00744123"/>
    <w:rsid w:val="0074601D"/>
    <w:rsid w:val="0074690F"/>
    <w:rsid w:val="00746DAD"/>
    <w:rsid w:val="00747BA7"/>
    <w:rsid w:val="007505FA"/>
    <w:rsid w:val="0075300D"/>
    <w:rsid w:val="007534D1"/>
    <w:rsid w:val="00753AAD"/>
    <w:rsid w:val="007543DE"/>
    <w:rsid w:val="00754868"/>
    <w:rsid w:val="007555E0"/>
    <w:rsid w:val="007575BE"/>
    <w:rsid w:val="00757E6C"/>
    <w:rsid w:val="00762471"/>
    <w:rsid w:val="0076372A"/>
    <w:rsid w:val="00764812"/>
    <w:rsid w:val="007649DA"/>
    <w:rsid w:val="00764F71"/>
    <w:rsid w:val="00765259"/>
    <w:rsid w:val="00765729"/>
    <w:rsid w:val="0076595F"/>
    <w:rsid w:val="00765E15"/>
    <w:rsid w:val="00767285"/>
    <w:rsid w:val="00767632"/>
    <w:rsid w:val="007678DA"/>
    <w:rsid w:val="00767958"/>
    <w:rsid w:val="00767E78"/>
    <w:rsid w:val="0077039C"/>
    <w:rsid w:val="0077049D"/>
    <w:rsid w:val="00770A98"/>
    <w:rsid w:val="007712E9"/>
    <w:rsid w:val="00771714"/>
    <w:rsid w:val="00771E7D"/>
    <w:rsid w:val="007722FF"/>
    <w:rsid w:val="007737FC"/>
    <w:rsid w:val="0077510E"/>
    <w:rsid w:val="00775F67"/>
    <w:rsid w:val="007760F8"/>
    <w:rsid w:val="00776A1F"/>
    <w:rsid w:val="00776D08"/>
    <w:rsid w:val="0077798B"/>
    <w:rsid w:val="00777AD4"/>
    <w:rsid w:val="00780727"/>
    <w:rsid w:val="00780F37"/>
    <w:rsid w:val="00781CCA"/>
    <w:rsid w:val="00781F2B"/>
    <w:rsid w:val="00782AD9"/>
    <w:rsid w:val="00782B33"/>
    <w:rsid w:val="00782CFA"/>
    <w:rsid w:val="007834CB"/>
    <w:rsid w:val="007836A9"/>
    <w:rsid w:val="007836EB"/>
    <w:rsid w:val="00783742"/>
    <w:rsid w:val="00783CEA"/>
    <w:rsid w:val="007844DA"/>
    <w:rsid w:val="00784FFE"/>
    <w:rsid w:val="007866C6"/>
    <w:rsid w:val="00787095"/>
    <w:rsid w:val="00787E00"/>
    <w:rsid w:val="007917BF"/>
    <w:rsid w:val="007917DA"/>
    <w:rsid w:val="00791983"/>
    <w:rsid w:val="00791AB8"/>
    <w:rsid w:val="00792953"/>
    <w:rsid w:val="0079337F"/>
    <w:rsid w:val="0079445B"/>
    <w:rsid w:val="00794A0A"/>
    <w:rsid w:val="00794B26"/>
    <w:rsid w:val="00794BE1"/>
    <w:rsid w:val="00796653"/>
    <w:rsid w:val="00796F61"/>
    <w:rsid w:val="007A03E2"/>
    <w:rsid w:val="007A06BF"/>
    <w:rsid w:val="007A1F51"/>
    <w:rsid w:val="007A2266"/>
    <w:rsid w:val="007A23FF"/>
    <w:rsid w:val="007A2A21"/>
    <w:rsid w:val="007A3618"/>
    <w:rsid w:val="007A371C"/>
    <w:rsid w:val="007A45F9"/>
    <w:rsid w:val="007A4749"/>
    <w:rsid w:val="007A59A2"/>
    <w:rsid w:val="007A5C2E"/>
    <w:rsid w:val="007A66F3"/>
    <w:rsid w:val="007A7BC1"/>
    <w:rsid w:val="007B00A7"/>
    <w:rsid w:val="007B042A"/>
    <w:rsid w:val="007B192C"/>
    <w:rsid w:val="007B1FFD"/>
    <w:rsid w:val="007B26F9"/>
    <w:rsid w:val="007B2D20"/>
    <w:rsid w:val="007B36FE"/>
    <w:rsid w:val="007B37E5"/>
    <w:rsid w:val="007B575B"/>
    <w:rsid w:val="007B60C4"/>
    <w:rsid w:val="007B6961"/>
    <w:rsid w:val="007B6A8E"/>
    <w:rsid w:val="007B6B1B"/>
    <w:rsid w:val="007B6C87"/>
    <w:rsid w:val="007B719C"/>
    <w:rsid w:val="007B7B87"/>
    <w:rsid w:val="007B7E13"/>
    <w:rsid w:val="007C02DE"/>
    <w:rsid w:val="007C08A4"/>
    <w:rsid w:val="007C0D69"/>
    <w:rsid w:val="007C0D86"/>
    <w:rsid w:val="007C0F9A"/>
    <w:rsid w:val="007C1ADF"/>
    <w:rsid w:val="007C1E59"/>
    <w:rsid w:val="007C2B0B"/>
    <w:rsid w:val="007C2C52"/>
    <w:rsid w:val="007C3CEF"/>
    <w:rsid w:val="007C45A9"/>
    <w:rsid w:val="007C5280"/>
    <w:rsid w:val="007C5EFB"/>
    <w:rsid w:val="007C60E3"/>
    <w:rsid w:val="007C6DC2"/>
    <w:rsid w:val="007D06FB"/>
    <w:rsid w:val="007D130A"/>
    <w:rsid w:val="007D237B"/>
    <w:rsid w:val="007D291E"/>
    <w:rsid w:val="007D3075"/>
    <w:rsid w:val="007D3E57"/>
    <w:rsid w:val="007D3F97"/>
    <w:rsid w:val="007D3FEC"/>
    <w:rsid w:val="007D4E1E"/>
    <w:rsid w:val="007D500A"/>
    <w:rsid w:val="007D6FFB"/>
    <w:rsid w:val="007D72FF"/>
    <w:rsid w:val="007D73DB"/>
    <w:rsid w:val="007D752D"/>
    <w:rsid w:val="007E0018"/>
    <w:rsid w:val="007E0B14"/>
    <w:rsid w:val="007E199A"/>
    <w:rsid w:val="007E34D3"/>
    <w:rsid w:val="007E35E8"/>
    <w:rsid w:val="007E4394"/>
    <w:rsid w:val="007E4A12"/>
    <w:rsid w:val="007E6018"/>
    <w:rsid w:val="007E64A4"/>
    <w:rsid w:val="007E738A"/>
    <w:rsid w:val="007E7740"/>
    <w:rsid w:val="007E7A67"/>
    <w:rsid w:val="007F00D8"/>
    <w:rsid w:val="007F1B4B"/>
    <w:rsid w:val="007F2339"/>
    <w:rsid w:val="007F2E38"/>
    <w:rsid w:val="007F30F5"/>
    <w:rsid w:val="007F3138"/>
    <w:rsid w:val="007F3662"/>
    <w:rsid w:val="007F3767"/>
    <w:rsid w:val="007F3B77"/>
    <w:rsid w:val="007F4056"/>
    <w:rsid w:val="007F42DD"/>
    <w:rsid w:val="007F5852"/>
    <w:rsid w:val="007F691E"/>
    <w:rsid w:val="00800FB3"/>
    <w:rsid w:val="0080141C"/>
    <w:rsid w:val="008014F1"/>
    <w:rsid w:val="008026A7"/>
    <w:rsid w:val="00802BBA"/>
    <w:rsid w:val="00802C11"/>
    <w:rsid w:val="0080308A"/>
    <w:rsid w:val="00803B1A"/>
    <w:rsid w:val="00804786"/>
    <w:rsid w:val="00804DF1"/>
    <w:rsid w:val="00804F50"/>
    <w:rsid w:val="00804FF1"/>
    <w:rsid w:val="008050D8"/>
    <w:rsid w:val="00805245"/>
    <w:rsid w:val="00805699"/>
    <w:rsid w:val="0080572A"/>
    <w:rsid w:val="00805CE2"/>
    <w:rsid w:val="008061F5"/>
    <w:rsid w:val="00806412"/>
    <w:rsid w:val="00806BF5"/>
    <w:rsid w:val="00807C4F"/>
    <w:rsid w:val="00807EA0"/>
    <w:rsid w:val="00810037"/>
    <w:rsid w:val="0081026E"/>
    <w:rsid w:val="00810A64"/>
    <w:rsid w:val="0081175E"/>
    <w:rsid w:val="00812E25"/>
    <w:rsid w:val="00813E8F"/>
    <w:rsid w:val="008145A2"/>
    <w:rsid w:val="00814ED6"/>
    <w:rsid w:val="0081522D"/>
    <w:rsid w:val="008154AF"/>
    <w:rsid w:val="00816EE0"/>
    <w:rsid w:val="00820283"/>
    <w:rsid w:val="008212C8"/>
    <w:rsid w:val="00821434"/>
    <w:rsid w:val="00821874"/>
    <w:rsid w:val="00822305"/>
    <w:rsid w:val="0082407B"/>
    <w:rsid w:val="00824C98"/>
    <w:rsid w:val="0082539E"/>
    <w:rsid w:val="008255FF"/>
    <w:rsid w:val="008259EA"/>
    <w:rsid w:val="00825A2B"/>
    <w:rsid w:val="0082617C"/>
    <w:rsid w:val="00826B5A"/>
    <w:rsid w:val="00826C97"/>
    <w:rsid w:val="00826EDC"/>
    <w:rsid w:val="00827301"/>
    <w:rsid w:val="008307FC"/>
    <w:rsid w:val="00830C9B"/>
    <w:rsid w:val="00830D82"/>
    <w:rsid w:val="00831782"/>
    <w:rsid w:val="008326F2"/>
    <w:rsid w:val="0083281B"/>
    <w:rsid w:val="00832E2C"/>
    <w:rsid w:val="00832EE4"/>
    <w:rsid w:val="008330AC"/>
    <w:rsid w:val="0083339E"/>
    <w:rsid w:val="00833B1B"/>
    <w:rsid w:val="008341BC"/>
    <w:rsid w:val="008347F1"/>
    <w:rsid w:val="00835D46"/>
    <w:rsid w:val="0083677C"/>
    <w:rsid w:val="00836B73"/>
    <w:rsid w:val="008371B3"/>
    <w:rsid w:val="00837429"/>
    <w:rsid w:val="00837B71"/>
    <w:rsid w:val="00837F4E"/>
    <w:rsid w:val="0084035F"/>
    <w:rsid w:val="0084054F"/>
    <w:rsid w:val="00840795"/>
    <w:rsid w:val="00840A22"/>
    <w:rsid w:val="00840B97"/>
    <w:rsid w:val="00840C66"/>
    <w:rsid w:val="0084131F"/>
    <w:rsid w:val="0084140E"/>
    <w:rsid w:val="00841485"/>
    <w:rsid w:val="008414BB"/>
    <w:rsid w:val="008419DB"/>
    <w:rsid w:val="00842A3C"/>
    <w:rsid w:val="0084323F"/>
    <w:rsid w:val="008436BB"/>
    <w:rsid w:val="0084578F"/>
    <w:rsid w:val="008467D1"/>
    <w:rsid w:val="00846A65"/>
    <w:rsid w:val="00850EC4"/>
    <w:rsid w:val="0085397F"/>
    <w:rsid w:val="008539DC"/>
    <w:rsid w:val="00854337"/>
    <w:rsid w:val="00854AB0"/>
    <w:rsid w:val="0085517F"/>
    <w:rsid w:val="00855E23"/>
    <w:rsid w:val="00856C6A"/>
    <w:rsid w:val="00856ECF"/>
    <w:rsid w:val="00857063"/>
    <w:rsid w:val="00857115"/>
    <w:rsid w:val="008571AE"/>
    <w:rsid w:val="00857CC8"/>
    <w:rsid w:val="00860AE1"/>
    <w:rsid w:val="00860ECB"/>
    <w:rsid w:val="00862498"/>
    <w:rsid w:val="00862B49"/>
    <w:rsid w:val="008639A7"/>
    <w:rsid w:val="00863D5A"/>
    <w:rsid w:val="00863D6D"/>
    <w:rsid w:val="008646EF"/>
    <w:rsid w:val="00865885"/>
    <w:rsid w:val="008659F6"/>
    <w:rsid w:val="008663D5"/>
    <w:rsid w:val="00866475"/>
    <w:rsid w:val="00866755"/>
    <w:rsid w:val="00866EF9"/>
    <w:rsid w:val="0086763C"/>
    <w:rsid w:val="00871A0F"/>
    <w:rsid w:val="00871C87"/>
    <w:rsid w:val="00872470"/>
    <w:rsid w:val="0087290A"/>
    <w:rsid w:val="00873FCB"/>
    <w:rsid w:val="00874B32"/>
    <w:rsid w:val="00874C21"/>
    <w:rsid w:val="00874E75"/>
    <w:rsid w:val="00875039"/>
    <w:rsid w:val="008755B7"/>
    <w:rsid w:val="008768D0"/>
    <w:rsid w:val="00876B5F"/>
    <w:rsid w:val="00876BD6"/>
    <w:rsid w:val="00876EFB"/>
    <w:rsid w:val="0088079C"/>
    <w:rsid w:val="008809F1"/>
    <w:rsid w:val="008809FC"/>
    <w:rsid w:val="00880F9F"/>
    <w:rsid w:val="00881703"/>
    <w:rsid w:val="00881733"/>
    <w:rsid w:val="0088208C"/>
    <w:rsid w:val="008823AB"/>
    <w:rsid w:val="0088306F"/>
    <w:rsid w:val="008836B5"/>
    <w:rsid w:val="00883E44"/>
    <w:rsid w:val="0088454D"/>
    <w:rsid w:val="00886A65"/>
    <w:rsid w:val="00887E97"/>
    <w:rsid w:val="00890155"/>
    <w:rsid w:val="008906EE"/>
    <w:rsid w:val="008907E2"/>
    <w:rsid w:val="0089085A"/>
    <w:rsid w:val="008916B1"/>
    <w:rsid w:val="00891CD4"/>
    <w:rsid w:val="00891D7A"/>
    <w:rsid w:val="00892AF6"/>
    <w:rsid w:val="00893573"/>
    <w:rsid w:val="008944BD"/>
    <w:rsid w:val="00895389"/>
    <w:rsid w:val="0089649B"/>
    <w:rsid w:val="00896D21"/>
    <w:rsid w:val="008972BD"/>
    <w:rsid w:val="0089795A"/>
    <w:rsid w:val="008A0E63"/>
    <w:rsid w:val="008A0F8A"/>
    <w:rsid w:val="008A12FD"/>
    <w:rsid w:val="008A1831"/>
    <w:rsid w:val="008A2218"/>
    <w:rsid w:val="008A280D"/>
    <w:rsid w:val="008A2BC0"/>
    <w:rsid w:val="008A314B"/>
    <w:rsid w:val="008A3455"/>
    <w:rsid w:val="008A3603"/>
    <w:rsid w:val="008A3AF7"/>
    <w:rsid w:val="008A46F7"/>
    <w:rsid w:val="008A4DC2"/>
    <w:rsid w:val="008A54F9"/>
    <w:rsid w:val="008A55F8"/>
    <w:rsid w:val="008A6546"/>
    <w:rsid w:val="008A6CA5"/>
    <w:rsid w:val="008A7AAC"/>
    <w:rsid w:val="008B0CB4"/>
    <w:rsid w:val="008B19F1"/>
    <w:rsid w:val="008B1B01"/>
    <w:rsid w:val="008B1B9A"/>
    <w:rsid w:val="008B1DFD"/>
    <w:rsid w:val="008B2507"/>
    <w:rsid w:val="008B2721"/>
    <w:rsid w:val="008B2A05"/>
    <w:rsid w:val="008B2CCF"/>
    <w:rsid w:val="008B2DC7"/>
    <w:rsid w:val="008B321F"/>
    <w:rsid w:val="008B33D1"/>
    <w:rsid w:val="008B3A56"/>
    <w:rsid w:val="008B3C3E"/>
    <w:rsid w:val="008B4C2E"/>
    <w:rsid w:val="008B5793"/>
    <w:rsid w:val="008B58CC"/>
    <w:rsid w:val="008B5FF1"/>
    <w:rsid w:val="008B621F"/>
    <w:rsid w:val="008B6820"/>
    <w:rsid w:val="008C0D24"/>
    <w:rsid w:val="008C1B58"/>
    <w:rsid w:val="008C31AE"/>
    <w:rsid w:val="008C3D18"/>
    <w:rsid w:val="008C4CD2"/>
    <w:rsid w:val="008C4D96"/>
    <w:rsid w:val="008C5933"/>
    <w:rsid w:val="008C5F6E"/>
    <w:rsid w:val="008C60B6"/>
    <w:rsid w:val="008C62EE"/>
    <w:rsid w:val="008C783C"/>
    <w:rsid w:val="008D00D4"/>
    <w:rsid w:val="008D0CD3"/>
    <w:rsid w:val="008D1C28"/>
    <w:rsid w:val="008D1DB6"/>
    <w:rsid w:val="008D1E4C"/>
    <w:rsid w:val="008D27FB"/>
    <w:rsid w:val="008D314F"/>
    <w:rsid w:val="008D3397"/>
    <w:rsid w:val="008D37DE"/>
    <w:rsid w:val="008D393B"/>
    <w:rsid w:val="008D3CB6"/>
    <w:rsid w:val="008D47EF"/>
    <w:rsid w:val="008D5230"/>
    <w:rsid w:val="008D5612"/>
    <w:rsid w:val="008D574F"/>
    <w:rsid w:val="008D5C13"/>
    <w:rsid w:val="008D6DC1"/>
    <w:rsid w:val="008D7709"/>
    <w:rsid w:val="008E00EE"/>
    <w:rsid w:val="008E0306"/>
    <w:rsid w:val="008E0660"/>
    <w:rsid w:val="008E1B35"/>
    <w:rsid w:val="008E37A7"/>
    <w:rsid w:val="008E3BAF"/>
    <w:rsid w:val="008E3BDF"/>
    <w:rsid w:val="008E3E52"/>
    <w:rsid w:val="008E4157"/>
    <w:rsid w:val="008E42D2"/>
    <w:rsid w:val="008E442C"/>
    <w:rsid w:val="008E5689"/>
    <w:rsid w:val="008E5835"/>
    <w:rsid w:val="008E5D52"/>
    <w:rsid w:val="008E5F64"/>
    <w:rsid w:val="008E603E"/>
    <w:rsid w:val="008E604D"/>
    <w:rsid w:val="008E6820"/>
    <w:rsid w:val="008E6A6F"/>
    <w:rsid w:val="008E6E0F"/>
    <w:rsid w:val="008E7475"/>
    <w:rsid w:val="008E7AE2"/>
    <w:rsid w:val="008F00D5"/>
    <w:rsid w:val="008F1590"/>
    <w:rsid w:val="008F2142"/>
    <w:rsid w:val="008F22B5"/>
    <w:rsid w:val="008F2384"/>
    <w:rsid w:val="008F24E8"/>
    <w:rsid w:val="008F25A5"/>
    <w:rsid w:val="008F31FB"/>
    <w:rsid w:val="008F34C9"/>
    <w:rsid w:val="008F37E5"/>
    <w:rsid w:val="008F3875"/>
    <w:rsid w:val="008F397D"/>
    <w:rsid w:val="008F42EF"/>
    <w:rsid w:val="008F4CB0"/>
    <w:rsid w:val="008F4DD7"/>
    <w:rsid w:val="008F5340"/>
    <w:rsid w:val="008F570F"/>
    <w:rsid w:val="008F5856"/>
    <w:rsid w:val="008F5A02"/>
    <w:rsid w:val="008F5CFC"/>
    <w:rsid w:val="008F67ED"/>
    <w:rsid w:val="008F755F"/>
    <w:rsid w:val="008F7FB7"/>
    <w:rsid w:val="0090273C"/>
    <w:rsid w:val="00902853"/>
    <w:rsid w:val="009031E5"/>
    <w:rsid w:val="009038D3"/>
    <w:rsid w:val="00903C08"/>
    <w:rsid w:val="00903C48"/>
    <w:rsid w:val="00903CFF"/>
    <w:rsid w:val="00904319"/>
    <w:rsid w:val="00904AD3"/>
    <w:rsid w:val="009050BE"/>
    <w:rsid w:val="00905AAC"/>
    <w:rsid w:val="0090689D"/>
    <w:rsid w:val="00906A0C"/>
    <w:rsid w:val="00906F24"/>
    <w:rsid w:val="0090735C"/>
    <w:rsid w:val="0090758C"/>
    <w:rsid w:val="009129EC"/>
    <w:rsid w:val="00912ADC"/>
    <w:rsid w:val="009135DE"/>
    <w:rsid w:val="00913A21"/>
    <w:rsid w:val="00913FE1"/>
    <w:rsid w:val="00914947"/>
    <w:rsid w:val="0091495E"/>
    <w:rsid w:val="009150DE"/>
    <w:rsid w:val="009153F5"/>
    <w:rsid w:val="00915443"/>
    <w:rsid w:val="009154E3"/>
    <w:rsid w:val="00915AA2"/>
    <w:rsid w:val="00915FE6"/>
    <w:rsid w:val="00916178"/>
    <w:rsid w:val="00916ABB"/>
    <w:rsid w:val="00916E7B"/>
    <w:rsid w:val="00916EBE"/>
    <w:rsid w:val="00917706"/>
    <w:rsid w:val="00920495"/>
    <w:rsid w:val="009211AC"/>
    <w:rsid w:val="009219BF"/>
    <w:rsid w:val="00921C00"/>
    <w:rsid w:val="00921FBE"/>
    <w:rsid w:val="00922DF4"/>
    <w:rsid w:val="00923B90"/>
    <w:rsid w:val="00924A22"/>
    <w:rsid w:val="00924AC8"/>
    <w:rsid w:val="00925569"/>
    <w:rsid w:val="009256EF"/>
    <w:rsid w:val="00925EE2"/>
    <w:rsid w:val="00926182"/>
    <w:rsid w:val="00927C49"/>
    <w:rsid w:val="00927F43"/>
    <w:rsid w:val="009303F4"/>
    <w:rsid w:val="00930BDC"/>
    <w:rsid w:val="00931786"/>
    <w:rsid w:val="00931B8C"/>
    <w:rsid w:val="0093204D"/>
    <w:rsid w:val="00933104"/>
    <w:rsid w:val="00933198"/>
    <w:rsid w:val="00933299"/>
    <w:rsid w:val="00934C1B"/>
    <w:rsid w:val="00934D36"/>
    <w:rsid w:val="009360F0"/>
    <w:rsid w:val="0093668F"/>
    <w:rsid w:val="00936AD9"/>
    <w:rsid w:val="00936FA6"/>
    <w:rsid w:val="0093794E"/>
    <w:rsid w:val="00937C4D"/>
    <w:rsid w:val="00937E12"/>
    <w:rsid w:val="00940045"/>
    <w:rsid w:val="009401F5"/>
    <w:rsid w:val="009426FA"/>
    <w:rsid w:val="0094389D"/>
    <w:rsid w:val="0094406C"/>
    <w:rsid w:val="00944DC8"/>
    <w:rsid w:val="00945A58"/>
    <w:rsid w:val="00945CB4"/>
    <w:rsid w:val="00945E66"/>
    <w:rsid w:val="00945FA2"/>
    <w:rsid w:val="00945FE7"/>
    <w:rsid w:val="009473BB"/>
    <w:rsid w:val="00947487"/>
    <w:rsid w:val="00950763"/>
    <w:rsid w:val="00953964"/>
    <w:rsid w:val="00953D16"/>
    <w:rsid w:val="009543DA"/>
    <w:rsid w:val="00954752"/>
    <w:rsid w:val="009547CF"/>
    <w:rsid w:val="00954E2C"/>
    <w:rsid w:val="009555D7"/>
    <w:rsid w:val="00955915"/>
    <w:rsid w:val="00956BEE"/>
    <w:rsid w:val="0095772F"/>
    <w:rsid w:val="00957AD2"/>
    <w:rsid w:val="00957E16"/>
    <w:rsid w:val="00957F58"/>
    <w:rsid w:val="00960403"/>
    <w:rsid w:val="0096107A"/>
    <w:rsid w:val="009614C7"/>
    <w:rsid w:val="00961721"/>
    <w:rsid w:val="00961DA4"/>
    <w:rsid w:val="00962A68"/>
    <w:rsid w:val="00962A78"/>
    <w:rsid w:val="00962D71"/>
    <w:rsid w:val="00962ED6"/>
    <w:rsid w:val="00962F99"/>
    <w:rsid w:val="00963013"/>
    <w:rsid w:val="0096303A"/>
    <w:rsid w:val="00963933"/>
    <w:rsid w:val="00963FD1"/>
    <w:rsid w:val="00964737"/>
    <w:rsid w:val="009652E9"/>
    <w:rsid w:val="0096550E"/>
    <w:rsid w:val="0096565E"/>
    <w:rsid w:val="0096776B"/>
    <w:rsid w:val="00967E8D"/>
    <w:rsid w:val="00970DDD"/>
    <w:rsid w:val="00971492"/>
    <w:rsid w:val="00971C8A"/>
    <w:rsid w:val="009723C8"/>
    <w:rsid w:val="00972774"/>
    <w:rsid w:val="00972FFB"/>
    <w:rsid w:val="00973226"/>
    <w:rsid w:val="00973286"/>
    <w:rsid w:val="00973B34"/>
    <w:rsid w:val="00974D6B"/>
    <w:rsid w:val="00976601"/>
    <w:rsid w:val="00976641"/>
    <w:rsid w:val="009767FE"/>
    <w:rsid w:val="009821CA"/>
    <w:rsid w:val="00982BBC"/>
    <w:rsid w:val="00982E76"/>
    <w:rsid w:val="00983468"/>
    <w:rsid w:val="009839D9"/>
    <w:rsid w:val="00983EFA"/>
    <w:rsid w:val="00984388"/>
    <w:rsid w:val="00984776"/>
    <w:rsid w:val="009852BA"/>
    <w:rsid w:val="00985969"/>
    <w:rsid w:val="0098626E"/>
    <w:rsid w:val="009872F0"/>
    <w:rsid w:val="009877A4"/>
    <w:rsid w:val="00990293"/>
    <w:rsid w:val="009903FE"/>
    <w:rsid w:val="009904E8"/>
    <w:rsid w:val="00990DC7"/>
    <w:rsid w:val="00991EDC"/>
    <w:rsid w:val="00992813"/>
    <w:rsid w:val="00992A3F"/>
    <w:rsid w:val="009936D5"/>
    <w:rsid w:val="00993F1B"/>
    <w:rsid w:val="00994C0C"/>
    <w:rsid w:val="00995464"/>
    <w:rsid w:val="00995B66"/>
    <w:rsid w:val="0099630C"/>
    <w:rsid w:val="00996EF2"/>
    <w:rsid w:val="00997102"/>
    <w:rsid w:val="009974DC"/>
    <w:rsid w:val="009976FC"/>
    <w:rsid w:val="00997F20"/>
    <w:rsid w:val="009A032A"/>
    <w:rsid w:val="009A0376"/>
    <w:rsid w:val="009A0BF1"/>
    <w:rsid w:val="009A121C"/>
    <w:rsid w:val="009A1D3D"/>
    <w:rsid w:val="009A2832"/>
    <w:rsid w:val="009A2C49"/>
    <w:rsid w:val="009A2E95"/>
    <w:rsid w:val="009A2F1F"/>
    <w:rsid w:val="009A31DD"/>
    <w:rsid w:val="009A3A3F"/>
    <w:rsid w:val="009A478B"/>
    <w:rsid w:val="009A4A9A"/>
    <w:rsid w:val="009A5104"/>
    <w:rsid w:val="009A553D"/>
    <w:rsid w:val="009A5F63"/>
    <w:rsid w:val="009A65BC"/>
    <w:rsid w:val="009A6AE5"/>
    <w:rsid w:val="009A72A7"/>
    <w:rsid w:val="009A74C6"/>
    <w:rsid w:val="009A7BD2"/>
    <w:rsid w:val="009B0552"/>
    <w:rsid w:val="009B0D6C"/>
    <w:rsid w:val="009B1E7C"/>
    <w:rsid w:val="009B1EC2"/>
    <w:rsid w:val="009B281A"/>
    <w:rsid w:val="009B2845"/>
    <w:rsid w:val="009B2B9F"/>
    <w:rsid w:val="009B2FAD"/>
    <w:rsid w:val="009B324A"/>
    <w:rsid w:val="009B3673"/>
    <w:rsid w:val="009B470E"/>
    <w:rsid w:val="009B55BE"/>
    <w:rsid w:val="009B5FDC"/>
    <w:rsid w:val="009B637D"/>
    <w:rsid w:val="009B6C86"/>
    <w:rsid w:val="009B71F0"/>
    <w:rsid w:val="009C001A"/>
    <w:rsid w:val="009C012B"/>
    <w:rsid w:val="009C11C4"/>
    <w:rsid w:val="009C19F0"/>
    <w:rsid w:val="009C1DA5"/>
    <w:rsid w:val="009C2D95"/>
    <w:rsid w:val="009C3980"/>
    <w:rsid w:val="009C3A1C"/>
    <w:rsid w:val="009C4216"/>
    <w:rsid w:val="009C47E7"/>
    <w:rsid w:val="009C4D2D"/>
    <w:rsid w:val="009C5398"/>
    <w:rsid w:val="009C55DD"/>
    <w:rsid w:val="009C5E59"/>
    <w:rsid w:val="009C5EDE"/>
    <w:rsid w:val="009C6FD8"/>
    <w:rsid w:val="009C725D"/>
    <w:rsid w:val="009D018F"/>
    <w:rsid w:val="009D059E"/>
    <w:rsid w:val="009D0C3C"/>
    <w:rsid w:val="009D0F46"/>
    <w:rsid w:val="009D16BD"/>
    <w:rsid w:val="009D1796"/>
    <w:rsid w:val="009D1C0B"/>
    <w:rsid w:val="009D24BC"/>
    <w:rsid w:val="009D24BF"/>
    <w:rsid w:val="009D28E9"/>
    <w:rsid w:val="009D477C"/>
    <w:rsid w:val="009D556E"/>
    <w:rsid w:val="009D59BE"/>
    <w:rsid w:val="009D65DD"/>
    <w:rsid w:val="009D672F"/>
    <w:rsid w:val="009D6D41"/>
    <w:rsid w:val="009D7285"/>
    <w:rsid w:val="009E0413"/>
    <w:rsid w:val="009E0B0C"/>
    <w:rsid w:val="009E20D1"/>
    <w:rsid w:val="009E2997"/>
    <w:rsid w:val="009E2EF7"/>
    <w:rsid w:val="009E315F"/>
    <w:rsid w:val="009E327B"/>
    <w:rsid w:val="009E44EB"/>
    <w:rsid w:val="009E45F2"/>
    <w:rsid w:val="009E4A00"/>
    <w:rsid w:val="009E4CC2"/>
    <w:rsid w:val="009E5674"/>
    <w:rsid w:val="009E57D2"/>
    <w:rsid w:val="009E5A6D"/>
    <w:rsid w:val="009E623F"/>
    <w:rsid w:val="009E66CE"/>
    <w:rsid w:val="009E678F"/>
    <w:rsid w:val="009E6D88"/>
    <w:rsid w:val="009E6F62"/>
    <w:rsid w:val="009E7F27"/>
    <w:rsid w:val="009F0633"/>
    <w:rsid w:val="009F0D36"/>
    <w:rsid w:val="009F10F2"/>
    <w:rsid w:val="009F122B"/>
    <w:rsid w:val="009F2A95"/>
    <w:rsid w:val="009F2DDF"/>
    <w:rsid w:val="009F3871"/>
    <w:rsid w:val="009F61F6"/>
    <w:rsid w:val="009F644B"/>
    <w:rsid w:val="009F69F4"/>
    <w:rsid w:val="009F741E"/>
    <w:rsid w:val="00A0076F"/>
    <w:rsid w:val="00A00DD2"/>
    <w:rsid w:val="00A00EFD"/>
    <w:rsid w:val="00A02A9B"/>
    <w:rsid w:val="00A0473F"/>
    <w:rsid w:val="00A0532F"/>
    <w:rsid w:val="00A05538"/>
    <w:rsid w:val="00A0579C"/>
    <w:rsid w:val="00A069FF"/>
    <w:rsid w:val="00A06B52"/>
    <w:rsid w:val="00A10472"/>
    <w:rsid w:val="00A10A30"/>
    <w:rsid w:val="00A10A78"/>
    <w:rsid w:val="00A10BC5"/>
    <w:rsid w:val="00A10F4A"/>
    <w:rsid w:val="00A117FF"/>
    <w:rsid w:val="00A11984"/>
    <w:rsid w:val="00A12025"/>
    <w:rsid w:val="00A12202"/>
    <w:rsid w:val="00A1237E"/>
    <w:rsid w:val="00A1276D"/>
    <w:rsid w:val="00A12BF9"/>
    <w:rsid w:val="00A134A0"/>
    <w:rsid w:val="00A13540"/>
    <w:rsid w:val="00A13CF2"/>
    <w:rsid w:val="00A13F7C"/>
    <w:rsid w:val="00A1462A"/>
    <w:rsid w:val="00A14DEE"/>
    <w:rsid w:val="00A157D5"/>
    <w:rsid w:val="00A15DE9"/>
    <w:rsid w:val="00A15F80"/>
    <w:rsid w:val="00A20D0E"/>
    <w:rsid w:val="00A20EC2"/>
    <w:rsid w:val="00A214CD"/>
    <w:rsid w:val="00A2151A"/>
    <w:rsid w:val="00A217C1"/>
    <w:rsid w:val="00A217EC"/>
    <w:rsid w:val="00A2197F"/>
    <w:rsid w:val="00A22582"/>
    <w:rsid w:val="00A22D08"/>
    <w:rsid w:val="00A23004"/>
    <w:rsid w:val="00A23CA2"/>
    <w:rsid w:val="00A25F66"/>
    <w:rsid w:val="00A263C5"/>
    <w:rsid w:val="00A269AA"/>
    <w:rsid w:val="00A27202"/>
    <w:rsid w:val="00A27228"/>
    <w:rsid w:val="00A274C7"/>
    <w:rsid w:val="00A27A0D"/>
    <w:rsid w:val="00A27ABE"/>
    <w:rsid w:val="00A27E75"/>
    <w:rsid w:val="00A302B7"/>
    <w:rsid w:val="00A304E5"/>
    <w:rsid w:val="00A305AC"/>
    <w:rsid w:val="00A31B22"/>
    <w:rsid w:val="00A31B9B"/>
    <w:rsid w:val="00A331B4"/>
    <w:rsid w:val="00A3346D"/>
    <w:rsid w:val="00A33473"/>
    <w:rsid w:val="00A33495"/>
    <w:rsid w:val="00A33720"/>
    <w:rsid w:val="00A34595"/>
    <w:rsid w:val="00A34A1E"/>
    <w:rsid w:val="00A356E8"/>
    <w:rsid w:val="00A35E22"/>
    <w:rsid w:val="00A365AC"/>
    <w:rsid w:val="00A36C70"/>
    <w:rsid w:val="00A3722E"/>
    <w:rsid w:val="00A37489"/>
    <w:rsid w:val="00A379BA"/>
    <w:rsid w:val="00A37A93"/>
    <w:rsid w:val="00A37AF1"/>
    <w:rsid w:val="00A4021B"/>
    <w:rsid w:val="00A4112F"/>
    <w:rsid w:val="00A41341"/>
    <w:rsid w:val="00A4234F"/>
    <w:rsid w:val="00A42831"/>
    <w:rsid w:val="00A42DA7"/>
    <w:rsid w:val="00A430A5"/>
    <w:rsid w:val="00A43EDD"/>
    <w:rsid w:val="00A43FD2"/>
    <w:rsid w:val="00A44215"/>
    <w:rsid w:val="00A44FBE"/>
    <w:rsid w:val="00A45929"/>
    <w:rsid w:val="00A46E04"/>
    <w:rsid w:val="00A46F67"/>
    <w:rsid w:val="00A47693"/>
    <w:rsid w:val="00A47E50"/>
    <w:rsid w:val="00A47FBD"/>
    <w:rsid w:val="00A5035D"/>
    <w:rsid w:val="00A50E1A"/>
    <w:rsid w:val="00A51B42"/>
    <w:rsid w:val="00A53D83"/>
    <w:rsid w:val="00A5584B"/>
    <w:rsid w:val="00A55E89"/>
    <w:rsid w:val="00A5643E"/>
    <w:rsid w:val="00A568E7"/>
    <w:rsid w:val="00A56F6D"/>
    <w:rsid w:val="00A57219"/>
    <w:rsid w:val="00A57DB5"/>
    <w:rsid w:val="00A603ED"/>
    <w:rsid w:val="00A605A5"/>
    <w:rsid w:val="00A60AC0"/>
    <w:rsid w:val="00A60D90"/>
    <w:rsid w:val="00A611AC"/>
    <w:rsid w:val="00A63B4D"/>
    <w:rsid w:val="00A63D2B"/>
    <w:rsid w:val="00A6421D"/>
    <w:rsid w:val="00A64853"/>
    <w:rsid w:val="00A64BB3"/>
    <w:rsid w:val="00A673A5"/>
    <w:rsid w:val="00A7023C"/>
    <w:rsid w:val="00A705B5"/>
    <w:rsid w:val="00A70720"/>
    <w:rsid w:val="00A70A7D"/>
    <w:rsid w:val="00A70BAB"/>
    <w:rsid w:val="00A7173F"/>
    <w:rsid w:val="00A71C7E"/>
    <w:rsid w:val="00A71F3B"/>
    <w:rsid w:val="00A720DC"/>
    <w:rsid w:val="00A73D27"/>
    <w:rsid w:val="00A73EAA"/>
    <w:rsid w:val="00A742F3"/>
    <w:rsid w:val="00A74A53"/>
    <w:rsid w:val="00A7605F"/>
    <w:rsid w:val="00A76C31"/>
    <w:rsid w:val="00A773D4"/>
    <w:rsid w:val="00A7740F"/>
    <w:rsid w:val="00A7758D"/>
    <w:rsid w:val="00A778A4"/>
    <w:rsid w:val="00A81417"/>
    <w:rsid w:val="00A818F5"/>
    <w:rsid w:val="00A8191A"/>
    <w:rsid w:val="00A83184"/>
    <w:rsid w:val="00A842F6"/>
    <w:rsid w:val="00A8441C"/>
    <w:rsid w:val="00A84D16"/>
    <w:rsid w:val="00A84E00"/>
    <w:rsid w:val="00A851E2"/>
    <w:rsid w:val="00A851E9"/>
    <w:rsid w:val="00A8566F"/>
    <w:rsid w:val="00A85D46"/>
    <w:rsid w:val="00A86218"/>
    <w:rsid w:val="00A867C4"/>
    <w:rsid w:val="00A86FF4"/>
    <w:rsid w:val="00A87B45"/>
    <w:rsid w:val="00A91453"/>
    <w:rsid w:val="00A91A50"/>
    <w:rsid w:val="00A91CF2"/>
    <w:rsid w:val="00A92202"/>
    <w:rsid w:val="00A927F9"/>
    <w:rsid w:val="00A931DC"/>
    <w:rsid w:val="00A93A61"/>
    <w:rsid w:val="00A93CF0"/>
    <w:rsid w:val="00A93E25"/>
    <w:rsid w:val="00A941AC"/>
    <w:rsid w:val="00A9469D"/>
    <w:rsid w:val="00A94F62"/>
    <w:rsid w:val="00A9520A"/>
    <w:rsid w:val="00A9527B"/>
    <w:rsid w:val="00A95B6D"/>
    <w:rsid w:val="00A95BD4"/>
    <w:rsid w:val="00A95FC4"/>
    <w:rsid w:val="00A960E4"/>
    <w:rsid w:val="00A96300"/>
    <w:rsid w:val="00A96391"/>
    <w:rsid w:val="00AA0343"/>
    <w:rsid w:val="00AA0AC7"/>
    <w:rsid w:val="00AA13C1"/>
    <w:rsid w:val="00AA223A"/>
    <w:rsid w:val="00AA2CED"/>
    <w:rsid w:val="00AA3427"/>
    <w:rsid w:val="00AA41FF"/>
    <w:rsid w:val="00AA5A90"/>
    <w:rsid w:val="00AA5B60"/>
    <w:rsid w:val="00AA6476"/>
    <w:rsid w:val="00AA7A0E"/>
    <w:rsid w:val="00AA7AEE"/>
    <w:rsid w:val="00AA7B4E"/>
    <w:rsid w:val="00AA7DD1"/>
    <w:rsid w:val="00AB0879"/>
    <w:rsid w:val="00AB0C67"/>
    <w:rsid w:val="00AB1A30"/>
    <w:rsid w:val="00AB21FF"/>
    <w:rsid w:val="00AB2323"/>
    <w:rsid w:val="00AB265E"/>
    <w:rsid w:val="00AB3991"/>
    <w:rsid w:val="00AB3DA1"/>
    <w:rsid w:val="00AB4619"/>
    <w:rsid w:val="00AB4985"/>
    <w:rsid w:val="00AB5096"/>
    <w:rsid w:val="00AB547A"/>
    <w:rsid w:val="00AB65D6"/>
    <w:rsid w:val="00AB6DB3"/>
    <w:rsid w:val="00AB6EAD"/>
    <w:rsid w:val="00AB71E0"/>
    <w:rsid w:val="00AB72BC"/>
    <w:rsid w:val="00AB7420"/>
    <w:rsid w:val="00AB7692"/>
    <w:rsid w:val="00AB7F55"/>
    <w:rsid w:val="00AC0937"/>
    <w:rsid w:val="00AC09F3"/>
    <w:rsid w:val="00AC1168"/>
    <w:rsid w:val="00AC120A"/>
    <w:rsid w:val="00AC23DD"/>
    <w:rsid w:val="00AC274D"/>
    <w:rsid w:val="00AC326A"/>
    <w:rsid w:val="00AC4708"/>
    <w:rsid w:val="00AC505E"/>
    <w:rsid w:val="00AC53D1"/>
    <w:rsid w:val="00AC568F"/>
    <w:rsid w:val="00AC5891"/>
    <w:rsid w:val="00AC6268"/>
    <w:rsid w:val="00AC76A4"/>
    <w:rsid w:val="00AC7AF7"/>
    <w:rsid w:val="00AC7CDC"/>
    <w:rsid w:val="00AD059A"/>
    <w:rsid w:val="00AD137D"/>
    <w:rsid w:val="00AD1FDC"/>
    <w:rsid w:val="00AD280D"/>
    <w:rsid w:val="00AD36A3"/>
    <w:rsid w:val="00AD565F"/>
    <w:rsid w:val="00AD5907"/>
    <w:rsid w:val="00AD5925"/>
    <w:rsid w:val="00AD652B"/>
    <w:rsid w:val="00AD7569"/>
    <w:rsid w:val="00AD7DCA"/>
    <w:rsid w:val="00AE025F"/>
    <w:rsid w:val="00AE0746"/>
    <w:rsid w:val="00AE0BBC"/>
    <w:rsid w:val="00AE1A14"/>
    <w:rsid w:val="00AE23E2"/>
    <w:rsid w:val="00AE2F60"/>
    <w:rsid w:val="00AE409F"/>
    <w:rsid w:val="00AE4228"/>
    <w:rsid w:val="00AE4B1D"/>
    <w:rsid w:val="00AE5277"/>
    <w:rsid w:val="00AE53E6"/>
    <w:rsid w:val="00AE5E01"/>
    <w:rsid w:val="00AE5E82"/>
    <w:rsid w:val="00AE7DF4"/>
    <w:rsid w:val="00AF014F"/>
    <w:rsid w:val="00AF0545"/>
    <w:rsid w:val="00AF059C"/>
    <w:rsid w:val="00AF1681"/>
    <w:rsid w:val="00AF26ED"/>
    <w:rsid w:val="00AF4374"/>
    <w:rsid w:val="00AF4D32"/>
    <w:rsid w:val="00AF501B"/>
    <w:rsid w:val="00AF5634"/>
    <w:rsid w:val="00AF6025"/>
    <w:rsid w:val="00AF652B"/>
    <w:rsid w:val="00AF73FD"/>
    <w:rsid w:val="00AF7626"/>
    <w:rsid w:val="00B0054E"/>
    <w:rsid w:val="00B007A2"/>
    <w:rsid w:val="00B014D1"/>
    <w:rsid w:val="00B01667"/>
    <w:rsid w:val="00B01F85"/>
    <w:rsid w:val="00B02011"/>
    <w:rsid w:val="00B0206C"/>
    <w:rsid w:val="00B0336B"/>
    <w:rsid w:val="00B0375F"/>
    <w:rsid w:val="00B039A9"/>
    <w:rsid w:val="00B03B9A"/>
    <w:rsid w:val="00B04BD0"/>
    <w:rsid w:val="00B04EF7"/>
    <w:rsid w:val="00B05685"/>
    <w:rsid w:val="00B05D26"/>
    <w:rsid w:val="00B0618A"/>
    <w:rsid w:val="00B06392"/>
    <w:rsid w:val="00B065A6"/>
    <w:rsid w:val="00B06C4B"/>
    <w:rsid w:val="00B07461"/>
    <w:rsid w:val="00B07BED"/>
    <w:rsid w:val="00B07E51"/>
    <w:rsid w:val="00B10395"/>
    <w:rsid w:val="00B104BC"/>
    <w:rsid w:val="00B105EB"/>
    <w:rsid w:val="00B11232"/>
    <w:rsid w:val="00B117CD"/>
    <w:rsid w:val="00B11937"/>
    <w:rsid w:val="00B11C6C"/>
    <w:rsid w:val="00B11DD5"/>
    <w:rsid w:val="00B12046"/>
    <w:rsid w:val="00B121CD"/>
    <w:rsid w:val="00B1269A"/>
    <w:rsid w:val="00B14612"/>
    <w:rsid w:val="00B148D9"/>
    <w:rsid w:val="00B1579D"/>
    <w:rsid w:val="00B15EA9"/>
    <w:rsid w:val="00B172A6"/>
    <w:rsid w:val="00B17520"/>
    <w:rsid w:val="00B20586"/>
    <w:rsid w:val="00B20810"/>
    <w:rsid w:val="00B210B0"/>
    <w:rsid w:val="00B21182"/>
    <w:rsid w:val="00B2128E"/>
    <w:rsid w:val="00B21296"/>
    <w:rsid w:val="00B22AE2"/>
    <w:rsid w:val="00B25025"/>
    <w:rsid w:val="00B253B5"/>
    <w:rsid w:val="00B25E92"/>
    <w:rsid w:val="00B27347"/>
    <w:rsid w:val="00B27E52"/>
    <w:rsid w:val="00B30202"/>
    <w:rsid w:val="00B30E2D"/>
    <w:rsid w:val="00B32879"/>
    <w:rsid w:val="00B32AD3"/>
    <w:rsid w:val="00B33390"/>
    <w:rsid w:val="00B33D9D"/>
    <w:rsid w:val="00B3439D"/>
    <w:rsid w:val="00B355D5"/>
    <w:rsid w:val="00B35E6F"/>
    <w:rsid w:val="00B36260"/>
    <w:rsid w:val="00B37CB0"/>
    <w:rsid w:val="00B42024"/>
    <w:rsid w:val="00B4257C"/>
    <w:rsid w:val="00B425A7"/>
    <w:rsid w:val="00B42B70"/>
    <w:rsid w:val="00B42BE5"/>
    <w:rsid w:val="00B43299"/>
    <w:rsid w:val="00B438CA"/>
    <w:rsid w:val="00B439D1"/>
    <w:rsid w:val="00B43EC7"/>
    <w:rsid w:val="00B4535F"/>
    <w:rsid w:val="00B456D1"/>
    <w:rsid w:val="00B45B1A"/>
    <w:rsid w:val="00B46388"/>
    <w:rsid w:val="00B47845"/>
    <w:rsid w:val="00B47B2D"/>
    <w:rsid w:val="00B50024"/>
    <w:rsid w:val="00B51419"/>
    <w:rsid w:val="00B514AB"/>
    <w:rsid w:val="00B5155C"/>
    <w:rsid w:val="00B519DA"/>
    <w:rsid w:val="00B521B2"/>
    <w:rsid w:val="00B53566"/>
    <w:rsid w:val="00B53575"/>
    <w:rsid w:val="00B536F7"/>
    <w:rsid w:val="00B53EDD"/>
    <w:rsid w:val="00B543D1"/>
    <w:rsid w:val="00B55726"/>
    <w:rsid w:val="00B55EE3"/>
    <w:rsid w:val="00B561E4"/>
    <w:rsid w:val="00B565A0"/>
    <w:rsid w:val="00B56E61"/>
    <w:rsid w:val="00B57816"/>
    <w:rsid w:val="00B57940"/>
    <w:rsid w:val="00B57D1D"/>
    <w:rsid w:val="00B615C8"/>
    <w:rsid w:val="00B61E62"/>
    <w:rsid w:val="00B62287"/>
    <w:rsid w:val="00B6248E"/>
    <w:rsid w:val="00B63737"/>
    <w:rsid w:val="00B643BD"/>
    <w:rsid w:val="00B647AA"/>
    <w:rsid w:val="00B64F62"/>
    <w:rsid w:val="00B65043"/>
    <w:rsid w:val="00B65201"/>
    <w:rsid w:val="00B65A43"/>
    <w:rsid w:val="00B65F91"/>
    <w:rsid w:val="00B679D4"/>
    <w:rsid w:val="00B67D84"/>
    <w:rsid w:val="00B67D99"/>
    <w:rsid w:val="00B67FE8"/>
    <w:rsid w:val="00B70011"/>
    <w:rsid w:val="00B70F7E"/>
    <w:rsid w:val="00B71285"/>
    <w:rsid w:val="00B7137D"/>
    <w:rsid w:val="00B715F0"/>
    <w:rsid w:val="00B72A2A"/>
    <w:rsid w:val="00B731BD"/>
    <w:rsid w:val="00B73645"/>
    <w:rsid w:val="00B737C1"/>
    <w:rsid w:val="00B739F0"/>
    <w:rsid w:val="00B73D80"/>
    <w:rsid w:val="00B75D7F"/>
    <w:rsid w:val="00B76313"/>
    <w:rsid w:val="00B76AEF"/>
    <w:rsid w:val="00B771C5"/>
    <w:rsid w:val="00B773FC"/>
    <w:rsid w:val="00B80228"/>
    <w:rsid w:val="00B80C24"/>
    <w:rsid w:val="00B8112C"/>
    <w:rsid w:val="00B815F8"/>
    <w:rsid w:val="00B829FB"/>
    <w:rsid w:val="00B8327D"/>
    <w:rsid w:val="00B83686"/>
    <w:rsid w:val="00B83D37"/>
    <w:rsid w:val="00B83E5E"/>
    <w:rsid w:val="00B84557"/>
    <w:rsid w:val="00B845F9"/>
    <w:rsid w:val="00B84D8C"/>
    <w:rsid w:val="00B857B2"/>
    <w:rsid w:val="00B85B6E"/>
    <w:rsid w:val="00B85EFB"/>
    <w:rsid w:val="00B86463"/>
    <w:rsid w:val="00B869EB"/>
    <w:rsid w:val="00B86B58"/>
    <w:rsid w:val="00B86C9B"/>
    <w:rsid w:val="00B87D3C"/>
    <w:rsid w:val="00B90CA7"/>
    <w:rsid w:val="00B914C0"/>
    <w:rsid w:val="00B91FBC"/>
    <w:rsid w:val="00B926AE"/>
    <w:rsid w:val="00B9287C"/>
    <w:rsid w:val="00B92E25"/>
    <w:rsid w:val="00B9354F"/>
    <w:rsid w:val="00B93E90"/>
    <w:rsid w:val="00B94A66"/>
    <w:rsid w:val="00B95137"/>
    <w:rsid w:val="00B953C8"/>
    <w:rsid w:val="00B959C0"/>
    <w:rsid w:val="00B95A10"/>
    <w:rsid w:val="00B96195"/>
    <w:rsid w:val="00B9622E"/>
    <w:rsid w:val="00B966EF"/>
    <w:rsid w:val="00B96C8D"/>
    <w:rsid w:val="00B96E8D"/>
    <w:rsid w:val="00BA01FF"/>
    <w:rsid w:val="00BA1AE7"/>
    <w:rsid w:val="00BA1CCF"/>
    <w:rsid w:val="00BA20BF"/>
    <w:rsid w:val="00BA2BA5"/>
    <w:rsid w:val="00BA375D"/>
    <w:rsid w:val="00BA4D08"/>
    <w:rsid w:val="00BA4DFD"/>
    <w:rsid w:val="00BA532A"/>
    <w:rsid w:val="00BA5528"/>
    <w:rsid w:val="00BA553D"/>
    <w:rsid w:val="00BA62B4"/>
    <w:rsid w:val="00BA7886"/>
    <w:rsid w:val="00BA7C0A"/>
    <w:rsid w:val="00BA7EE3"/>
    <w:rsid w:val="00BB0B93"/>
    <w:rsid w:val="00BB0D1E"/>
    <w:rsid w:val="00BB10B3"/>
    <w:rsid w:val="00BB16D9"/>
    <w:rsid w:val="00BB1D02"/>
    <w:rsid w:val="00BB1D36"/>
    <w:rsid w:val="00BB1F91"/>
    <w:rsid w:val="00BB2177"/>
    <w:rsid w:val="00BB22DA"/>
    <w:rsid w:val="00BB2768"/>
    <w:rsid w:val="00BB2FEC"/>
    <w:rsid w:val="00BB3102"/>
    <w:rsid w:val="00BB329F"/>
    <w:rsid w:val="00BB3CD4"/>
    <w:rsid w:val="00BB3DB0"/>
    <w:rsid w:val="00BB4105"/>
    <w:rsid w:val="00BB431D"/>
    <w:rsid w:val="00BB444F"/>
    <w:rsid w:val="00BB4609"/>
    <w:rsid w:val="00BB4888"/>
    <w:rsid w:val="00BB4E77"/>
    <w:rsid w:val="00BB52B5"/>
    <w:rsid w:val="00BB5755"/>
    <w:rsid w:val="00BB69CB"/>
    <w:rsid w:val="00BB6CCA"/>
    <w:rsid w:val="00BB7DB0"/>
    <w:rsid w:val="00BC0A0A"/>
    <w:rsid w:val="00BC0AFB"/>
    <w:rsid w:val="00BC142D"/>
    <w:rsid w:val="00BC1B74"/>
    <w:rsid w:val="00BC2D4A"/>
    <w:rsid w:val="00BC334B"/>
    <w:rsid w:val="00BC3763"/>
    <w:rsid w:val="00BC3D5E"/>
    <w:rsid w:val="00BC4C11"/>
    <w:rsid w:val="00BC4FCD"/>
    <w:rsid w:val="00BC5A05"/>
    <w:rsid w:val="00BC5C65"/>
    <w:rsid w:val="00BC616B"/>
    <w:rsid w:val="00BC72BE"/>
    <w:rsid w:val="00BC730F"/>
    <w:rsid w:val="00BC74D4"/>
    <w:rsid w:val="00BC79DE"/>
    <w:rsid w:val="00BD053E"/>
    <w:rsid w:val="00BD0743"/>
    <w:rsid w:val="00BD15B3"/>
    <w:rsid w:val="00BD1E8B"/>
    <w:rsid w:val="00BD2B25"/>
    <w:rsid w:val="00BD330B"/>
    <w:rsid w:val="00BD3B9A"/>
    <w:rsid w:val="00BD3BB5"/>
    <w:rsid w:val="00BD53B3"/>
    <w:rsid w:val="00BD5EF7"/>
    <w:rsid w:val="00BD6643"/>
    <w:rsid w:val="00BD6AED"/>
    <w:rsid w:val="00BD7527"/>
    <w:rsid w:val="00BE0049"/>
    <w:rsid w:val="00BE027B"/>
    <w:rsid w:val="00BE1523"/>
    <w:rsid w:val="00BE1548"/>
    <w:rsid w:val="00BE1650"/>
    <w:rsid w:val="00BE1FF0"/>
    <w:rsid w:val="00BE26F9"/>
    <w:rsid w:val="00BE2707"/>
    <w:rsid w:val="00BE2B1E"/>
    <w:rsid w:val="00BE2BCD"/>
    <w:rsid w:val="00BE49E9"/>
    <w:rsid w:val="00BE4B9C"/>
    <w:rsid w:val="00BE4F5B"/>
    <w:rsid w:val="00BE525D"/>
    <w:rsid w:val="00BE61AF"/>
    <w:rsid w:val="00BE68F1"/>
    <w:rsid w:val="00BE71E7"/>
    <w:rsid w:val="00BE746F"/>
    <w:rsid w:val="00BE7820"/>
    <w:rsid w:val="00BE7FE6"/>
    <w:rsid w:val="00BF01DA"/>
    <w:rsid w:val="00BF04B2"/>
    <w:rsid w:val="00BF0A83"/>
    <w:rsid w:val="00BF301B"/>
    <w:rsid w:val="00BF437E"/>
    <w:rsid w:val="00BF43E9"/>
    <w:rsid w:val="00BF4BE0"/>
    <w:rsid w:val="00BF4BE4"/>
    <w:rsid w:val="00BF52D7"/>
    <w:rsid w:val="00BF5532"/>
    <w:rsid w:val="00BF5561"/>
    <w:rsid w:val="00BF5BFD"/>
    <w:rsid w:val="00BF5CEB"/>
    <w:rsid w:val="00BF61DD"/>
    <w:rsid w:val="00BF6590"/>
    <w:rsid w:val="00BF7136"/>
    <w:rsid w:val="00BF79ED"/>
    <w:rsid w:val="00BF7CB0"/>
    <w:rsid w:val="00BF7E66"/>
    <w:rsid w:val="00C01088"/>
    <w:rsid w:val="00C01707"/>
    <w:rsid w:val="00C02316"/>
    <w:rsid w:val="00C02A0A"/>
    <w:rsid w:val="00C0336F"/>
    <w:rsid w:val="00C03587"/>
    <w:rsid w:val="00C03861"/>
    <w:rsid w:val="00C03929"/>
    <w:rsid w:val="00C0398A"/>
    <w:rsid w:val="00C041B9"/>
    <w:rsid w:val="00C04511"/>
    <w:rsid w:val="00C047E5"/>
    <w:rsid w:val="00C04A6E"/>
    <w:rsid w:val="00C05BA9"/>
    <w:rsid w:val="00C0667C"/>
    <w:rsid w:val="00C07169"/>
    <w:rsid w:val="00C07318"/>
    <w:rsid w:val="00C076E1"/>
    <w:rsid w:val="00C079C0"/>
    <w:rsid w:val="00C102C3"/>
    <w:rsid w:val="00C10BA7"/>
    <w:rsid w:val="00C10F33"/>
    <w:rsid w:val="00C11127"/>
    <w:rsid w:val="00C114AB"/>
    <w:rsid w:val="00C11903"/>
    <w:rsid w:val="00C11E69"/>
    <w:rsid w:val="00C123A4"/>
    <w:rsid w:val="00C13024"/>
    <w:rsid w:val="00C151E9"/>
    <w:rsid w:val="00C15939"/>
    <w:rsid w:val="00C162C0"/>
    <w:rsid w:val="00C1636C"/>
    <w:rsid w:val="00C163C6"/>
    <w:rsid w:val="00C166F8"/>
    <w:rsid w:val="00C16911"/>
    <w:rsid w:val="00C16CAE"/>
    <w:rsid w:val="00C16CD9"/>
    <w:rsid w:val="00C20933"/>
    <w:rsid w:val="00C21A0C"/>
    <w:rsid w:val="00C21C5F"/>
    <w:rsid w:val="00C22495"/>
    <w:rsid w:val="00C227F6"/>
    <w:rsid w:val="00C22CF5"/>
    <w:rsid w:val="00C22E68"/>
    <w:rsid w:val="00C23AF6"/>
    <w:rsid w:val="00C24B89"/>
    <w:rsid w:val="00C25044"/>
    <w:rsid w:val="00C25302"/>
    <w:rsid w:val="00C25BCD"/>
    <w:rsid w:val="00C25E14"/>
    <w:rsid w:val="00C26104"/>
    <w:rsid w:val="00C264AC"/>
    <w:rsid w:val="00C27E8C"/>
    <w:rsid w:val="00C3001F"/>
    <w:rsid w:val="00C315EB"/>
    <w:rsid w:val="00C31E2A"/>
    <w:rsid w:val="00C329E9"/>
    <w:rsid w:val="00C32A5A"/>
    <w:rsid w:val="00C33008"/>
    <w:rsid w:val="00C337B1"/>
    <w:rsid w:val="00C33847"/>
    <w:rsid w:val="00C33D5B"/>
    <w:rsid w:val="00C33F36"/>
    <w:rsid w:val="00C33F72"/>
    <w:rsid w:val="00C34C76"/>
    <w:rsid w:val="00C35CD8"/>
    <w:rsid w:val="00C36A45"/>
    <w:rsid w:val="00C37E02"/>
    <w:rsid w:val="00C40A4B"/>
    <w:rsid w:val="00C41212"/>
    <w:rsid w:val="00C42964"/>
    <w:rsid w:val="00C42CAA"/>
    <w:rsid w:val="00C430BE"/>
    <w:rsid w:val="00C435BB"/>
    <w:rsid w:val="00C43AC9"/>
    <w:rsid w:val="00C44507"/>
    <w:rsid w:val="00C44AAB"/>
    <w:rsid w:val="00C4648B"/>
    <w:rsid w:val="00C464C3"/>
    <w:rsid w:val="00C46DFA"/>
    <w:rsid w:val="00C47201"/>
    <w:rsid w:val="00C5019E"/>
    <w:rsid w:val="00C523B8"/>
    <w:rsid w:val="00C523CA"/>
    <w:rsid w:val="00C53998"/>
    <w:rsid w:val="00C53D11"/>
    <w:rsid w:val="00C55728"/>
    <w:rsid w:val="00C558C5"/>
    <w:rsid w:val="00C55DF8"/>
    <w:rsid w:val="00C56425"/>
    <w:rsid w:val="00C565CF"/>
    <w:rsid w:val="00C56811"/>
    <w:rsid w:val="00C57008"/>
    <w:rsid w:val="00C57D95"/>
    <w:rsid w:val="00C61B64"/>
    <w:rsid w:val="00C61B9B"/>
    <w:rsid w:val="00C61DF9"/>
    <w:rsid w:val="00C62059"/>
    <w:rsid w:val="00C62765"/>
    <w:rsid w:val="00C62BA1"/>
    <w:rsid w:val="00C634A0"/>
    <w:rsid w:val="00C6363C"/>
    <w:rsid w:val="00C6393C"/>
    <w:rsid w:val="00C6399D"/>
    <w:rsid w:val="00C64792"/>
    <w:rsid w:val="00C647F9"/>
    <w:rsid w:val="00C66389"/>
    <w:rsid w:val="00C66689"/>
    <w:rsid w:val="00C67E3C"/>
    <w:rsid w:val="00C702E1"/>
    <w:rsid w:val="00C70D6C"/>
    <w:rsid w:val="00C70D7C"/>
    <w:rsid w:val="00C71E7D"/>
    <w:rsid w:val="00C71FA2"/>
    <w:rsid w:val="00C72939"/>
    <w:rsid w:val="00C72EC2"/>
    <w:rsid w:val="00C73A20"/>
    <w:rsid w:val="00C73AB8"/>
    <w:rsid w:val="00C74B1A"/>
    <w:rsid w:val="00C7587E"/>
    <w:rsid w:val="00C759CD"/>
    <w:rsid w:val="00C75A2C"/>
    <w:rsid w:val="00C75B23"/>
    <w:rsid w:val="00C75D95"/>
    <w:rsid w:val="00C75EE5"/>
    <w:rsid w:val="00C7668B"/>
    <w:rsid w:val="00C769E0"/>
    <w:rsid w:val="00C801C0"/>
    <w:rsid w:val="00C80C19"/>
    <w:rsid w:val="00C80F78"/>
    <w:rsid w:val="00C81BDE"/>
    <w:rsid w:val="00C8338A"/>
    <w:rsid w:val="00C839CA"/>
    <w:rsid w:val="00C8570A"/>
    <w:rsid w:val="00C863FE"/>
    <w:rsid w:val="00C87BCF"/>
    <w:rsid w:val="00C87C24"/>
    <w:rsid w:val="00C91128"/>
    <w:rsid w:val="00C911B3"/>
    <w:rsid w:val="00C91933"/>
    <w:rsid w:val="00C92372"/>
    <w:rsid w:val="00C92642"/>
    <w:rsid w:val="00C929B2"/>
    <w:rsid w:val="00C92C62"/>
    <w:rsid w:val="00C930FB"/>
    <w:rsid w:val="00C93A7C"/>
    <w:rsid w:val="00C93CB4"/>
    <w:rsid w:val="00C943B4"/>
    <w:rsid w:val="00C950E2"/>
    <w:rsid w:val="00C952B2"/>
    <w:rsid w:val="00C96D01"/>
    <w:rsid w:val="00C96EC7"/>
    <w:rsid w:val="00C96F57"/>
    <w:rsid w:val="00C97F2A"/>
    <w:rsid w:val="00CA0160"/>
    <w:rsid w:val="00CA1E69"/>
    <w:rsid w:val="00CA2158"/>
    <w:rsid w:val="00CA3036"/>
    <w:rsid w:val="00CA394D"/>
    <w:rsid w:val="00CA3C7A"/>
    <w:rsid w:val="00CA3D69"/>
    <w:rsid w:val="00CA438A"/>
    <w:rsid w:val="00CA4C43"/>
    <w:rsid w:val="00CA5C25"/>
    <w:rsid w:val="00CA5F86"/>
    <w:rsid w:val="00CA65EF"/>
    <w:rsid w:val="00CA66D9"/>
    <w:rsid w:val="00CA677A"/>
    <w:rsid w:val="00CA6ADA"/>
    <w:rsid w:val="00CA789C"/>
    <w:rsid w:val="00CB0013"/>
    <w:rsid w:val="00CB00DE"/>
    <w:rsid w:val="00CB030C"/>
    <w:rsid w:val="00CB0496"/>
    <w:rsid w:val="00CB0754"/>
    <w:rsid w:val="00CB076A"/>
    <w:rsid w:val="00CB152E"/>
    <w:rsid w:val="00CB3173"/>
    <w:rsid w:val="00CB3652"/>
    <w:rsid w:val="00CB43C6"/>
    <w:rsid w:val="00CB63B7"/>
    <w:rsid w:val="00CB79AA"/>
    <w:rsid w:val="00CB7C4E"/>
    <w:rsid w:val="00CB7D4E"/>
    <w:rsid w:val="00CB7FEA"/>
    <w:rsid w:val="00CC02FD"/>
    <w:rsid w:val="00CC07C9"/>
    <w:rsid w:val="00CC0D78"/>
    <w:rsid w:val="00CC1D37"/>
    <w:rsid w:val="00CC213D"/>
    <w:rsid w:val="00CC215D"/>
    <w:rsid w:val="00CC2625"/>
    <w:rsid w:val="00CC2B1A"/>
    <w:rsid w:val="00CC45DA"/>
    <w:rsid w:val="00CC4713"/>
    <w:rsid w:val="00CC51E4"/>
    <w:rsid w:val="00CC5C07"/>
    <w:rsid w:val="00CC60B1"/>
    <w:rsid w:val="00CC67C5"/>
    <w:rsid w:val="00CC6C79"/>
    <w:rsid w:val="00CC7001"/>
    <w:rsid w:val="00CC74E9"/>
    <w:rsid w:val="00CC76AB"/>
    <w:rsid w:val="00CC7868"/>
    <w:rsid w:val="00CD0112"/>
    <w:rsid w:val="00CD0CF8"/>
    <w:rsid w:val="00CD1ECB"/>
    <w:rsid w:val="00CD2331"/>
    <w:rsid w:val="00CD24AD"/>
    <w:rsid w:val="00CD27D3"/>
    <w:rsid w:val="00CD3184"/>
    <w:rsid w:val="00CD3F77"/>
    <w:rsid w:val="00CD40D4"/>
    <w:rsid w:val="00CD47C0"/>
    <w:rsid w:val="00CD4CCF"/>
    <w:rsid w:val="00CD4CD3"/>
    <w:rsid w:val="00CD513E"/>
    <w:rsid w:val="00CD5631"/>
    <w:rsid w:val="00CD596B"/>
    <w:rsid w:val="00CD6756"/>
    <w:rsid w:val="00CD68C8"/>
    <w:rsid w:val="00CD6979"/>
    <w:rsid w:val="00CD6AB7"/>
    <w:rsid w:val="00CE1114"/>
    <w:rsid w:val="00CE1216"/>
    <w:rsid w:val="00CE174D"/>
    <w:rsid w:val="00CE1E97"/>
    <w:rsid w:val="00CE1FD7"/>
    <w:rsid w:val="00CE248A"/>
    <w:rsid w:val="00CE3464"/>
    <w:rsid w:val="00CE3F4F"/>
    <w:rsid w:val="00CE4685"/>
    <w:rsid w:val="00CE4826"/>
    <w:rsid w:val="00CE4DEC"/>
    <w:rsid w:val="00CE5D1A"/>
    <w:rsid w:val="00CE63F6"/>
    <w:rsid w:val="00CE6E1A"/>
    <w:rsid w:val="00CE737E"/>
    <w:rsid w:val="00CF020A"/>
    <w:rsid w:val="00CF04CA"/>
    <w:rsid w:val="00CF067A"/>
    <w:rsid w:val="00CF0DEA"/>
    <w:rsid w:val="00CF1CF4"/>
    <w:rsid w:val="00CF2407"/>
    <w:rsid w:val="00CF2DB3"/>
    <w:rsid w:val="00CF31F4"/>
    <w:rsid w:val="00CF3391"/>
    <w:rsid w:val="00CF35AA"/>
    <w:rsid w:val="00CF373E"/>
    <w:rsid w:val="00CF3A3D"/>
    <w:rsid w:val="00CF40D0"/>
    <w:rsid w:val="00CF46B1"/>
    <w:rsid w:val="00CF47F2"/>
    <w:rsid w:val="00CF4990"/>
    <w:rsid w:val="00CF4A53"/>
    <w:rsid w:val="00CF5056"/>
    <w:rsid w:val="00CF5B28"/>
    <w:rsid w:val="00D00D8E"/>
    <w:rsid w:val="00D00EB8"/>
    <w:rsid w:val="00D010AE"/>
    <w:rsid w:val="00D013BB"/>
    <w:rsid w:val="00D016B8"/>
    <w:rsid w:val="00D01B9A"/>
    <w:rsid w:val="00D02B7C"/>
    <w:rsid w:val="00D07778"/>
    <w:rsid w:val="00D07F18"/>
    <w:rsid w:val="00D10381"/>
    <w:rsid w:val="00D10735"/>
    <w:rsid w:val="00D1143D"/>
    <w:rsid w:val="00D11670"/>
    <w:rsid w:val="00D1350C"/>
    <w:rsid w:val="00D13582"/>
    <w:rsid w:val="00D136A8"/>
    <w:rsid w:val="00D14507"/>
    <w:rsid w:val="00D152DA"/>
    <w:rsid w:val="00D155D6"/>
    <w:rsid w:val="00D15847"/>
    <w:rsid w:val="00D16673"/>
    <w:rsid w:val="00D16855"/>
    <w:rsid w:val="00D16B0B"/>
    <w:rsid w:val="00D1763B"/>
    <w:rsid w:val="00D17FF7"/>
    <w:rsid w:val="00D20583"/>
    <w:rsid w:val="00D214FA"/>
    <w:rsid w:val="00D217B8"/>
    <w:rsid w:val="00D21BE1"/>
    <w:rsid w:val="00D21CDC"/>
    <w:rsid w:val="00D228AC"/>
    <w:rsid w:val="00D229BB"/>
    <w:rsid w:val="00D23397"/>
    <w:rsid w:val="00D2385D"/>
    <w:rsid w:val="00D241A6"/>
    <w:rsid w:val="00D24B26"/>
    <w:rsid w:val="00D25FD7"/>
    <w:rsid w:val="00D2719E"/>
    <w:rsid w:val="00D2781C"/>
    <w:rsid w:val="00D2794C"/>
    <w:rsid w:val="00D3006E"/>
    <w:rsid w:val="00D30DD0"/>
    <w:rsid w:val="00D317F6"/>
    <w:rsid w:val="00D31B18"/>
    <w:rsid w:val="00D31D31"/>
    <w:rsid w:val="00D3239E"/>
    <w:rsid w:val="00D32AA9"/>
    <w:rsid w:val="00D32F3B"/>
    <w:rsid w:val="00D32FDA"/>
    <w:rsid w:val="00D3355E"/>
    <w:rsid w:val="00D33C1A"/>
    <w:rsid w:val="00D33C8D"/>
    <w:rsid w:val="00D33E82"/>
    <w:rsid w:val="00D35333"/>
    <w:rsid w:val="00D369EC"/>
    <w:rsid w:val="00D36B15"/>
    <w:rsid w:val="00D37619"/>
    <w:rsid w:val="00D40285"/>
    <w:rsid w:val="00D41593"/>
    <w:rsid w:val="00D41BAE"/>
    <w:rsid w:val="00D42401"/>
    <w:rsid w:val="00D42D13"/>
    <w:rsid w:val="00D42DB8"/>
    <w:rsid w:val="00D43417"/>
    <w:rsid w:val="00D43642"/>
    <w:rsid w:val="00D43AAC"/>
    <w:rsid w:val="00D43EFF"/>
    <w:rsid w:val="00D44902"/>
    <w:rsid w:val="00D45566"/>
    <w:rsid w:val="00D45A3D"/>
    <w:rsid w:val="00D47A30"/>
    <w:rsid w:val="00D47F85"/>
    <w:rsid w:val="00D50C99"/>
    <w:rsid w:val="00D50E1C"/>
    <w:rsid w:val="00D50FE9"/>
    <w:rsid w:val="00D52054"/>
    <w:rsid w:val="00D52DC9"/>
    <w:rsid w:val="00D548CB"/>
    <w:rsid w:val="00D55102"/>
    <w:rsid w:val="00D55ACC"/>
    <w:rsid w:val="00D566C3"/>
    <w:rsid w:val="00D57D90"/>
    <w:rsid w:val="00D60165"/>
    <w:rsid w:val="00D6020C"/>
    <w:rsid w:val="00D61FC8"/>
    <w:rsid w:val="00D6319A"/>
    <w:rsid w:val="00D6459C"/>
    <w:rsid w:val="00D64E00"/>
    <w:rsid w:val="00D65B7F"/>
    <w:rsid w:val="00D6636B"/>
    <w:rsid w:val="00D703CD"/>
    <w:rsid w:val="00D7071A"/>
    <w:rsid w:val="00D70FD0"/>
    <w:rsid w:val="00D71BBA"/>
    <w:rsid w:val="00D72BB8"/>
    <w:rsid w:val="00D72D13"/>
    <w:rsid w:val="00D73165"/>
    <w:rsid w:val="00D73373"/>
    <w:rsid w:val="00D735CC"/>
    <w:rsid w:val="00D73C36"/>
    <w:rsid w:val="00D743EC"/>
    <w:rsid w:val="00D74839"/>
    <w:rsid w:val="00D74BAA"/>
    <w:rsid w:val="00D7568C"/>
    <w:rsid w:val="00D756BA"/>
    <w:rsid w:val="00D75F37"/>
    <w:rsid w:val="00D75FDA"/>
    <w:rsid w:val="00D764F1"/>
    <w:rsid w:val="00D7683A"/>
    <w:rsid w:val="00D802DF"/>
    <w:rsid w:val="00D80A41"/>
    <w:rsid w:val="00D80A47"/>
    <w:rsid w:val="00D80B6E"/>
    <w:rsid w:val="00D8296A"/>
    <w:rsid w:val="00D8297B"/>
    <w:rsid w:val="00D83D57"/>
    <w:rsid w:val="00D83F36"/>
    <w:rsid w:val="00D8486B"/>
    <w:rsid w:val="00D85285"/>
    <w:rsid w:val="00D85660"/>
    <w:rsid w:val="00D85E8E"/>
    <w:rsid w:val="00D85FE4"/>
    <w:rsid w:val="00D86FF8"/>
    <w:rsid w:val="00D8769E"/>
    <w:rsid w:val="00D87A2C"/>
    <w:rsid w:val="00D87AC2"/>
    <w:rsid w:val="00D87C32"/>
    <w:rsid w:val="00D903D9"/>
    <w:rsid w:val="00D90589"/>
    <w:rsid w:val="00D90795"/>
    <w:rsid w:val="00D90F35"/>
    <w:rsid w:val="00D91902"/>
    <w:rsid w:val="00D9204E"/>
    <w:rsid w:val="00D92CC3"/>
    <w:rsid w:val="00D93208"/>
    <w:rsid w:val="00D93909"/>
    <w:rsid w:val="00D93C9F"/>
    <w:rsid w:val="00D94049"/>
    <w:rsid w:val="00D945FE"/>
    <w:rsid w:val="00D95079"/>
    <w:rsid w:val="00D956F3"/>
    <w:rsid w:val="00D95B9F"/>
    <w:rsid w:val="00D95C27"/>
    <w:rsid w:val="00D96045"/>
    <w:rsid w:val="00DA003D"/>
    <w:rsid w:val="00DA0A31"/>
    <w:rsid w:val="00DA0A34"/>
    <w:rsid w:val="00DA0D6A"/>
    <w:rsid w:val="00DA0E53"/>
    <w:rsid w:val="00DA1135"/>
    <w:rsid w:val="00DA1442"/>
    <w:rsid w:val="00DA16B1"/>
    <w:rsid w:val="00DA1DE5"/>
    <w:rsid w:val="00DA1F39"/>
    <w:rsid w:val="00DA234F"/>
    <w:rsid w:val="00DA2704"/>
    <w:rsid w:val="00DA27EF"/>
    <w:rsid w:val="00DA29D7"/>
    <w:rsid w:val="00DA33D6"/>
    <w:rsid w:val="00DA4FFA"/>
    <w:rsid w:val="00DA54FC"/>
    <w:rsid w:val="00DA5D3C"/>
    <w:rsid w:val="00DA604E"/>
    <w:rsid w:val="00DA6571"/>
    <w:rsid w:val="00DA65C2"/>
    <w:rsid w:val="00DA6E27"/>
    <w:rsid w:val="00DA7358"/>
    <w:rsid w:val="00DA76EA"/>
    <w:rsid w:val="00DA7718"/>
    <w:rsid w:val="00DB0077"/>
    <w:rsid w:val="00DB009A"/>
    <w:rsid w:val="00DB0136"/>
    <w:rsid w:val="00DB027B"/>
    <w:rsid w:val="00DB0407"/>
    <w:rsid w:val="00DB0820"/>
    <w:rsid w:val="00DB0EC6"/>
    <w:rsid w:val="00DB14EC"/>
    <w:rsid w:val="00DB2E32"/>
    <w:rsid w:val="00DB3A3B"/>
    <w:rsid w:val="00DB4011"/>
    <w:rsid w:val="00DB4E30"/>
    <w:rsid w:val="00DB5369"/>
    <w:rsid w:val="00DB7B5C"/>
    <w:rsid w:val="00DC06BB"/>
    <w:rsid w:val="00DC0720"/>
    <w:rsid w:val="00DC0BCF"/>
    <w:rsid w:val="00DC12B5"/>
    <w:rsid w:val="00DC4479"/>
    <w:rsid w:val="00DC4581"/>
    <w:rsid w:val="00DC5DEF"/>
    <w:rsid w:val="00DC6214"/>
    <w:rsid w:val="00DC6613"/>
    <w:rsid w:val="00DC6986"/>
    <w:rsid w:val="00DC721D"/>
    <w:rsid w:val="00DC77A9"/>
    <w:rsid w:val="00DC7CC7"/>
    <w:rsid w:val="00DD020C"/>
    <w:rsid w:val="00DD023D"/>
    <w:rsid w:val="00DD0448"/>
    <w:rsid w:val="00DD09E1"/>
    <w:rsid w:val="00DD1D17"/>
    <w:rsid w:val="00DD1EBF"/>
    <w:rsid w:val="00DD252E"/>
    <w:rsid w:val="00DD3A11"/>
    <w:rsid w:val="00DD3D1A"/>
    <w:rsid w:val="00DD4500"/>
    <w:rsid w:val="00DD4F22"/>
    <w:rsid w:val="00DD65B2"/>
    <w:rsid w:val="00DD6AFF"/>
    <w:rsid w:val="00DD7C56"/>
    <w:rsid w:val="00DE0855"/>
    <w:rsid w:val="00DE207B"/>
    <w:rsid w:val="00DE309F"/>
    <w:rsid w:val="00DE341E"/>
    <w:rsid w:val="00DE3558"/>
    <w:rsid w:val="00DE358E"/>
    <w:rsid w:val="00DE396A"/>
    <w:rsid w:val="00DE3CF4"/>
    <w:rsid w:val="00DE505E"/>
    <w:rsid w:val="00DE536B"/>
    <w:rsid w:val="00DE5691"/>
    <w:rsid w:val="00DE59A6"/>
    <w:rsid w:val="00DE5CBB"/>
    <w:rsid w:val="00DE6242"/>
    <w:rsid w:val="00DE6D32"/>
    <w:rsid w:val="00DE7945"/>
    <w:rsid w:val="00DE7D9D"/>
    <w:rsid w:val="00DF03FC"/>
    <w:rsid w:val="00DF1802"/>
    <w:rsid w:val="00DF1E78"/>
    <w:rsid w:val="00DF2DEE"/>
    <w:rsid w:val="00DF333D"/>
    <w:rsid w:val="00DF37BA"/>
    <w:rsid w:val="00DF3AC3"/>
    <w:rsid w:val="00DF3D04"/>
    <w:rsid w:val="00DF4555"/>
    <w:rsid w:val="00DF491A"/>
    <w:rsid w:val="00DF4BC2"/>
    <w:rsid w:val="00DF4D12"/>
    <w:rsid w:val="00DF4F59"/>
    <w:rsid w:val="00DF58F1"/>
    <w:rsid w:val="00DF5BEE"/>
    <w:rsid w:val="00DF631C"/>
    <w:rsid w:val="00DF76B0"/>
    <w:rsid w:val="00DF78DB"/>
    <w:rsid w:val="00DF7E55"/>
    <w:rsid w:val="00E000AD"/>
    <w:rsid w:val="00E00CFB"/>
    <w:rsid w:val="00E01E6D"/>
    <w:rsid w:val="00E02110"/>
    <w:rsid w:val="00E03C97"/>
    <w:rsid w:val="00E05425"/>
    <w:rsid w:val="00E05AE8"/>
    <w:rsid w:val="00E06860"/>
    <w:rsid w:val="00E06978"/>
    <w:rsid w:val="00E06D15"/>
    <w:rsid w:val="00E07541"/>
    <w:rsid w:val="00E10743"/>
    <w:rsid w:val="00E11351"/>
    <w:rsid w:val="00E118F5"/>
    <w:rsid w:val="00E11CF1"/>
    <w:rsid w:val="00E12B2D"/>
    <w:rsid w:val="00E13C9B"/>
    <w:rsid w:val="00E145B9"/>
    <w:rsid w:val="00E14F75"/>
    <w:rsid w:val="00E15E33"/>
    <w:rsid w:val="00E17125"/>
    <w:rsid w:val="00E174EF"/>
    <w:rsid w:val="00E179F1"/>
    <w:rsid w:val="00E20624"/>
    <w:rsid w:val="00E20E70"/>
    <w:rsid w:val="00E21490"/>
    <w:rsid w:val="00E215AF"/>
    <w:rsid w:val="00E21A65"/>
    <w:rsid w:val="00E22B78"/>
    <w:rsid w:val="00E22FFB"/>
    <w:rsid w:val="00E23C30"/>
    <w:rsid w:val="00E2483A"/>
    <w:rsid w:val="00E24B4C"/>
    <w:rsid w:val="00E24C44"/>
    <w:rsid w:val="00E24F87"/>
    <w:rsid w:val="00E2516D"/>
    <w:rsid w:val="00E25E9F"/>
    <w:rsid w:val="00E26EB8"/>
    <w:rsid w:val="00E27FE2"/>
    <w:rsid w:val="00E30711"/>
    <w:rsid w:val="00E3097B"/>
    <w:rsid w:val="00E30BB3"/>
    <w:rsid w:val="00E31607"/>
    <w:rsid w:val="00E31653"/>
    <w:rsid w:val="00E32123"/>
    <w:rsid w:val="00E3316D"/>
    <w:rsid w:val="00E337A4"/>
    <w:rsid w:val="00E33B11"/>
    <w:rsid w:val="00E33E86"/>
    <w:rsid w:val="00E343B0"/>
    <w:rsid w:val="00E344E1"/>
    <w:rsid w:val="00E3485B"/>
    <w:rsid w:val="00E35141"/>
    <w:rsid w:val="00E36B71"/>
    <w:rsid w:val="00E36E15"/>
    <w:rsid w:val="00E37372"/>
    <w:rsid w:val="00E37C29"/>
    <w:rsid w:val="00E40890"/>
    <w:rsid w:val="00E41188"/>
    <w:rsid w:val="00E4140B"/>
    <w:rsid w:val="00E4207D"/>
    <w:rsid w:val="00E42437"/>
    <w:rsid w:val="00E4247F"/>
    <w:rsid w:val="00E42CA8"/>
    <w:rsid w:val="00E42FDB"/>
    <w:rsid w:val="00E43548"/>
    <w:rsid w:val="00E44061"/>
    <w:rsid w:val="00E4409F"/>
    <w:rsid w:val="00E44B4E"/>
    <w:rsid w:val="00E44E3E"/>
    <w:rsid w:val="00E455AB"/>
    <w:rsid w:val="00E45F46"/>
    <w:rsid w:val="00E45FCA"/>
    <w:rsid w:val="00E45FFF"/>
    <w:rsid w:val="00E460AE"/>
    <w:rsid w:val="00E462B2"/>
    <w:rsid w:val="00E5049B"/>
    <w:rsid w:val="00E51783"/>
    <w:rsid w:val="00E519AA"/>
    <w:rsid w:val="00E51B0F"/>
    <w:rsid w:val="00E5226A"/>
    <w:rsid w:val="00E5386C"/>
    <w:rsid w:val="00E54478"/>
    <w:rsid w:val="00E547E5"/>
    <w:rsid w:val="00E54AA4"/>
    <w:rsid w:val="00E54D51"/>
    <w:rsid w:val="00E551FB"/>
    <w:rsid w:val="00E556E7"/>
    <w:rsid w:val="00E557D4"/>
    <w:rsid w:val="00E55BAF"/>
    <w:rsid w:val="00E563A7"/>
    <w:rsid w:val="00E5641C"/>
    <w:rsid w:val="00E5679B"/>
    <w:rsid w:val="00E56BD4"/>
    <w:rsid w:val="00E575AB"/>
    <w:rsid w:val="00E578CD"/>
    <w:rsid w:val="00E57B9B"/>
    <w:rsid w:val="00E57F98"/>
    <w:rsid w:val="00E6045E"/>
    <w:rsid w:val="00E6126D"/>
    <w:rsid w:val="00E61909"/>
    <w:rsid w:val="00E63A80"/>
    <w:rsid w:val="00E63D1B"/>
    <w:rsid w:val="00E64560"/>
    <w:rsid w:val="00E646E4"/>
    <w:rsid w:val="00E65029"/>
    <w:rsid w:val="00E650D0"/>
    <w:rsid w:val="00E65789"/>
    <w:rsid w:val="00E65D35"/>
    <w:rsid w:val="00E65D82"/>
    <w:rsid w:val="00E67149"/>
    <w:rsid w:val="00E67420"/>
    <w:rsid w:val="00E6748B"/>
    <w:rsid w:val="00E6778B"/>
    <w:rsid w:val="00E67992"/>
    <w:rsid w:val="00E70539"/>
    <w:rsid w:val="00E708CF"/>
    <w:rsid w:val="00E71C45"/>
    <w:rsid w:val="00E71F04"/>
    <w:rsid w:val="00E72F12"/>
    <w:rsid w:val="00E73A29"/>
    <w:rsid w:val="00E740B8"/>
    <w:rsid w:val="00E74B96"/>
    <w:rsid w:val="00E7532C"/>
    <w:rsid w:val="00E75B8B"/>
    <w:rsid w:val="00E76420"/>
    <w:rsid w:val="00E76532"/>
    <w:rsid w:val="00E76B53"/>
    <w:rsid w:val="00E76F95"/>
    <w:rsid w:val="00E777E2"/>
    <w:rsid w:val="00E77829"/>
    <w:rsid w:val="00E77C69"/>
    <w:rsid w:val="00E77EB6"/>
    <w:rsid w:val="00E80538"/>
    <w:rsid w:val="00E80E46"/>
    <w:rsid w:val="00E812CA"/>
    <w:rsid w:val="00E819AF"/>
    <w:rsid w:val="00E837D3"/>
    <w:rsid w:val="00E84E31"/>
    <w:rsid w:val="00E85072"/>
    <w:rsid w:val="00E854B4"/>
    <w:rsid w:val="00E859EB"/>
    <w:rsid w:val="00E861ED"/>
    <w:rsid w:val="00E86980"/>
    <w:rsid w:val="00E8699C"/>
    <w:rsid w:val="00E9030C"/>
    <w:rsid w:val="00E90430"/>
    <w:rsid w:val="00E90DB9"/>
    <w:rsid w:val="00E91064"/>
    <w:rsid w:val="00E91504"/>
    <w:rsid w:val="00E91B99"/>
    <w:rsid w:val="00E91F8A"/>
    <w:rsid w:val="00E9269B"/>
    <w:rsid w:val="00E92D75"/>
    <w:rsid w:val="00E9310E"/>
    <w:rsid w:val="00E93158"/>
    <w:rsid w:val="00E933CD"/>
    <w:rsid w:val="00E93C1E"/>
    <w:rsid w:val="00E943CE"/>
    <w:rsid w:val="00E94513"/>
    <w:rsid w:val="00E948BC"/>
    <w:rsid w:val="00E94B08"/>
    <w:rsid w:val="00E94B75"/>
    <w:rsid w:val="00E94DAF"/>
    <w:rsid w:val="00E95279"/>
    <w:rsid w:val="00E95B57"/>
    <w:rsid w:val="00E95CDA"/>
    <w:rsid w:val="00E962B3"/>
    <w:rsid w:val="00E9639B"/>
    <w:rsid w:val="00E96A09"/>
    <w:rsid w:val="00E96C52"/>
    <w:rsid w:val="00E970E2"/>
    <w:rsid w:val="00E9727A"/>
    <w:rsid w:val="00E972AF"/>
    <w:rsid w:val="00E97BC4"/>
    <w:rsid w:val="00E97C95"/>
    <w:rsid w:val="00E97F63"/>
    <w:rsid w:val="00E97FBA"/>
    <w:rsid w:val="00EA085D"/>
    <w:rsid w:val="00EA127D"/>
    <w:rsid w:val="00EA22C0"/>
    <w:rsid w:val="00EA23E5"/>
    <w:rsid w:val="00EA27ED"/>
    <w:rsid w:val="00EA2AB8"/>
    <w:rsid w:val="00EA36F2"/>
    <w:rsid w:val="00EA3976"/>
    <w:rsid w:val="00EA5398"/>
    <w:rsid w:val="00EA557F"/>
    <w:rsid w:val="00EA5607"/>
    <w:rsid w:val="00EA5A36"/>
    <w:rsid w:val="00EA5AEF"/>
    <w:rsid w:val="00EA6117"/>
    <w:rsid w:val="00EA6236"/>
    <w:rsid w:val="00EA6479"/>
    <w:rsid w:val="00EA6F6F"/>
    <w:rsid w:val="00EA74CE"/>
    <w:rsid w:val="00EA7A62"/>
    <w:rsid w:val="00EB01EF"/>
    <w:rsid w:val="00EB0523"/>
    <w:rsid w:val="00EB0C96"/>
    <w:rsid w:val="00EB2004"/>
    <w:rsid w:val="00EB233A"/>
    <w:rsid w:val="00EB2E56"/>
    <w:rsid w:val="00EB338B"/>
    <w:rsid w:val="00EB370E"/>
    <w:rsid w:val="00EB47B9"/>
    <w:rsid w:val="00EB4D9F"/>
    <w:rsid w:val="00EB658E"/>
    <w:rsid w:val="00EB6755"/>
    <w:rsid w:val="00EB6BC4"/>
    <w:rsid w:val="00EB6D10"/>
    <w:rsid w:val="00EB6F8F"/>
    <w:rsid w:val="00EC07D1"/>
    <w:rsid w:val="00EC12CF"/>
    <w:rsid w:val="00EC133E"/>
    <w:rsid w:val="00EC1ECA"/>
    <w:rsid w:val="00EC2E35"/>
    <w:rsid w:val="00EC3036"/>
    <w:rsid w:val="00EC3776"/>
    <w:rsid w:val="00EC54AA"/>
    <w:rsid w:val="00EC55AF"/>
    <w:rsid w:val="00EC5FAD"/>
    <w:rsid w:val="00EC6479"/>
    <w:rsid w:val="00EC68C9"/>
    <w:rsid w:val="00EC6AB7"/>
    <w:rsid w:val="00EC75DF"/>
    <w:rsid w:val="00EC7F72"/>
    <w:rsid w:val="00ED0072"/>
    <w:rsid w:val="00ED079D"/>
    <w:rsid w:val="00ED0DA4"/>
    <w:rsid w:val="00ED0FC9"/>
    <w:rsid w:val="00ED2226"/>
    <w:rsid w:val="00ED28D4"/>
    <w:rsid w:val="00ED3E33"/>
    <w:rsid w:val="00ED3ECC"/>
    <w:rsid w:val="00ED58AF"/>
    <w:rsid w:val="00ED6535"/>
    <w:rsid w:val="00ED760D"/>
    <w:rsid w:val="00ED79EB"/>
    <w:rsid w:val="00ED7AB5"/>
    <w:rsid w:val="00ED7E76"/>
    <w:rsid w:val="00EE152C"/>
    <w:rsid w:val="00EE1AD3"/>
    <w:rsid w:val="00EE1D42"/>
    <w:rsid w:val="00EE2362"/>
    <w:rsid w:val="00EE23DD"/>
    <w:rsid w:val="00EE2498"/>
    <w:rsid w:val="00EE2BB4"/>
    <w:rsid w:val="00EE3511"/>
    <w:rsid w:val="00EE39E6"/>
    <w:rsid w:val="00EE42CD"/>
    <w:rsid w:val="00EE507D"/>
    <w:rsid w:val="00EE5177"/>
    <w:rsid w:val="00EE565D"/>
    <w:rsid w:val="00EE5F02"/>
    <w:rsid w:val="00EE6012"/>
    <w:rsid w:val="00EE647C"/>
    <w:rsid w:val="00EE6C40"/>
    <w:rsid w:val="00EE6FC0"/>
    <w:rsid w:val="00EE7170"/>
    <w:rsid w:val="00EE71F1"/>
    <w:rsid w:val="00EE74D3"/>
    <w:rsid w:val="00EE7AF9"/>
    <w:rsid w:val="00EF1544"/>
    <w:rsid w:val="00EF1823"/>
    <w:rsid w:val="00EF1997"/>
    <w:rsid w:val="00EF1B74"/>
    <w:rsid w:val="00EF1B9F"/>
    <w:rsid w:val="00EF2206"/>
    <w:rsid w:val="00EF30E1"/>
    <w:rsid w:val="00EF32BB"/>
    <w:rsid w:val="00EF3873"/>
    <w:rsid w:val="00EF3A09"/>
    <w:rsid w:val="00EF3BAC"/>
    <w:rsid w:val="00EF5148"/>
    <w:rsid w:val="00EF54FB"/>
    <w:rsid w:val="00EF5783"/>
    <w:rsid w:val="00EF5D6B"/>
    <w:rsid w:val="00EF652E"/>
    <w:rsid w:val="00EF66D1"/>
    <w:rsid w:val="00EF6D21"/>
    <w:rsid w:val="00EF70A0"/>
    <w:rsid w:val="00EF715B"/>
    <w:rsid w:val="00EF717D"/>
    <w:rsid w:val="00EF73CB"/>
    <w:rsid w:val="00EF7580"/>
    <w:rsid w:val="00EF7C63"/>
    <w:rsid w:val="00F007BB"/>
    <w:rsid w:val="00F00AC1"/>
    <w:rsid w:val="00F00C36"/>
    <w:rsid w:val="00F00E27"/>
    <w:rsid w:val="00F01DFE"/>
    <w:rsid w:val="00F0259D"/>
    <w:rsid w:val="00F028FB"/>
    <w:rsid w:val="00F02ED0"/>
    <w:rsid w:val="00F0359B"/>
    <w:rsid w:val="00F044AD"/>
    <w:rsid w:val="00F04721"/>
    <w:rsid w:val="00F048F7"/>
    <w:rsid w:val="00F049E0"/>
    <w:rsid w:val="00F05164"/>
    <w:rsid w:val="00F05A33"/>
    <w:rsid w:val="00F0604D"/>
    <w:rsid w:val="00F06281"/>
    <w:rsid w:val="00F076DF"/>
    <w:rsid w:val="00F07ECA"/>
    <w:rsid w:val="00F10A4B"/>
    <w:rsid w:val="00F10DF7"/>
    <w:rsid w:val="00F12242"/>
    <w:rsid w:val="00F123B4"/>
    <w:rsid w:val="00F12440"/>
    <w:rsid w:val="00F12CE1"/>
    <w:rsid w:val="00F12DDD"/>
    <w:rsid w:val="00F132DA"/>
    <w:rsid w:val="00F13710"/>
    <w:rsid w:val="00F13AD1"/>
    <w:rsid w:val="00F13C56"/>
    <w:rsid w:val="00F144AD"/>
    <w:rsid w:val="00F1468A"/>
    <w:rsid w:val="00F15D88"/>
    <w:rsid w:val="00F15E43"/>
    <w:rsid w:val="00F1601B"/>
    <w:rsid w:val="00F17471"/>
    <w:rsid w:val="00F20155"/>
    <w:rsid w:val="00F206CF"/>
    <w:rsid w:val="00F20993"/>
    <w:rsid w:val="00F20A81"/>
    <w:rsid w:val="00F2102D"/>
    <w:rsid w:val="00F21A77"/>
    <w:rsid w:val="00F21AC8"/>
    <w:rsid w:val="00F2398A"/>
    <w:rsid w:val="00F239C6"/>
    <w:rsid w:val="00F23FE8"/>
    <w:rsid w:val="00F24A22"/>
    <w:rsid w:val="00F24A39"/>
    <w:rsid w:val="00F25850"/>
    <w:rsid w:val="00F2603F"/>
    <w:rsid w:val="00F2649E"/>
    <w:rsid w:val="00F265F6"/>
    <w:rsid w:val="00F2664C"/>
    <w:rsid w:val="00F26F5B"/>
    <w:rsid w:val="00F3041A"/>
    <w:rsid w:val="00F31623"/>
    <w:rsid w:val="00F3195F"/>
    <w:rsid w:val="00F322B1"/>
    <w:rsid w:val="00F32BD5"/>
    <w:rsid w:val="00F33930"/>
    <w:rsid w:val="00F33EFC"/>
    <w:rsid w:val="00F33F57"/>
    <w:rsid w:val="00F34D0C"/>
    <w:rsid w:val="00F35F01"/>
    <w:rsid w:val="00F36DE1"/>
    <w:rsid w:val="00F374E3"/>
    <w:rsid w:val="00F4056C"/>
    <w:rsid w:val="00F409A7"/>
    <w:rsid w:val="00F41712"/>
    <w:rsid w:val="00F41F74"/>
    <w:rsid w:val="00F4267E"/>
    <w:rsid w:val="00F4276E"/>
    <w:rsid w:val="00F42D9A"/>
    <w:rsid w:val="00F4314B"/>
    <w:rsid w:val="00F436E4"/>
    <w:rsid w:val="00F43F76"/>
    <w:rsid w:val="00F43F8A"/>
    <w:rsid w:val="00F44902"/>
    <w:rsid w:val="00F4528E"/>
    <w:rsid w:val="00F46290"/>
    <w:rsid w:val="00F470D4"/>
    <w:rsid w:val="00F470E6"/>
    <w:rsid w:val="00F47E7D"/>
    <w:rsid w:val="00F50331"/>
    <w:rsid w:val="00F503FC"/>
    <w:rsid w:val="00F50837"/>
    <w:rsid w:val="00F50D16"/>
    <w:rsid w:val="00F51229"/>
    <w:rsid w:val="00F51C4D"/>
    <w:rsid w:val="00F51E5A"/>
    <w:rsid w:val="00F526ED"/>
    <w:rsid w:val="00F52735"/>
    <w:rsid w:val="00F52771"/>
    <w:rsid w:val="00F52F65"/>
    <w:rsid w:val="00F538F5"/>
    <w:rsid w:val="00F5507C"/>
    <w:rsid w:val="00F552AC"/>
    <w:rsid w:val="00F5536C"/>
    <w:rsid w:val="00F5597D"/>
    <w:rsid w:val="00F56054"/>
    <w:rsid w:val="00F5672E"/>
    <w:rsid w:val="00F567E4"/>
    <w:rsid w:val="00F56D88"/>
    <w:rsid w:val="00F56F95"/>
    <w:rsid w:val="00F614DF"/>
    <w:rsid w:val="00F61B7E"/>
    <w:rsid w:val="00F61F07"/>
    <w:rsid w:val="00F622BC"/>
    <w:rsid w:val="00F6445C"/>
    <w:rsid w:val="00F64795"/>
    <w:rsid w:val="00F65439"/>
    <w:rsid w:val="00F660C2"/>
    <w:rsid w:val="00F66922"/>
    <w:rsid w:val="00F6694B"/>
    <w:rsid w:val="00F67EE1"/>
    <w:rsid w:val="00F7035A"/>
    <w:rsid w:val="00F70561"/>
    <w:rsid w:val="00F71436"/>
    <w:rsid w:val="00F71616"/>
    <w:rsid w:val="00F7275B"/>
    <w:rsid w:val="00F73431"/>
    <w:rsid w:val="00F73521"/>
    <w:rsid w:val="00F74140"/>
    <w:rsid w:val="00F7454F"/>
    <w:rsid w:val="00F750CF"/>
    <w:rsid w:val="00F753CA"/>
    <w:rsid w:val="00F75F7D"/>
    <w:rsid w:val="00F761DD"/>
    <w:rsid w:val="00F7638E"/>
    <w:rsid w:val="00F76810"/>
    <w:rsid w:val="00F76A71"/>
    <w:rsid w:val="00F76CBA"/>
    <w:rsid w:val="00F771D2"/>
    <w:rsid w:val="00F8021B"/>
    <w:rsid w:val="00F80375"/>
    <w:rsid w:val="00F80382"/>
    <w:rsid w:val="00F80AE0"/>
    <w:rsid w:val="00F80B7E"/>
    <w:rsid w:val="00F8116A"/>
    <w:rsid w:val="00F81258"/>
    <w:rsid w:val="00F81707"/>
    <w:rsid w:val="00F8237A"/>
    <w:rsid w:val="00F823A9"/>
    <w:rsid w:val="00F82EEA"/>
    <w:rsid w:val="00F82FD0"/>
    <w:rsid w:val="00F837F0"/>
    <w:rsid w:val="00F83855"/>
    <w:rsid w:val="00F83E10"/>
    <w:rsid w:val="00F84C94"/>
    <w:rsid w:val="00F86885"/>
    <w:rsid w:val="00F87B25"/>
    <w:rsid w:val="00F904FB"/>
    <w:rsid w:val="00F917C3"/>
    <w:rsid w:val="00F917E7"/>
    <w:rsid w:val="00F92E2B"/>
    <w:rsid w:val="00F933CA"/>
    <w:rsid w:val="00F937C1"/>
    <w:rsid w:val="00F95C78"/>
    <w:rsid w:val="00F95FD2"/>
    <w:rsid w:val="00F96108"/>
    <w:rsid w:val="00F96561"/>
    <w:rsid w:val="00F96985"/>
    <w:rsid w:val="00F96E37"/>
    <w:rsid w:val="00FA05B5"/>
    <w:rsid w:val="00FA0C03"/>
    <w:rsid w:val="00FA15EF"/>
    <w:rsid w:val="00FA23B4"/>
    <w:rsid w:val="00FA24A6"/>
    <w:rsid w:val="00FA2F47"/>
    <w:rsid w:val="00FA4083"/>
    <w:rsid w:val="00FA40F5"/>
    <w:rsid w:val="00FA4A0E"/>
    <w:rsid w:val="00FA553B"/>
    <w:rsid w:val="00FA5BF2"/>
    <w:rsid w:val="00FA6878"/>
    <w:rsid w:val="00FA6E80"/>
    <w:rsid w:val="00FA702F"/>
    <w:rsid w:val="00FA79E7"/>
    <w:rsid w:val="00FA7A7A"/>
    <w:rsid w:val="00FB0870"/>
    <w:rsid w:val="00FB0C93"/>
    <w:rsid w:val="00FB153B"/>
    <w:rsid w:val="00FB24B5"/>
    <w:rsid w:val="00FB2D5F"/>
    <w:rsid w:val="00FB2DF7"/>
    <w:rsid w:val="00FB3A46"/>
    <w:rsid w:val="00FB3A4B"/>
    <w:rsid w:val="00FB3BAD"/>
    <w:rsid w:val="00FB4DEA"/>
    <w:rsid w:val="00FB5365"/>
    <w:rsid w:val="00FB6BB5"/>
    <w:rsid w:val="00FC0EEB"/>
    <w:rsid w:val="00FC0FFB"/>
    <w:rsid w:val="00FC1099"/>
    <w:rsid w:val="00FC117B"/>
    <w:rsid w:val="00FC1463"/>
    <w:rsid w:val="00FC1A6B"/>
    <w:rsid w:val="00FC20B6"/>
    <w:rsid w:val="00FC3254"/>
    <w:rsid w:val="00FC44A4"/>
    <w:rsid w:val="00FC4713"/>
    <w:rsid w:val="00FC4A13"/>
    <w:rsid w:val="00FC5169"/>
    <w:rsid w:val="00FC556B"/>
    <w:rsid w:val="00FC680A"/>
    <w:rsid w:val="00FC76BD"/>
    <w:rsid w:val="00FC7C55"/>
    <w:rsid w:val="00FD0B75"/>
    <w:rsid w:val="00FD11FB"/>
    <w:rsid w:val="00FD1B0A"/>
    <w:rsid w:val="00FD2DD4"/>
    <w:rsid w:val="00FD36FC"/>
    <w:rsid w:val="00FD4709"/>
    <w:rsid w:val="00FD4965"/>
    <w:rsid w:val="00FD5832"/>
    <w:rsid w:val="00FD5AB1"/>
    <w:rsid w:val="00FD6828"/>
    <w:rsid w:val="00FD6AB8"/>
    <w:rsid w:val="00FD6E39"/>
    <w:rsid w:val="00FD7170"/>
    <w:rsid w:val="00FD74B2"/>
    <w:rsid w:val="00FE0D51"/>
    <w:rsid w:val="00FE0DA5"/>
    <w:rsid w:val="00FE0FC8"/>
    <w:rsid w:val="00FE1485"/>
    <w:rsid w:val="00FE1C2C"/>
    <w:rsid w:val="00FE2243"/>
    <w:rsid w:val="00FE3BFF"/>
    <w:rsid w:val="00FE3F43"/>
    <w:rsid w:val="00FE465B"/>
    <w:rsid w:val="00FE4B19"/>
    <w:rsid w:val="00FE53EA"/>
    <w:rsid w:val="00FE59BD"/>
    <w:rsid w:val="00FE696D"/>
    <w:rsid w:val="00FE6A29"/>
    <w:rsid w:val="00FE6CDD"/>
    <w:rsid w:val="00FE6FA9"/>
    <w:rsid w:val="00FE7CBB"/>
    <w:rsid w:val="00FE7D7A"/>
    <w:rsid w:val="00FF184B"/>
    <w:rsid w:val="00FF1ED7"/>
    <w:rsid w:val="00FF2324"/>
    <w:rsid w:val="00FF24EE"/>
    <w:rsid w:val="00FF2E99"/>
    <w:rsid w:val="00FF3F51"/>
    <w:rsid w:val="00FF498C"/>
    <w:rsid w:val="00FF4D73"/>
    <w:rsid w:val="00FF5127"/>
    <w:rsid w:val="00FF55F5"/>
    <w:rsid w:val="00FF5954"/>
    <w:rsid w:val="00FF5BF4"/>
    <w:rsid w:val="00FF5CFC"/>
    <w:rsid w:val="00FF67DD"/>
    <w:rsid w:val="00FF7CA7"/>
    <w:rsid w:val="00FF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F267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B9F"/>
    <w:pPr>
      <w:suppressAutoHyphens/>
      <w:autoSpaceDN w:val="0"/>
      <w:spacing w:line="254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andardstycketeckensnitt1">
    <w:name w:val="Standardstycketeckensnitt1"/>
    <w:rsid w:val="00EF1B9F"/>
  </w:style>
  <w:style w:type="character" w:styleId="CommentReference">
    <w:name w:val="annotation reference"/>
    <w:basedOn w:val="DefaultParagraphFont"/>
    <w:uiPriority w:val="99"/>
    <w:semiHidden/>
    <w:unhideWhenUsed/>
    <w:rsid w:val="00EF1B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6B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6B69"/>
    <w:rPr>
      <w:rFonts w:ascii="Calibri" w:eastAsia="Calibri" w:hAnsi="Calibri" w:cs="Times New Roman"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B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B69"/>
    <w:rPr>
      <w:rFonts w:ascii="Calibri" w:eastAsia="Calibri" w:hAnsi="Calibri" w:cs="Times New Roman"/>
      <w:b/>
      <w:bCs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B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B69"/>
    <w:rPr>
      <w:rFonts w:ascii="Segoe UI" w:eastAsia="Calibri" w:hAnsi="Segoe UI" w:cs="Segoe UI"/>
      <w:sz w:val="18"/>
      <w:szCs w:val="18"/>
      <w:lang w:val="sv-SE"/>
    </w:rPr>
  </w:style>
  <w:style w:type="paragraph" w:styleId="ListParagraph">
    <w:name w:val="List Paragraph"/>
    <w:basedOn w:val="Normal"/>
    <w:uiPriority w:val="34"/>
    <w:qFormat/>
    <w:rsid w:val="002D51D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D2B2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2B2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F5EBA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9903FE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A603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B0B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433939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148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48D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148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48D9"/>
    <w:rPr>
      <w:rFonts w:ascii="Calibri" w:eastAsia="Calibri" w:hAnsi="Calibri" w:cs="Times New Roma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7E00"/>
    <w:rPr>
      <w:color w:val="605E5C"/>
      <w:shd w:val="clear" w:color="auto" w:fill="E1DFDD"/>
    </w:rPr>
  </w:style>
  <w:style w:type="character" w:customStyle="1" w:styleId="mixed-citation">
    <w:name w:val="mixed-citation"/>
    <w:basedOn w:val="DefaultParagraphFont"/>
    <w:rsid w:val="000F7F79"/>
  </w:style>
  <w:style w:type="character" w:customStyle="1" w:styleId="ref-title">
    <w:name w:val="ref-title"/>
    <w:basedOn w:val="DefaultParagraphFont"/>
    <w:rsid w:val="000F7F79"/>
  </w:style>
  <w:style w:type="character" w:customStyle="1" w:styleId="ref-journal">
    <w:name w:val="ref-journal"/>
    <w:basedOn w:val="DefaultParagraphFont"/>
    <w:rsid w:val="000F7F79"/>
  </w:style>
  <w:style w:type="character" w:customStyle="1" w:styleId="ref-vol">
    <w:name w:val="ref-vol"/>
    <w:basedOn w:val="DefaultParagraphFont"/>
    <w:rsid w:val="000F7F79"/>
  </w:style>
  <w:style w:type="character" w:customStyle="1" w:styleId="element-citation">
    <w:name w:val="element-citation"/>
    <w:basedOn w:val="DefaultParagraphFont"/>
    <w:rsid w:val="00DB0EC6"/>
  </w:style>
  <w:style w:type="character" w:customStyle="1" w:styleId="author">
    <w:name w:val="author"/>
    <w:basedOn w:val="DefaultParagraphFont"/>
    <w:rsid w:val="00CF04CA"/>
  </w:style>
  <w:style w:type="character" w:customStyle="1" w:styleId="articletitle">
    <w:name w:val="articletitle"/>
    <w:basedOn w:val="DefaultParagraphFont"/>
    <w:rsid w:val="00CF04CA"/>
  </w:style>
  <w:style w:type="character" w:customStyle="1" w:styleId="journaltitle">
    <w:name w:val="journaltitle"/>
    <w:basedOn w:val="DefaultParagraphFont"/>
    <w:rsid w:val="00CF04CA"/>
  </w:style>
  <w:style w:type="character" w:customStyle="1" w:styleId="pubyear">
    <w:name w:val="pubyear"/>
    <w:basedOn w:val="DefaultParagraphFont"/>
    <w:rsid w:val="00CF04CA"/>
  </w:style>
  <w:style w:type="character" w:customStyle="1" w:styleId="vol">
    <w:name w:val="vol"/>
    <w:basedOn w:val="DefaultParagraphFont"/>
    <w:rsid w:val="00CF04CA"/>
  </w:style>
  <w:style w:type="character" w:customStyle="1" w:styleId="pagefirst">
    <w:name w:val="pagefirst"/>
    <w:basedOn w:val="DefaultParagraphFont"/>
    <w:rsid w:val="00CF04CA"/>
  </w:style>
  <w:style w:type="character" w:customStyle="1" w:styleId="pagelast">
    <w:name w:val="pagelast"/>
    <w:basedOn w:val="DefaultParagraphFont"/>
    <w:rsid w:val="00CF04CA"/>
  </w:style>
  <w:style w:type="character" w:customStyle="1" w:styleId="apple-converted-space">
    <w:name w:val="apple-converted-space"/>
    <w:basedOn w:val="DefaultParagraphFont"/>
    <w:rsid w:val="00F660C2"/>
  </w:style>
  <w:style w:type="paragraph" w:customStyle="1" w:styleId="Standard">
    <w:name w:val="Standard"/>
    <w:rsid w:val="00CA6ADA"/>
    <w:pPr>
      <w:suppressAutoHyphens/>
      <w:autoSpaceDN w:val="0"/>
      <w:spacing w:after="0" w:line="480" w:lineRule="auto"/>
      <w:jc w:val="both"/>
      <w:textAlignment w:val="baseline"/>
    </w:pPr>
    <w:rPr>
      <w:rFonts w:ascii="Cambria" w:eastAsia="SimSun" w:hAnsi="Cambria" w:cs="Tahoma"/>
      <w:kern w:val="3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B9F"/>
    <w:pPr>
      <w:suppressAutoHyphens/>
      <w:autoSpaceDN w:val="0"/>
      <w:spacing w:line="254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andardstycketeckensnitt1">
    <w:name w:val="Standardstycketeckensnitt1"/>
    <w:rsid w:val="00EF1B9F"/>
  </w:style>
  <w:style w:type="character" w:styleId="CommentReference">
    <w:name w:val="annotation reference"/>
    <w:basedOn w:val="DefaultParagraphFont"/>
    <w:uiPriority w:val="99"/>
    <w:semiHidden/>
    <w:unhideWhenUsed/>
    <w:rsid w:val="00EF1B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6B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6B69"/>
    <w:rPr>
      <w:rFonts w:ascii="Calibri" w:eastAsia="Calibri" w:hAnsi="Calibri" w:cs="Times New Roman"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B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B69"/>
    <w:rPr>
      <w:rFonts w:ascii="Calibri" w:eastAsia="Calibri" w:hAnsi="Calibri" w:cs="Times New Roman"/>
      <w:b/>
      <w:bCs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B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B69"/>
    <w:rPr>
      <w:rFonts w:ascii="Segoe UI" w:eastAsia="Calibri" w:hAnsi="Segoe UI" w:cs="Segoe UI"/>
      <w:sz w:val="18"/>
      <w:szCs w:val="18"/>
      <w:lang w:val="sv-SE"/>
    </w:rPr>
  </w:style>
  <w:style w:type="paragraph" w:styleId="ListParagraph">
    <w:name w:val="List Paragraph"/>
    <w:basedOn w:val="Normal"/>
    <w:uiPriority w:val="34"/>
    <w:qFormat/>
    <w:rsid w:val="002D51D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D2B2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2B2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F5EBA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9903FE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A603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B0B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433939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148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48D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148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48D9"/>
    <w:rPr>
      <w:rFonts w:ascii="Calibri" w:eastAsia="Calibri" w:hAnsi="Calibri" w:cs="Times New Roma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7E00"/>
    <w:rPr>
      <w:color w:val="605E5C"/>
      <w:shd w:val="clear" w:color="auto" w:fill="E1DFDD"/>
    </w:rPr>
  </w:style>
  <w:style w:type="character" w:customStyle="1" w:styleId="mixed-citation">
    <w:name w:val="mixed-citation"/>
    <w:basedOn w:val="DefaultParagraphFont"/>
    <w:rsid w:val="000F7F79"/>
  </w:style>
  <w:style w:type="character" w:customStyle="1" w:styleId="ref-title">
    <w:name w:val="ref-title"/>
    <w:basedOn w:val="DefaultParagraphFont"/>
    <w:rsid w:val="000F7F79"/>
  </w:style>
  <w:style w:type="character" w:customStyle="1" w:styleId="ref-journal">
    <w:name w:val="ref-journal"/>
    <w:basedOn w:val="DefaultParagraphFont"/>
    <w:rsid w:val="000F7F79"/>
  </w:style>
  <w:style w:type="character" w:customStyle="1" w:styleId="ref-vol">
    <w:name w:val="ref-vol"/>
    <w:basedOn w:val="DefaultParagraphFont"/>
    <w:rsid w:val="000F7F79"/>
  </w:style>
  <w:style w:type="character" w:customStyle="1" w:styleId="element-citation">
    <w:name w:val="element-citation"/>
    <w:basedOn w:val="DefaultParagraphFont"/>
    <w:rsid w:val="00DB0EC6"/>
  </w:style>
  <w:style w:type="character" w:customStyle="1" w:styleId="author">
    <w:name w:val="author"/>
    <w:basedOn w:val="DefaultParagraphFont"/>
    <w:rsid w:val="00CF04CA"/>
  </w:style>
  <w:style w:type="character" w:customStyle="1" w:styleId="articletitle">
    <w:name w:val="articletitle"/>
    <w:basedOn w:val="DefaultParagraphFont"/>
    <w:rsid w:val="00CF04CA"/>
  </w:style>
  <w:style w:type="character" w:customStyle="1" w:styleId="journaltitle">
    <w:name w:val="journaltitle"/>
    <w:basedOn w:val="DefaultParagraphFont"/>
    <w:rsid w:val="00CF04CA"/>
  </w:style>
  <w:style w:type="character" w:customStyle="1" w:styleId="pubyear">
    <w:name w:val="pubyear"/>
    <w:basedOn w:val="DefaultParagraphFont"/>
    <w:rsid w:val="00CF04CA"/>
  </w:style>
  <w:style w:type="character" w:customStyle="1" w:styleId="vol">
    <w:name w:val="vol"/>
    <w:basedOn w:val="DefaultParagraphFont"/>
    <w:rsid w:val="00CF04CA"/>
  </w:style>
  <w:style w:type="character" w:customStyle="1" w:styleId="pagefirst">
    <w:name w:val="pagefirst"/>
    <w:basedOn w:val="DefaultParagraphFont"/>
    <w:rsid w:val="00CF04CA"/>
  </w:style>
  <w:style w:type="character" w:customStyle="1" w:styleId="pagelast">
    <w:name w:val="pagelast"/>
    <w:basedOn w:val="DefaultParagraphFont"/>
    <w:rsid w:val="00CF04CA"/>
  </w:style>
  <w:style w:type="character" w:customStyle="1" w:styleId="apple-converted-space">
    <w:name w:val="apple-converted-space"/>
    <w:basedOn w:val="DefaultParagraphFont"/>
    <w:rsid w:val="00F660C2"/>
  </w:style>
  <w:style w:type="paragraph" w:customStyle="1" w:styleId="Standard">
    <w:name w:val="Standard"/>
    <w:rsid w:val="00CA6ADA"/>
    <w:pPr>
      <w:suppressAutoHyphens/>
      <w:autoSpaceDN w:val="0"/>
      <w:spacing w:after="0" w:line="480" w:lineRule="auto"/>
      <w:jc w:val="both"/>
      <w:textAlignment w:val="baseline"/>
    </w:pPr>
    <w:rPr>
      <w:rFonts w:ascii="Cambria" w:eastAsia="SimSun" w:hAnsi="Cambria" w:cs="Tahoma"/>
      <w:kern w:val="3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51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5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35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70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34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64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46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8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64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43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05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14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49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2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95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43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72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1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9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97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71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8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7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1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4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9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96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37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55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2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9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1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04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7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8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7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0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9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08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376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599818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2508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5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4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38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24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4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04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61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1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6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8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22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7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01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17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6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24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58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5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69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9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65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1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02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6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44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7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5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8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54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91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64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8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80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2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3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1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7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0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88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7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8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42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57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3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7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2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64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62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9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96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28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A0D666-2CFD-429A-B934-9B5ECD2947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</Pages>
  <Words>103</Words>
  <Characters>579</Characters>
  <Application>Microsoft Office Word</Application>
  <DocSecurity>0</DocSecurity>
  <Lines>12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janebond@gmail.com</dc:creator>
  <cp:keywords/>
  <dc:description/>
  <cp:lastModifiedBy>E406402</cp:lastModifiedBy>
  <cp:revision>84</cp:revision>
  <dcterms:created xsi:type="dcterms:W3CDTF">2022-01-19T10:41:00Z</dcterms:created>
  <dcterms:modified xsi:type="dcterms:W3CDTF">2022-01-28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7d75970-385a-3b17-84e9-1951694f352b</vt:lpwstr>
  </property>
  <property fmtid="{D5CDD505-2E9C-101B-9397-08002B2CF9AE}" pid="24" name="Mendeley Citation Style_1">
    <vt:lpwstr>http://www.zotero.org/styles/national-library-of-medicine</vt:lpwstr>
  </property>
</Properties>
</file>